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A5247" w14:textId="4381AFF2" w:rsidR="006F7A7C" w:rsidRDefault="009810AA">
      <w:pPr>
        <w:suppressAutoHyphens w:val="0"/>
        <w:rPr>
          <w:ins w:id="0" w:author="Anne Kershenbaum" w:date="2023-04-10T11:15:00Z"/>
          <w:noProof/>
        </w:rPr>
      </w:pPr>
      <w:del w:id="1" w:author="Anne Kershenbaum" w:date="2023-04-10T11:12:00Z">
        <w:r w:rsidRPr="00B3772C" w:rsidDel="008F7C8B">
          <w:rPr>
            <w:rFonts w:eastAsia="Times New Roman" w:cs="Arial"/>
            <w:b/>
            <w:bCs/>
            <w:noProof/>
            <w:lang w:val="en-US"/>
          </w:rPr>
          <mc:AlternateContent>
            <mc:Choice Requires="wps">
              <w:drawing>
                <wp:anchor distT="0" distB="0" distL="114300" distR="114300" simplePos="0" relativeHeight="251653120" behindDoc="0" locked="0" layoutInCell="1" allowOverlap="1" wp14:anchorId="338EDC46" wp14:editId="4E896FE6">
                  <wp:simplePos x="0" y="0"/>
                  <wp:positionH relativeFrom="margin">
                    <wp:posOffset>-885825</wp:posOffset>
                  </wp:positionH>
                  <wp:positionV relativeFrom="page">
                    <wp:posOffset>1181100</wp:posOffset>
                  </wp:positionV>
                  <wp:extent cx="2211070" cy="1314450"/>
                  <wp:effectExtent l="0" t="0" r="17780" b="19050"/>
                  <wp:wrapSquare wrapText="bothSides"/>
                  <wp:docPr id="5" name="Rectangle 35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>
                            <a:off x="0" y="0"/>
                            <a:ext cx="2211070" cy="13144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chemeClr val="accent1"/>
                            </a:solidFill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txbx>
                          <w:txbxContent>
                            <w:p w14:paraId="2DF23A80" w14:textId="186D52BB" w:rsidR="006F7A7C" w:rsidRDefault="00D42642">
                              <w:pPr>
                                <w:pStyle w:val="FrameContents"/>
                                <w:rPr>
                                  <w:color w:val="44546A"/>
                                  <w:lang w:val="en-US"/>
                                </w:rPr>
                              </w:pPr>
                              <w:r>
                                <w:rPr>
                                  <w:color w:val="44546A"/>
                                  <w:lang w:val="en-US"/>
                                </w:rPr>
                                <w:t xml:space="preserve">EARLY PERIOD </w:t>
                              </w:r>
                              <w:r w:rsidR="00C47C9D">
                                <w:rPr>
                                  <w:color w:val="44546A"/>
                                  <w:lang w:val="en-US"/>
                                </w:rPr>
                                <w:t xml:space="preserve">TABLE- </w:t>
                              </w:r>
                              <w:del w:id="2" w:author="Anne Kershenbaum" w:date="2023-04-10T10:49:00Z">
                                <w:r w:rsidR="00C47C9D" w:rsidDel="007611B8">
                                  <w:rPr>
                                    <w:color w:val="44546A"/>
                                    <w:lang w:val="en-US"/>
                                  </w:rPr>
                                  <w:delText>251 patients previously identified in 2012</w:delText>
                                </w:r>
                              </w:del>
                              <w:ins w:id="3" w:author="Anne Kershenbaum" w:date="2023-04-10T10:35:00Z">
                                <w:r w:rsidR="00514E0E">
                                  <w:rPr>
                                    <w:color w:val="44546A"/>
                                    <w:lang w:val="en-US"/>
                                  </w:rPr>
                                  <w:t>provides</w:t>
                                </w:r>
                                <w:r w:rsidR="006D427A">
                                  <w:rPr>
                                    <w:color w:val="44546A"/>
                                    <w:lang w:val="en-US"/>
                                  </w:rPr>
                                  <w:t xml:space="preserve"> </w:t>
                                </w:r>
                              </w:ins>
                              <w:del w:id="4" w:author="Anne Kershenbaum" w:date="2023-04-10T10:01:00Z">
                                <w:r w:rsidR="00C47C9D" w:rsidDel="00CE41ED">
                                  <w:rPr>
                                    <w:color w:val="44546A"/>
                                    <w:lang w:val="en-US"/>
                                  </w:rPr>
                                  <w:delText xml:space="preserve"> </w:delText>
                                </w:r>
                                <w:r w:rsidR="00C47C9D" w:rsidDel="001B45D8">
                                  <w:rPr>
                                    <w:color w:val="44546A"/>
                                    <w:lang w:val="en-US"/>
                                  </w:rPr>
                                  <w:delText xml:space="preserve">(179/251 also found in RiO), (provides date of birth for </w:delText>
                                </w:r>
                                <w:r w:rsidDel="001B45D8">
                                  <w:rPr>
                                    <w:color w:val="44546A"/>
                                    <w:lang w:val="en-US"/>
                                  </w:rPr>
                                  <w:delText xml:space="preserve">early period </w:delText>
                                </w:r>
                                <w:r w:rsidR="00C47C9D" w:rsidDel="001B45D8">
                                  <w:rPr>
                                    <w:color w:val="44546A"/>
                                    <w:lang w:val="en-US"/>
                                  </w:rPr>
                                  <w:delText>cases).</w:delText>
                                </w:r>
                              </w:del>
                              <w:del w:id="5" w:author="Anne Kershenbaum" w:date="2023-04-10T10:35:00Z">
                                <w:r w:rsidR="00C47C9D" w:rsidDel="006D427A">
                                  <w:rPr>
                                    <w:color w:val="44546A"/>
                                    <w:lang w:val="en-US"/>
                                  </w:rPr>
                                  <w:delText xml:space="preserve"> Division of </w:delText>
                                </w:r>
                              </w:del>
                              <w:r>
                                <w:rPr>
                                  <w:color w:val="44546A"/>
                                  <w:lang w:val="en-US"/>
                                </w:rPr>
                                <w:t xml:space="preserve">early period </w:t>
                              </w:r>
                              <w:del w:id="6" w:author="Anne Kershenbaum" w:date="2023-04-10T10:35:00Z">
                                <w:r w:rsidR="00C47C9D" w:rsidDel="006D427A">
                                  <w:rPr>
                                    <w:color w:val="44546A"/>
                                    <w:lang w:val="en-US"/>
                                  </w:rPr>
                                  <w:delText xml:space="preserve">cases into </w:delText>
                                </w:r>
                              </w:del>
                              <w:r w:rsidR="00C47C9D">
                                <w:rPr>
                                  <w:color w:val="44546A"/>
                                  <w:lang w:val="en-US"/>
                                </w:rPr>
                                <w:t xml:space="preserve">DLB and PDD </w:t>
                              </w:r>
                              <w:ins w:id="7" w:author="Anne Kershenbaum" w:date="2023-04-10T10:04:00Z">
                                <w:r w:rsidR="00F86563">
                                  <w:rPr>
                                    <w:color w:val="44546A"/>
                                    <w:lang w:val="en-US"/>
                                  </w:rPr>
                                  <w:t>groups</w:t>
                                </w:r>
                              </w:ins>
                              <w:del w:id="8" w:author="Anne Kershenbaum" w:date="2023-04-10T10:04:00Z">
                                <w:r w:rsidR="00C47C9D" w:rsidDel="00F86563">
                                  <w:rPr>
                                    <w:color w:val="44546A"/>
                                    <w:lang w:val="en-US"/>
                                  </w:rPr>
                                  <w:delText>using prior work to define established PDD</w:delText>
                                </w:r>
                              </w:del>
                              <w:r w:rsidR="00C47C9D">
                                <w:rPr>
                                  <w:color w:val="44546A"/>
                                  <w:lang w:val="en-US"/>
                                </w:rPr>
                                <w:t xml:space="preserve"> (173 DLB and 78 PDD)</w:t>
                              </w:r>
                              <w:ins w:id="9" w:author="Anne Kershenbaum" w:date="2023-04-10T10:50:00Z">
                                <w:r w:rsidR="00CE4E63">
                                  <w:rPr>
                                    <w:color w:val="44546A"/>
                                    <w:lang w:val="en-US"/>
                                  </w:rPr>
                                  <w:t xml:space="preserve"> identified </w:t>
                                </w:r>
                                <w:r w:rsidR="003D2F5C">
                                  <w:rPr>
                                    <w:color w:val="44546A"/>
                                    <w:lang w:val="en-US"/>
                                  </w:rPr>
                                  <w:t xml:space="preserve">from </w:t>
                                </w:r>
                                <w:r w:rsidR="00CE4E63">
                                  <w:rPr>
                                    <w:color w:val="44546A"/>
                                    <w:lang w:val="en-US"/>
                                  </w:rPr>
                                  <w:t>2012</w:t>
                                </w:r>
                              </w:ins>
                              <w:r w:rsidR="00C47C9D">
                                <w:rPr>
                                  <w:color w:val="44546A"/>
                                  <w:lang w:val="en-US"/>
                                </w:rPr>
                                <w:t xml:space="preserve">.  Crossed with </w:t>
                              </w:r>
                              <w:r>
                                <w:rPr>
                                  <w:color w:val="44546A"/>
                                  <w:lang w:val="en-US"/>
                                </w:rPr>
                                <w:t>early period</w:t>
                              </w:r>
                              <w:r w:rsidR="00C47C9D">
                                <w:rPr>
                                  <w:color w:val="44546A"/>
                                  <w:lang w:val="en-US"/>
                                </w:rPr>
                                <w:t xml:space="preserve"> referral table</w:t>
                              </w:r>
                              <w:del w:id="10" w:author="Anne Kershenbaum" w:date="2023-04-10T10:02:00Z">
                                <w:r w:rsidR="00C47C9D" w:rsidDel="00B5259A">
                                  <w:rPr>
                                    <w:color w:val="44546A"/>
                                    <w:lang w:val="en-US"/>
                                  </w:rPr>
                                  <w:delText xml:space="preserve"> </w:delText>
                                </w:r>
                                <w:r w:rsidR="00C47C9D" w:rsidDel="00CE41ED">
                                  <w:rPr>
                                    <w:color w:val="44546A"/>
                                    <w:lang w:val="en-US"/>
                                  </w:rPr>
                                  <w:delText>of 353,687 lines; referrals before 2005 removed, leaving 223,891 lines</w:delText>
                                </w:r>
                              </w:del>
                              <w:del w:id="11" w:author="Anne Kershenbaum" w:date="2023-04-10T10:01:00Z">
                                <w:r w:rsidR="00C47C9D" w:rsidDel="00CE41ED">
                                  <w:rPr>
                                    <w:color w:val="44546A"/>
                                    <w:lang w:val="en-US"/>
                                  </w:rPr>
                                  <w:delText>)</w:delText>
                                </w:r>
                              </w:del>
                              <w:r w:rsidR="00C47C9D">
                                <w:rPr>
                                  <w:color w:val="44546A"/>
                                  <w:lang w:val="en-US"/>
                                </w:rPr>
                                <w:t xml:space="preserve"> to get first referral date after 2005</w:t>
                              </w:r>
                              <w:del w:id="12" w:author="Anne Kershenbaum" w:date="2023-04-10T10:36:00Z">
                                <w:r w:rsidR="00C47C9D" w:rsidDel="006D427A">
                                  <w:rPr>
                                    <w:color w:val="44546A"/>
                                    <w:lang w:val="en-US"/>
                                  </w:rPr>
                                  <w:delText xml:space="preserve"> (found in 250/251)</w:delText>
                                </w:r>
                              </w:del>
                              <w:del w:id="13" w:author="Anne Kershenbaum" w:date="2023-04-10T10:02:00Z">
                                <w:r w:rsidR="00C47C9D" w:rsidDel="00B5259A">
                                  <w:rPr>
                                    <w:color w:val="44546A"/>
                                    <w:lang w:val="en-US"/>
                                  </w:rPr>
                                  <w:delText>, and crossed with a key table to get RiO RID (research identification)</w:delText>
                                </w:r>
                              </w:del>
                              <w:r w:rsidR="00C47C9D">
                                <w:rPr>
                                  <w:color w:val="44546A"/>
                                  <w:lang w:val="en-US"/>
                                </w:rPr>
                                <w:t>.</w:t>
                              </w:r>
                            </w:p>
                            <w:p w14:paraId="40BB1EE9" w14:textId="7254ACA2" w:rsidR="006F7A7C" w:rsidDel="009810AA" w:rsidRDefault="00C47C9D">
                              <w:pPr>
                                <w:pStyle w:val="FrameContents"/>
                                <w:rPr>
                                  <w:del w:id="14" w:author="Anne Kershenbaum" w:date="2023-04-10T10:04:00Z"/>
                                </w:rPr>
                              </w:pPr>
                              <w:del w:id="15" w:author="Anne Kershenbaum" w:date="2023-04-10T10:04:00Z">
                                <w:r w:rsidDel="009810AA">
                                  <w:rPr>
                                    <w:lang w:val="en-US"/>
                                  </w:rPr>
                                  <w:delText>After exclusion of all referrals before 2013, 303,244 rows, 118,550 people</w:delText>
                                </w:r>
                              </w:del>
                            </w:p>
                            <w:p w14:paraId="659DA563" w14:textId="77777777" w:rsidR="006F7A7C" w:rsidRDefault="006F7A7C">
                              <w:pPr>
                                <w:pStyle w:val="FrameContents"/>
                              </w:pP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rect w14:anchorId="338EDC46" id="Rectangle 35" o:spid="_x0000_s1026" style="position:absolute;margin-left:-69.75pt;margin-top:93pt;width:174.1pt;height:103.5pt;z-index:251653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" strokecolor="#4472c4 [3204]" strokeweight=".26mm">
                  <v:textbox>
                    <w:txbxContent>
                      <w:p w14:paraId="2DF23A80" w14:textId="186D52BB" w:rsidR="006F7A7C" w:rsidRDefault="00D42642">
                        <w:pPr>
                          <w:pStyle w:val="FrameContents"/>
                          <w:rPr>
                            <w:color w:val="44546A"/>
                            <w:lang w:val="en-US"/>
                          </w:rPr>
                        </w:pPr>
                        <w:r>
                          <w:rPr>
                            <w:color w:val="44546A"/>
                            <w:lang w:val="en-US"/>
                          </w:rPr>
                          <w:t xml:space="preserve">EARLY PERIOD </w:t>
                        </w:r>
                        <w:r w:rsidR="00C47C9D">
                          <w:rPr>
                            <w:color w:val="44546A"/>
                            <w:lang w:val="en-US"/>
                          </w:rPr>
                          <w:t xml:space="preserve">TABLE- </w:t>
                        </w:r>
                        <w:del w:id="16" w:author="Anne Kershenbaum" w:date="2023-04-10T10:49:00Z">
                          <w:r w:rsidR="00C47C9D" w:rsidDel="007611B8">
                            <w:rPr>
                              <w:color w:val="44546A"/>
                              <w:lang w:val="en-US"/>
                            </w:rPr>
                            <w:delText>251 patients previously identified in 2012</w:delText>
                          </w:r>
                        </w:del>
                        <w:ins w:id="17" w:author="Anne Kershenbaum" w:date="2023-04-10T10:35:00Z">
                          <w:r w:rsidR="00514E0E">
                            <w:rPr>
                              <w:color w:val="44546A"/>
                              <w:lang w:val="en-US"/>
                            </w:rPr>
                            <w:t>provides</w:t>
                          </w:r>
                          <w:r w:rsidR="006D427A">
                            <w:rPr>
                              <w:color w:val="44546A"/>
                              <w:lang w:val="en-US"/>
                            </w:rPr>
                            <w:t xml:space="preserve"> </w:t>
                          </w:r>
                        </w:ins>
                        <w:del w:id="18" w:author="Anne Kershenbaum" w:date="2023-04-10T10:01:00Z">
                          <w:r w:rsidR="00C47C9D" w:rsidDel="00CE41ED">
                            <w:rPr>
                              <w:color w:val="44546A"/>
                              <w:lang w:val="en-US"/>
                            </w:rPr>
                            <w:delText xml:space="preserve"> </w:delText>
                          </w:r>
                          <w:r w:rsidR="00C47C9D" w:rsidDel="001B45D8">
                            <w:rPr>
                              <w:color w:val="44546A"/>
                              <w:lang w:val="en-US"/>
                            </w:rPr>
                            <w:delText xml:space="preserve">(179/251 also found in RiO), (provides date of birth for </w:delText>
                          </w:r>
                          <w:r w:rsidDel="001B45D8">
                            <w:rPr>
                              <w:color w:val="44546A"/>
                              <w:lang w:val="en-US"/>
                            </w:rPr>
                            <w:delText xml:space="preserve">early period </w:delText>
                          </w:r>
                          <w:r w:rsidR="00C47C9D" w:rsidDel="001B45D8">
                            <w:rPr>
                              <w:color w:val="44546A"/>
                              <w:lang w:val="en-US"/>
                            </w:rPr>
                            <w:delText>cases).</w:delText>
                          </w:r>
                        </w:del>
                        <w:del w:id="19" w:author="Anne Kershenbaum" w:date="2023-04-10T10:35:00Z">
                          <w:r w:rsidR="00C47C9D" w:rsidDel="006D427A">
                            <w:rPr>
                              <w:color w:val="44546A"/>
                              <w:lang w:val="en-US"/>
                            </w:rPr>
                            <w:delText xml:space="preserve"> Division of </w:delText>
                          </w:r>
                        </w:del>
                        <w:r>
                          <w:rPr>
                            <w:color w:val="44546A"/>
                            <w:lang w:val="en-US"/>
                          </w:rPr>
                          <w:t xml:space="preserve">early period </w:t>
                        </w:r>
                        <w:del w:id="20" w:author="Anne Kershenbaum" w:date="2023-04-10T10:35:00Z">
                          <w:r w:rsidR="00C47C9D" w:rsidDel="006D427A">
                            <w:rPr>
                              <w:color w:val="44546A"/>
                              <w:lang w:val="en-US"/>
                            </w:rPr>
                            <w:delText xml:space="preserve">cases into </w:delText>
                          </w:r>
                        </w:del>
                        <w:r w:rsidR="00C47C9D">
                          <w:rPr>
                            <w:color w:val="44546A"/>
                            <w:lang w:val="en-US"/>
                          </w:rPr>
                          <w:t xml:space="preserve">DLB and PDD </w:t>
                        </w:r>
                        <w:ins w:id="21" w:author="Anne Kershenbaum" w:date="2023-04-10T10:04:00Z">
                          <w:r w:rsidR="00F86563">
                            <w:rPr>
                              <w:color w:val="44546A"/>
                              <w:lang w:val="en-US"/>
                            </w:rPr>
                            <w:t>groups</w:t>
                          </w:r>
                        </w:ins>
                        <w:del w:id="22" w:author="Anne Kershenbaum" w:date="2023-04-10T10:04:00Z">
                          <w:r w:rsidR="00C47C9D" w:rsidDel="00F86563">
                            <w:rPr>
                              <w:color w:val="44546A"/>
                              <w:lang w:val="en-US"/>
                            </w:rPr>
                            <w:delText>using prior work to define established PDD</w:delText>
                          </w:r>
                        </w:del>
                        <w:r w:rsidR="00C47C9D">
                          <w:rPr>
                            <w:color w:val="44546A"/>
                            <w:lang w:val="en-US"/>
                          </w:rPr>
                          <w:t xml:space="preserve"> (173 DLB and 78 PDD)</w:t>
                        </w:r>
                        <w:ins w:id="23" w:author="Anne Kershenbaum" w:date="2023-04-10T10:50:00Z">
                          <w:r w:rsidR="00CE4E63">
                            <w:rPr>
                              <w:color w:val="44546A"/>
                              <w:lang w:val="en-US"/>
                            </w:rPr>
                            <w:t xml:space="preserve"> identified </w:t>
                          </w:r>
                          <w:r w:rsidR="003D2F5C">
                            <w:rPr>
                              <w:color w:val="44546A"/>
                              <w:lang w:val="en-US"/>
                            </w:rPr>
                            <w:t xml:space="preserve">from </w:t>
                          </w:r>
                          <w:r w:rsidR="00CE4E63">
                            <w:rPr>
                              <w:color w:val="44546A"/>
                              <w:lang w:val="en-US"/>
                            </w:rPr>
                            <w:t>2012</w:t>
                          </w:r>
                        </w:ins>
                        <w:r w:rsidR="00C47C9D">
                          <w:rPr>
                            <w:color w:val="44546A"/>
                            <w:lang w:val="en-US"/>
                          </w:rPr>
                          <w:t xml:space="preserve">.  Crossed with </w:t>
                        </w:r>
                        <w:r>
                          <w:rPr>
                            <w:color w:val="44546A"/>
                            <w:lang w:val="en-US"/>
                          </w:rPr>
                          <w:t>early period</w:t>
                        </w:r>
                        <w:r w:rsidR="00C47C9D">
                          <w:rPr>
                            <w:color w:val="44546A"/>
                            <w:lang w:val="en-US"/>
                          </w:rPr>
                          <w:t xml:space="preserve"> referral table</w:t>
                        </w:r>
                        <w:del w:id="24" w:author="Anne Kershenbaum" w:date="2023-04-10T10:02:00Z">
                          <w:r w:rsidR="00C47C9D" w:rsidDel="00B5259A">
                            <w:rPr>
                              <w:color w:val="44546A"/>
                              <w:lang w:val="en-US"/>
                            </w:rPr>
                            <w:delText xml:space="preserve"> </w:delText>
                          </w:r>
                          <w:r w:rsidR="00C47C9D" w:rsidDel="00CE41ED">
                            <w:rPr>
                              <w:color w:val="44546A"/>
                              <w:lang w:val="en-US"/>
                            </w:rPr>
                            <w:delText>of 353,687 lines; referrals before 2005 removed, leaving 223,891 lines</w:delText>
                          </w:r>
                        </w:del>
                        <w:del w:id="25" w:author="Anne Kershenbaum" w:date="2023-04-10T10:01:00Z">
                          <w:r w:rsidR="00C47C9D" w:rsidDel="00CE41ED">
                            <w:rPr>
                              <w:color w:val="44546A"/>
                              <w:lang w:val="en-US"/>
                            </w:rPr>
                            <w:delText>)</w:delText>
                          </w:r>
                        </w:del>
                        <w:r w:rsidR="00C47C9D">
                          <w:rPr>
                            <w:color w:val="44546A"/>
                            <w:lang w:val="en-US"/>
                          </w:rPr>
                          <w:t xml:space="preserve"> to get first referral date after 2005</w:t>
                        </w:r>
                        <w:del w:id="26" w:author="Anne Kershenbaum" w:date="2023-04-10T10:36:00Z">
                          <w:r w:rsidR="00C47C9D" w:rsidDel="006D427A">
                            <w:rPr>
                              <w:color w:val="44546A"/>
                              <w:lang w:val="en-US"/>
                            </w:rPr>
                            <w:delText xml:space="preserve"> (found in 250/251)</w:delText>
                          </w:r>
                        </w:del>
                        <w:del w:id="27" w:author="Anne Kershenbaum" w:date="2023-04-10T10:02:00Z">
                          <w:r w:rsidR="00C47C9D" w:rsidDel="00B5259A">
                            <w:rPr>
                              <w:color w:val="44546A"/>
                              <w:lang w:val="en-US"/>
                            </w:rPr>
                            <w:delText>, and crossed with a key table to get RiO RID (research identification)</w:delText>
                          </w:r>
                        </w:del>
                        <w:r w:rsidR="00C47C9D">
                          <w:rPr>
                            <w:color w:val="44546A"/>
                            <w:lang w:val="en-US"/>
                          </w:rPr>
                          <w:t>.</w:t>
                        </w:r>
                      </w:p>
                      <w:p w14:paraId="40BB1EE9" w14:textId="7254ACA2" w:rsidR="006F7A7C" w:rsidDel="009810AA" w:rsidRDefault="00C47C9D">
                        <w:pPr>
                          <w:pStyle w:val="FrameContents"/>
                          <w:rPr>
                            <w:del w:id="28" w:author="Anne Kershenbaum" w:date="2023-04-10T10:04:00Z"/>
                          </w:rPr>
                        </w:pPr>
                        <w:del w:id="29" w:author="Anne Kershenbaum" w:date="2023-04-10T10:04:00Z">
                          <w:r w:rsidDel="009810AA">
                            <w:rPr>
                              <w:lang w:val="en-US"/>
                            </w:rPr>
                            <w:delText>After exclusion of all referrals before 2013, 303,244 rows, 118,550 people</w:delText>
                          </w:r>
                        </w:del>
                      </w:p>
                      <w:p w14:paraId="659DA563" w14:textId="77777777" w:rsidR="006F7A7C" w:rsidRDefault="006F7A7C">
                        <w:pPr>
                          <w:pStyle w:val="FrameContents"/>
                        </w:pPr>
                      </w:p>
                    </w:txbxContent>
                  </v:textbox>
                  <w10:wrap type="square" anchorx="margin" anchory="page"/>
                </v:rect>
              </w:pict>
            </mc:Fallback>
          </mc:AlternateContent>
        </w:r>
      </w:del>
      <w:r w:rsidR="00D42642" w:rsidRPr="00CE5ACE">
        <w:rPr>
          <w:rFonts w:eastAsia="Times New Roman" w:cs="Arial"/>
          <w:b/>
          <w:bCs/>
          <w:lang w:val="en-US"/>
        </w:rPr>
        <w:t>Supplementary Figure</w:t>
      </w:r>
      <w:r w:rsidR="00D42642" w:rsidRPr="00D42642">
        <w:rPr>
          <w:b/>
          <w:bCs/>
          <w:color w:val="000000" w:themeColor="text1"/>
        </w:rPr>
        <w:t xml:space="preserve"> </w:t>
      </w:r>
      <w:r w:rsidR="00D42642">
        <w:rPr>
          <w:b/>
          <w:bCs/>
        </w:rPr>
        <w:t xml:space="preserve">1 </w:t>
      </w:r>
      <w:r w:rsidR="00D42642">
        <w:t xml:space="preserve">- </w:t>
      </w:r>
      <w:r w:rsidR="00D42642">
        <w:rPr>
          <w:rFonts w:cs="Calibri"/>
        </w:rPr>
        <w:t>Cohort construction details</w:t>
      </w:r>
      <w:r w:rsidR="00D42642" w:rsidRPr="00D42642">
        <w:rPr>
          <w:noProof/>
          <w:highlight w:val="yellow"/>
        </w:rPr>
        <w:t xml:space="preserve"> </w:t>
      </w:r>
    </w:p>
    <w:p w14:paraId="61479FF8" w14:textId="77777777" w:rsidR="00617135" w:rsidRDefault="00617135">
      <w:pPr>
        <w:suppressAutoHyphens w:val="0"/>
        <w:rPr>
          <w:ins w:id="30" w:author="Anne Kershenbaum" w:date="2023-04-10T11:10:00Z"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74"/>
        <w:gridCol w:w="6974"/>
      </w:tblGrid>
      <w:tr w:rsidR="008F7C8B" w14:paraId="7E56096F" w14:textId="77777777" w:rsidTr="008F7C8B">
        <w:trPr>
          <w:ins w:id="31" w:author="Anne Kershenbaum" w:date="2023-04-10T11:14:00Z"/>
        </w:trPr>
        <w:tc>
          <w:tcPr>
            <w:tcW w:w="6974" w:type="dxa"/>
          </w:tcPr>
          <w:p w14:paraId="5128C247" w14:textId="6244238C" w:rsidR="008F7C8B" w:rsidRDefault="00953F17" w:rsidP="008F7C8B">
            <w:pPr>
              <w:pStyle w:val="FrameContents"/>
              <w:rPr>
                <w:ins w:id="32" w:author="Anne Kershenbaum" w:date="2023-04-10T11:14:00Z"/>
                <w:color w:val="44546A"/>
                <w:lang w:val="en-US"/>
              </w:rPr>
            </w:pPr>
            <w:ins w:id="33" w:author="Anne Kershenbaum" w:date="2023-04-10T11:14:00Z">
              <w:r w:rsidRPr="007E4132">
                <w:rPr>
                  <w:b/>
                  <w:bCs/>
                  <w:lang w:val="en-US"/>
                  <w:rPrChange w:id="34" w:author="Anne Kershenbaum" w:date="2023-04-10T11:15:00Z">
                    <w:rPr>
                      <w:color w:val="44546A"/>
                      <w:lang w:val="en-US"/>
                    </w:rPr>
                  </w:rPrChange>
                </w:rPr>
                <w:t>Tables linked to cohort table</w:t>
              </w:r>
            </w:ins>
          </w:p>
        </w:tc>
        <w:tc>
          <w:tcPr>
            <w:tcW w:w="6974" w:type="dxa"/>
          </w:tcPr>
          <w:p w14:paraId="23B1FD7A" w14:textId="65EE7F2D" w:rsidR="008F7C8B" w:rsidRDefault="00953F17" w:rsidP="008F7C8B">
            <w:pPr>
              <w:pStyle w:val="FrameContents"/>
              <w:rPr>
                <w:ins w:id="35" w:author="Anne Kershenbaum" w:date="2023-04-10T11:14:00Z"/>
                <w:b/>
                <w:bCs/>
                <w:lang w:val="en-US"/>
              </w:rPr>
            </w:pPr>
            <w:ins w:id="36" w:author="Anne Kershenbaum" w:date="2023-04-10T11:14:00Z">
              <w:r>
                <w:rPr>
                  <w:b/>
                  <w:bCs/>
                  <w:lang w:val="en-US"/>
                </w:rPr>
                <w:t>Cohort table</w:t>
              </w:r>
            </w:ins>
          </w:p>
        </w:tc>
      </w:tr>
      <w:tr w:rsidR="008F7C8B" w14:paraId="436D4707" w14:textId="77777777" w:rsidTr="008F7C8B">
        <w:trPr>
          <w:ins w:id="37" w:author="Anne Kershenbaum" w:date="2023-04-10T11:10:00Z"/>
        </w:trPr>
        <w:tc>
          <w:tcPr>
            <w:tcW w:w="6974" w:type="dxa"/>
          </w:tcPr>
          <w:p w14:paraId="5EDE0A02" w14:textId="4890075B" w:rsidR="008F7C8B" w:rsidRPr="007E4132" w:rsidRDefault="008F7C8B" w:rsidP="008F7C8B">
            <w:pPr>
              <w:pStyle w:val="FrameContents"/>
              <w:rPr>
                <w:ins w:id="38" w:author="Anne Kershenbaum" w:date="2023-04-10T11:10:00Z"/>
                <w:lang w:val="en-US"/>
                <w:rPrChange w:id="39" w:author="Anne Kershenbaum" w:date="2023-04-10T11:15:00Z">
                  <w:rPr>
                    <w:ins w:id="40" w:author="Anne Kershenbaum" w:date="2023-04-10T11:10:00Z"/>
                    <w:noProof/>
                  </w:rPr>
                </w:rPrChange>
              </w:rPr>
              <w:pPrChange w:id="41" w:author="Anne Kershenbaum" w:date="2023-04-10T11:13:00Z">
                <w:pPr>
                  <w:suppressAutoHyphens w:val="0"/>
                </w:pPr>
              </w:pPrChange>
            </w:pPr>
            <w:ins w:id="42" w:author="Anne Kershenbaum" w:date="2023-04-10T11:13:00Z">
              <w:r w:rsidRPr="007E4132">
                <w:rPr>
                  <w:lang w:val="en-US"/>
                  <w:rPrChange w:id="43" w:author="Anne Kershenbaum" w:date="2023-04-10T11:15:00Z">
                    <w:rPr>
                      <w:color w:val="44546A"/>
                      <w:lang w:val="en-US"/>
                    </w:rPr>
                  </w:rPrChange>
                </w:rPr>
                <w:t>EARLY PERIOD TABLE</w:t>
              </w:r>
            </w:ins>
            <w:ins w:id="44" w:author="Anne Kershenbaum" w:date="2023-04-10T11:23:00Z">
              <w:r w:rsidR="00707C74">
                <w:rPr>
                  <w:lang w:val="en-US"/>
                </w:rPr>
                <w:t>S</w:t>
              </w:r>
            </w:ins>
            <w:ins w:id="45" w:author="Anne Kershenbaum" w:date="2023-04-10T11:13:00Z">
              <w:r w:rsidRPr="007E4132">
                <w:rPr>
                  <w:lang w:val="en-US"/>
                  <w:rPrChange w:id="46" w:author="Anne Kershenbaum" w:date="2023-04-10T11:15:00Z">
                    <w:rPr>
                      <w:color w:val="44546A"/>
                      <w:lang w:val="en-US"/>
                    </w:rPr>
                  </w:rPrChange>
                </w:rPr>
                <w:t>- provide early period DLB and PDD groups (173 DLB and 78 PDD) identified from 2012</w:t>
              </w:r>
            </w:ins>
            <w:ins w:id="47" w:author="Anne Kershenbaum" w:date="2023-04-10T14:46:00Z">
              <w:r w:rsidR="00A36FBD">
                <w:rPr>
                  <w:lang w:val="en-US"/>
                </w:rPr>
                <w:t xml:space="preserve"> and demograp</w:t>
              </w:r>
            </w:ins>
            <w:ins w:id="48" w:author="Anne Kershenbaum" w:date="2023-04-10T14:47:00Z">
              <w:r w:rsidR="00A36FBD">
                <w:rPr>
                  <w:lang w:val="en-US"/>
                </w:rPr>
                <w:t>h</w:t>
              </w:r>
            </w:ins>
            <w:ins w:id="49" w:author="Anne Kershenbaum" w:date="2023-04-10T14:46:00Z">
              <w:r w:rsidR="00A36FBD">
                <w:rPr>
                  <w:lang w:val="en-US"/>
                </w:rPr>
                <w:t>ic variables</w:t>
              </w:r>
            </w:ins>
            <w:ins w:id="50" w:author="Anne Kershenbaum" w:date="2023-04-10T11:13:00Z">
              <w:r w:rsidRPr="007E4132">
                <w:rPr>
                  <w:lang w:val="en-US"/>
                  <w:rPrChange w:id="51" w:author="Anne Kershenbaum" w:date="2023-04-10T11:15:00Z">
                    <w:rPr>
                      <w:color w:val="44546A"/>
                      <w:lang w:val="en-US"/>
                    </w:rPr>
                  </w:rPrChange>
                </w:rPr>
                <w:t xml:space="preserve">.  </w:t>
              </w:r>
            </w:ins>
            <w:ins w:id="52" w:author="Anne Kershenbaum" w:date="2023-04-10T11:17:00Z">
              <w:r w:rsidR="00D2178D">
                <w:rPr>
                  <w:lang w:val="en-US"/>
                </w:rPr>
                <w:t>Early period table was link</w:t>
              </w:r>
            </w:ins>
            <w:ins w:id="53" w:author="Anne Kershenbaum" w:date="2023-04-10T11:13:00Z">
              <w:r w:rsidRPr="007E4132">
                <w:rPr>
                  <w:lang w:val="en-US"/>
                  <w:rPrChange w:id="54" w:author="Anne Kershenbaum" w:date="2023-04-10T11:15:00Z">
                    <w:rPr>
                      <w:color w:val="44546A"/>
                      <w:lang w:val="en-US"/>
                    </w:rPr>
                  </w:rPrChange>
                </w:rPr>
                <w:t>ed with early period referral table to get first referral date after 2005</w:t>
              </w:r>
            </w:ins>
          </w:p>
        </w:tc>
        <w:tc>
          <w:tcPr>
            <w:tcW w:w="6974" w:type="dxa"/>
            <w:vMerge w:val="restart"/>
          </w:tcPr>
          <w:p w14:paraId="3EDF5EBE" w14:textId="028729C9" w:rsidR="008F7C8B" w:rsidRDefault="008F7C8B" w:rsidP="008F7C8B">
            <w:pPr>
              <w:pStyle w:val="FrameContents"/>
              <w:rPr>
                <w:ins w:id="55" w:author="Anne Kershenbaum" w:date="2023-04-10T11:11:00Z"/>
                <w:lang w:val="en-US"/>
              </w:rPr>
            </w:pPr>
            <w:ins w:id="56" w:author="Anne Kershenbaum" w:date="2023-04-10T11:11:00Z">
              <w:r>
                <w:rPr>
                  <w:lang w:val="en-US"/>
                </w:rPr>
                <w:t>24,772 patients - provides division into DLB/PDD/non DLB dementia/early period (DLB and PDD cases)</w:t>
              </w:r>
            </w:ins>
            <w:ins w:id="57" w:author="Anne Kershenbaum" w:date="2023-04-10T14:45:00Z">
              <w:r w:rsidR="00936DBB">
                <w:rPr>
                  <w:lang w:val="en-US"/>
                </w:rPr>
                <w:t xml:space="preserve"> and demo</w:t>
              </w:r>
            </w:ins>
            <w:ins w:id="58" w:author="Anne Kershenbaum" w:date="2023-04-10T14:46:00Z">
              <w:r w:rsidR="00032038">
                <w:rPr>
                  <w:lang w:val="en-US"/>
                </w:rPr>
                <w:t>graphic variables</w:t>
              </w:r>
            </w:ins>
          </w:p>
          <w:p w14:paraId="1A428394" w14:textId="314EAAAF" w:rsidR="008F7C8B" w:rsidRDefault="008F7C8B" w:rsidP="008F7C8B">
            <w:pPr>
              <w:pStyle w:val="FrameContents"/>
              <w:rPr>
                <w:ins w:id="59" w:author="Anne Kershenbaum" w:date="2023-04-10T11:11:00Z"/>
                <w:lang w:val="en-US"/>
              </w:rPr>
            </w:pPr>
            <w:ins w:id="60" w:author="Anne Kershenbaum" w:date="2023-04-10T11:11:00Z">
              <w:r>
                <w:rPr>
                  <w:lang w:val="en-US"/>
                </w:rPr>
                <w:t xml:space="preserve">457 patients with DLB, and 203 with PDD from later period + 173 DLB and 78 PDD cases from early period, total 911 </w:t>
              </w:r>
              <w:r>
                <w:rPr>
                  <w:color w:val="FF0000"/>
                  <w:lang w:val="en-US"/>
                </w:rPr>
                <w:t xml:space="preserve">630 </w:t>
              </w:r>
            </w:ins>
            <w:ins w:id="61" w:author="Anne Kershenbaum" w:date="2023-04-10T11:19:00Z">
              <w:r w:rsidR="00477279">
                <w:rPr>
                  <w:color w:val="FF0000"/>
                  <w:lang w:val="en-US"/>
                </w:rPr>
                <w:t>in</w:t>
              </w:r>
            </w:ins>
            <w:ins w:id="62" w:author="Anne Kershenbaum" w:date="2023-04-10T11:11:00Z">
              <w:r>
                <w:rPr>
                  <w:color w:val="FF0000"/>
                  <w:lang w:val="en-US"/>
                </w:rPr>
                <w:t xml:space="preserve"> DLB and 281 </w:t>
              </w:r>
            </w:ins>
            <w:ins w:id="63" w:author="Anne Kershenbaum" w:date="2023-04-10T11:19:00Z">
              <w:r w:rsidR="00477279">
                <w:rPr>
                  <w:color w:val="FF0000"/>
                  <w:lang w:val="en-US"/>
                </w:rPr>
                <w:t>in</w:t>
              </w:r>
            </w:ins>
            <w:ins w:id="64" w:author="Anne Kershenbaum" w:date="2023-04-10T11:11:00Z">
              <w:r>
                <w:rPr>
                  <w:color w:val="FF0000"/>
                  <w:lang w:val="en-US"/>
                </w:rPr>
                <w:t xml:space="preserve"> PDD</w:t>
              </w:r>
            </w:ins>
            <w:ins w:id="65" w:author="Anne Kershenbaum" w:date="2023-04-10T11:19:00Z">
              <w:r w:rsidR="00477279">
                <w:rPr>
                  <w:color w:val="FF0000"/>
                  <w:lang w:val="en-US"/>
                </w:rPr>
                <w:t xml:space="preserve"> group</w:t>
              </w:r>
            </w:ins>
          </w:p>
          <w:p w14:paraId="04BE9578" w14:textId="6A321030" w:rsidR="008F7C8B" w:rsidRDefault="008F7C8B" w:rsidP="008F7C8B">
            <w:pPr>
              <w:pStyle w:val="FrameContents"/>
              <w:rPr>
                <w:ins w:id="66" w:author="Anne Kershenbaum" w:date="2023-04-10T11:11:00Z"/>
                <w:color w:val="FF0000"/>
                <w:lang w:val="en-US"/>
              </w:rPr>
            </w:pPr>
            <w:ins w:id="67" w:author="Anne Kershenbaum" w:date="2023-04-10T11:11:00Z">
              <w:r>
                <w:rPr>
                  <w:lang w:val="en-US"/>
                </w:rPr>
                <w:t xml:space="preserve">Of 2,812 with Alzheimer’s codes from diagnosis table, excluded 32 in DLB/PDD groups leaving </w:t>
              </w:r>
              <w:r>
                <w:rPr>
                  <w:color w:val="FF0000"/>
                  <w:lang w:val="en-US"/>
                </w:rPr>
                <w:t xml:space="preserve">2,780 </w:t>
              </w:r>
            </w:ins>
            <w:ins w:id="68" w:author="Anne Kershenbaum" w:date="2023-04-10T11:19:00Z">
              <w:r w:rsidR="00477279">
                <w:rPr>
                  <w:color w:val="FF0000"/>
                  <w:lang w:val="en-US"/>
                </w:rPr>
                <w:t>in</w:t>
              </w:r>
            </w:ins>
            <w:ins w:id="69" w:author="Anne Kershenbaum" w:date="2023-04-10T11:11:00Z">
              <w:r>
                <w:rPr>
                  <w:color w:val="FF0000"/>
                  <w:lang w:val="en-US"/>
                </w:rPr>
                <w:t xml:space="preserve"> AD</w:t>
              </w:r>
            </w:ins>
            <w:ins w:id="70" w:author="Anne Kershenbaum" w:date="2023-04-10T11:19:00Z">
              <w:r w:rsidR="00477279">
                <w:rPr>
                  <w:color w:val="FF0000"/>
                  <w:lang w:val="en-US"/>
                </w:rPr>
                <w:t xml:space="preserve"> group</w:t>
              </w:r>
            </w:ins>
          </w:p>
          <w:p w14:paraId="0732D049" w14:textId="77777777" w:rsidR="008F7C8B" w:rsidRDefault="008F7C8B">
            <w:pPr>
              <w:suppressAutoHyphens w:val="0"/>
              <w:rPr>
                <w:ins w:id="71" w:author="Anne Kershenbaum" w:date="2023-04-10T11:10:00Z"/>
                <w:noProof/>
              </w:rPr>
            </w:pPr>
          </w:p>
        </w:tc>
      </w:tr>
      <w:tr w:rsidR="008F7C8B" w14:paraId="68D36D85" w14:textId="77777777" w:rsidTr="008F7C8B">
        <w:trPr>
          <w:ins w:id="72" w:author="Anne Kershenbaum" w:date="2023-04-10T11:11:00Z"/>
        </w:trPr>
        <w:tc>
          <w:tcPr>
            <w:tcW w:w="6974" w:type="dxa"/>
          </w:tcPr>
          <w:p w14:paraId="7FDD3A5B" w14:textId="0677D260" w:rsidR="008F7C8B" w:rsidRPr="007E4132" w:rsidRDefault="008F7C8B" w:rsidP="008F7C8B">
            <w:pPr>
              <w:pStyle w:val="FrameContents"/>
              <w:rPr>
                <w:ins w:id="73" w:author="Anne Kershenbaum" w:date="2023-04-10T11:11:00Z"/>
                <w:lang w:val="en-US"/>
                <w:rPrChange w:id="74" w:author="Anne Kershenbaum" w:date="2023-04-10T11:15:00Z">
                  <w:rPr>
                    <w:ins w:id="75" w:author="Anne Kershenbaum" w:date="2023-04-10T11:11:00Z"/>
                    <w:noProof/>
                  </w:rPr>
                </w:rPrChange>
              </w:rPr>
              <w:pPrChange w:id="76" w:author="Anne Kershenbaum" w:date="2023-04-10T11:13:00Z">
                <w:pPr>
                  <w:suppressAutoHyphens w:val="0"/>
                </w:pPr>
              </w:pPrChange>
            </w:pPr>
            <w:proofErr w:type="spellStart"/>
            <w:ins w:id="77" w:author="Anne Kershenbaum" w:date="2023-04-10T11:13:00Z">
              <w:r w:rsidRPr="007E4132">
                <w:rPr>
                  <w:lang w:val="en-US"/>
                  <w:rPrChange w:id="78" w:author="Anne Kershenbaum" w:date="2023-04-10T11:15:00Z">
                    <w:rPr>
                      <w:color w:val="44546A"/>
                      <w:lang w:val="en-US"/>
                    </w:rPr>
                  </w:rPrChange>
                </w:rPr>
                <w:t>RiO</w:t>
              </w:r>
              <w:proofErr w:type="spellEnd"/>
              <w:r w:rsidRPr="007E4132">
                <w:rPr>
                  <w:lang w:val="en-US"/>
                  <w:rPrChange w:id="79" w:author="Anne Kershenbaum" w:date="2023-04-10T11:15:00Z">
                    <w:rPr>
                      <w:color w:val="44546A"/>
                      <w:lang w:val="en-US"/>
                    </w:rPr>
                  </w:rPrChange>
                </w:rPr>
                <w:t xml:space="preserve"> DIAGNOSIS TABLE from 2019 </w:t>
              </w:r>
            </w:ins>
            <w:ins w:id="80" w:author="Anne Kershenbaum" w:date="2023-04-10T11:17:00Z">
              <w:r w:rsidR="00D2178D">
                <w:rPr>
                  <w:lang w:val="en-US"/>
                </w:rPr>
                <w:t>p</w:t>
              </w:r>
            </w:ins>
            <w:ins w:id="81" w:author="Anne Kershenbaum" w:date="2023-04-10T11:13:00Z">
              <w:r w:rsidRPr="007E4132">
                <w:rPr>
                  <w:lang w:val="en-US"/>
                  <w:rPrChange w:id="82" w:author="Anne Kershenbaum" w:date="2023-04-10T11:15:00Z">
                    <w:rPr>
                      <w:color w:val="44546A"/>
                      <w:lang w:val="en-US"/>
                    </w:rPr>
                  </w:rPrChange>
                </w:rPr>
                <w:t xml:space="preserve">rovides Alzheimer’s codes F00.1/F001 </w:t>
              </w:r>
            </w:ins>
          </w:p>
        </w:tc>
        <w:tc>
          <w:tcPr>
            <w:tcW w:w="6974" w:type="dxa"/>
            <w:vMerge/>
          </w:tcPr>
          <w:p w14:paraId="6514C4EC" w14:textId="77777777" w:rsidR="008F7C8B" w:rsidRDefault="008F7C8B">
            <w:pPr>
              <w:suppressAutoHyphens w:val="0"/>
              <w:rPr>
                <w:ins w:id="83" w:author="Anne Kershenbaum" w:date="2023-04-10T11:11:00Z"/>
                <w:noProof/>
              </w:rPr>
            </w:pPr>
          </w:p>
        </w:tc>
      </w:tr>
      <w:tr w:rsidR="008F7C8B" w14:paraId="0CA863A0" w14:textId="77777777" w:rsidTr="008F7C8B">
        <w:trPr>
          <w:ins w:id="84" w:author="Anne Kershenbaum" w:date="2023-04-10T11:11:00Z"/>
        </w:trPr>
        <w:tc>
          <w:tcPr>
            <w:tcW w:w="6974" w:type="dxa"/>
          </w:tcPr>
          <w:p w14:paraId="3B8C03AC" w14:textId="47ABD529" w:rsidR="008F7C8B" w:rsidRPr="007E4132" w:rsidRDefault="008F7C8B" w:rsidP="008F7C8B">
            <w:pPr>
              <w:pStyle w:val="FrameContents"/>
              <w:rPr>
                <w:ins w:id="85" w:author="Anne Kershenbaum" w:date="2023-04-10T11:11:00Z"/>
                <w:lang w:val="en-US"/>
                <w:rPrChange w:id="86" w:author="Anne Kershenbaum" w:date="2023-04-10T11:15:00Z">
                  <w:rPr>
                    <w:ins w:id="87" w:author="Anne Kershenbaum" w:date="2023-04-10T11:11:00Z"/>
                    <w:noProof/>
                  </w:rPr>
                </w:rPrChange>
              </w:rPr>
              <w:pPrChange w:id="88" w:author="Anne Kershenbaum" w:date="2023-04-10T11:13:00Z">
                <w:pPr>
                  <w:suppressAutoHyphens w:val="0"/>
                </w:pPr>
              </w:pPrChange>
            </w:pPr>
            <w:proofErr w:type="spellStart"/>
            <w:ins w:id="89" w:author="Anne Kershenbaum" w:date="2023-04-10T11:12:00Z">
              <w:r w:rsidRPr="007E4132">
                <w:rPr>
                  <w:lang w:val="en-US"/>
                  <w:rPrChange w:id="90" w:author="Anne Kershenbaum" w:date="2023-04-10T11:15:00Z">
                    <w:rPr>
                      <w:color w:val="44546A"/>
                      <w:lang w:val="en-US"/>
                    </w:rPr>
                  </w:rPrChange>
                </w:rPr>
                <w:t>RiO</w:t>
              </w:r>
              <w:proofErr w:type="spellEnd"/>
              <w:r w:rsidRPr="007E4132">
                <w:rPr>
                  <w:lang w:val="en-US"/>
                  <w:rPrChange w:id="91" w:author="Anne Kershenbaum" w:date="2023-04-10T11:15:00Z">
                    <w:rPr>
                      <w:color w:val="44546A"/>
                      <w:lang w:val="en-US"/>
                    </w:rPr>
                  </w:rPrChange>
                </w:rPr>
                <w:t xml:space="preserve"> REFERRALS TABLE provides date of referral</w:t>
              </w:r>
            </w:ins>
          </w:p>
        </w:tc>
        <w:tc>
          <w:tcPr>
            <w:tcW w:w="6974" w:type="dxa"/>
            <w:vMerge/>
          </w:tcPr>
          <w:p w14:paraId="0575A0D9" w14:textId="77777777" w:rsidR="008F7C8B" w:rsidRDefault="008F7C8B">
            <w:pPr>
              <w:suppressAutoHyphens w:val="0"/>
              <w:rPr>
                <w:ins w:id="92" w:author="Anne Kershenbaum" w:date="2023-04-10T11:11:00Z"/>
                <w:noProof/>
              </w:rPr>
            </w:pPr>
          </w:p>
        </w:tc>
      </w:tr>
      <w:tr w:rsidR="008F7C8B" w14:paraId="0994FBC4" w14:textId="77777777" w:rsidTr="008F7C8B">
        <w:trPr>
          <w:ins w:id="93" w:author="Anne Kershenbaum" w:date="2023-04-10T11:11:00Z"/>
        </w:trPr>
        <w:tc>
          <w:tcPr>
            <w:tcW w:w="6974" w:type="dxa"/>
          </w:tcPr>
          <w:p w14:paraId="3302ACD8" w14:textId="6727CCD7" w:rsidR="008F7C8B" w:rsidRPr="008F7C8B" w:rsidRDefault="008F7C8B" w:rsidP="008F7C8B">
            <w:pPr>
              <w:pStyle w:val="FrameContents"/>
              <w:rPr>
                <w:ins w:id="94" w:author="Anne Kershenbaum" w:date="2023-04-10T11:11:00Z"/>
                <w:lang w:val="en-US"/>
                <w:rPrChange w:id="95" w:author="Anne Kershenbaum" w:date="2023-04-10T11:13:00Z">
                  <w:rPr>
                    <w:ins w:id="96" w:author="Anne Kershenbaum" w:date="2023-04-10T11:11:00Z"/>
                    <w:noProof/>
                  </w:rPr>
                </w:rPrChange>
              </w:rPr>
              <w:pPrChange w:id="97" w:author="Anne Kershenbaum" w:date="2023-04-10T11:13:00Z">
                <w:pPr>
                  <w:suppressAutoHyphens w:val="0"/>
                </w:pPr>
              </w:pPrChange>
            </w:pPr>
            <w:proofErr w:type="spellStart"/>
            <w:ins w:id="98" w:author="Anne Kershenbaum" w:date="2023-04-10T11:13:00Z">
              <w:r w:rsidRPr="007E4132">
                <w:rPr>
                  <w:lang w:val="en-US"/>
                  <w:rPrChange w:id="99" w:author="Anne Kershenbaum" w:date="2023-04-10T11:15:00Z">
                    <w:rPr>
                      <w:color w:val="44546A"/>
                      <w:lang w:val="en-US"/>
                    </w:rPr>
                  </w:rPrChange>
                </w:rPr>
                <w:t>RiO</w:t>
              </w:r>
              <w:proofErr w:type="spellEnd"/>
              <w:r w:rsidRPr="007E4132">
                <w:rPr>
                  <w:lang w:val="en-US"/>
                  <w:rPrChange w:id="100" w:author="Anne Kershenbaum" w:date="2023-04-10T11:15:00Z">
                    <w:rPr>
                      <w:color w:val="44546A"/>
                      <w:lang w:val="en-US"/>
                    </w:rPr>
                  </w:rPrChange>
                </w:rPr>
                <w:t xml:space="preserve"> DEMOGRAPHY TABLE provides </w:t>
              </w:r>
            </w:ins>
            <w:ins w:id="101" w:author="Anne Kershenbaum" w:date="2023-04-10T14:46:00Z">
              <w:r w:rsidR="00032038">
                <w:rPr>
                  <w:lang w:val="en-US"/>
                </w:rPr>
                <w:t>demographic</w:t>
              </w:r>
            </w:ins>
            <w:ins w:id="102" w:author="Anne Kershenbaum" w:date="2023-04-10T11:13:00Z">
              <w:r w:rsidRPr="007E4132">
                <w:rPr>
                  <w:lang w:val="en-US"/>
                  <w:rPrChange w:id="103" w:author="Anne Kershenbaum" w:date="2023-04-10T11:15:00Z">
                    <w:rPr>
                      <w:color w:val="44546A"/>
                      <w:lang w:val="en-US"/>
                    </w:rPr>
                  </w:rPrChange>
                </w:rPr>
                <w:t xml:space="preserve"> variable</w:t>
              </w:r>
            </w:ins>
            <w:ins w:id="104" w:author="Anne Kershenbaum" w:date="2023-04-10T14:46:00Z">
              <w:r w:rsidR="00032038">
                <w:rPr>
                  <w:lang w:val="en-US"/>
                </w:rPr>
                <w:t xml:space="preserve">s </w:t>
              </w:r>
            </w:ins>
          </w:p>
        </w:tc>
        <w:tc>
          <w:tcPr>
            <w:tcW w:w="6974" w:type="dxa"/>
            <w:vMerge/>
          </w:tcPr>
          <w:p w14:paraId="08ADAB65" w14:textId="77777777" w:rsidR="008F7C8B" w:rsidRDefault="008F7C8B">
            <w:pPr>
              <w:suppressAutoHyphens w:val="0"/>
              <w:rPr>
                <w:ins w:id="105" w:author="Anne Kershenbaum" w:date="2023-04-10T11:11:00Z"/>
                <w:noProof/>
              </w:rPr>
            </w:pPr>
          </w:p>
        </w:tc>
      </w:tr>
      <w:tr w:rsidR="008F7C8B" w14:paraId="7AEA7F74" w14:textId="77777777" w:rsidTr="008F7C8B">
        <w:trPr>
          <w:ins w:id="106" w:author="Anne Kershenbaum" w:date="2023-04-10T11:11:00Z"/>
        </w:trPr>
        <w:tc>
          <w:tcPr>
            <w:tcW w:w="6974" w:type="dxa"/>
          </w:tcPr>
          <w:p w14:paraId="3FDBABEA" w14:textId="7AFD2211" w:rsidR="008F7C8B" w:rsidRPr="007E4132" w:rsidRDefault="008F7C8B" w:rsidP="00D2178D">
            <w:pPr>
              <w:pStyle w:val="FrameContents"/>
              <w:rPr>
                <w:ins w:id="107" w:author="Anne Kershenbaum" w:date="2023-04-10T11:11:00Z"/>
                <w:lang w:val="en-US"/>
                <w:rPrChange w:id="108" w:author="Anne Kershenbaum" w:date="2023-04-10T11:15:00Z">
                  <w:rPr>
                    <w:ins w:id="109" w:author="Anne Kershenbaum" w:date="2023-04-10T11:11:00Z"/>
                    <w:noProof/>
                  </w:rPr>
                </w:rPrChange>
              </w:rPr>
              <w:pPrChange w:id="110" w:author="Anne Kershenbaum" w:date="2023-04-10T11:17:00Z">
                <w:pPr>
                  <w:suppressAutoHyphens w:val="0"/>
                </w:pPr>
              </w:pPrChange>
            </w:pPr>
            <w:ins w:id="111" w:author="Anne Kershenbaum" w:date="2023-04-10T11:13:00Z">
              <w:r w:rsidRPr="007E4132">
                <w:rPr>
                  <w:lang w:val="en-US"/>
                  <w:rPrChange w:id="112" w:author="Anne Kershenbaum" w:date="2023-04-10T11:15:00Z">
                    <w:rPr>
                      <w:color w:val="44546A"/>
                      <w:lang w:val="en-US"/>
                    </w:rPr>
                  </w:rPrChange>
                </w:rPr>
                <w:t>HES-ONS TABLE</w:t>
              </w:r>
            </w:ins>
            <w:ins w:id="113" w:author="Anne Kershenbaum" w:date="2023-04-10T11:17:00Z">
              <w:r w:rsidR="00D2178D">
                <w:rPr>
                  <w:lang w:val="en-US"/>
                </w:rPr>
                <w:t xml:space="preserve"> </w:t>
              </w:r>
            </w:ins>
            <w:ins w:id="114" w:author="Anne Kershenbaum" w:date="2023-04-10T11:13:00Z">
              <w:r w:rsidRPr="007E4132">
                <w:rPr>
                  <w:lang w:val="en-US"/>
                  <w:rPrChange w:id="115" w:author="Anne Kershenbaum" w:date="2023-04-10T11:15:00Z">
                    <w:rPr>
                      <w:color w:val="44546A"/>
                      <w:lang w:val="en-US"/>
                    </w:rPr>
                  </w:rPrChange>
                </w:rPr>
                <w:t xml:space="preserve">provides death, date of death and cause of death </w:t>
              </w:r>
            </w:ins>
          </w:p>
        </w:tc>
        <w:tc>
          <w:tcPr>
            <w:tcW w:w="6974" w:type="dxa"/>
            <w:vMerge/>
          </w:tcPr>
          <w:p w14:paraId="695EF504" w14:textId="77777777" w:rsidR="008F7C8B" w:rsidRDefault="008F7C8B">
            <w:pPr>
              <w:suppressAutoHyphens w:val="0"/>
              <w:rPr>
                <w:ins w:id="116" w:author="Anne Kershenbaum" w:date="2023-04-10T11:11:00Z"/>
                <w:noProof/>
              </w:rPr>
            </w:pPr>
          </w:p>
        </w:tc>
      </w:tr>
    </w:tbl>
    <w:p w14:paraId="6E7DA5F8" w14:textId="77777777" w:rsidR="008F7C8B" w:rsidRDefault="008F7C8B">
      <w:pPr>
        <w:suppressAutoHyphens w:val="0"/>
        <w:rPr>
          <w:ins w:id="117" w:author="Anne Kershenbaum" w:date="2023-04-10T10:53:00Z"/>
          <w:noProof/>
        </w:rPr>
      </w:pPr>
    </w:p>
    <w:p w14:paraId="2643E042" w14:textId="44D99D63" w:rsidR="0028659B" w:rsidRDefault="0028659B">
      <w:pPr>
        <w:suppressAutoHyphens w:val="0"/>
        <w:rPr>
          <w:ins w:id="118" w:author="Anne Kershenbaum" w:date="2023-04-10T10:53:00Z"/>
          <w:noProof/>
        </w:rPr>
      </w:pPr>
    </w:p>
    <w:p w14:paraId="6B77B1D5" w14:textId="77777777" w:rsidR="0028659B" w:rsidRDefault="0028659B">
      <w:pPr>
        <w:suppressAutoHyphens w:val="0"/>
      </w:pPr>
    </w:p>
    <w:p w14:paraId="1A1370FF" w14:textId="2D45A078" w:rsidR="006F7A7C" w:rsidRDefault="006F7A7C">
      <w:pPr>
        <w:suppressAutoHyphens w:val="0"/>
        <w:rPr>
          <w:b/>
          <w:bCs/>
        </w:rPr>
      </w:pPr>
    </w:p>
    <w:p w14:paraId="76E29C35" w14:textId="523215B1" w:rsidR="006F7A7C" w:rsidRDefault="00C47C9D">
      <w:pPr>
        <w:suppressAutoHyphens w:val="0"/>
      </w:pPr>
      <w:r>
        <w:t xml:space="preserve"> </w:t>
      </w:r>
    </w:p>
    <w:p w14:paraId="6E8F9895" w14:textId="4A0BBC33" w:rsidR="006F7A7C" w:rsidRDefault="00CC10F4">
      <w:pPr>
        <w:pStyle w:val="FrameContents"/>
        <w:rPr>
          <w:lang w:val="en-US"/>
        </w:rPr>
      </w:pPr>
      <w:del w:id="119" w:author="Anne Kershenbaum" w:date="2023-04-10T11:15:00Z">
        <w:r w:rsidRPr="00B3772C" w:rsidDel="00617135">
          <w:rPr>
            <w:noProof/>
            <w:highlight w:val="yellow"/>
          </w:rPr>
          <mc:AlternateContent>
            <mc:Choice Requires="wps">
              <w:drawing>
                <wp:anchor distT="0" distB="0" distL="114300" distR="112395" simplePos="0" relativeHeight="251642880" behindDoc="0" locked="0" layoutInCell="1" allowOverlap="1" wp14:anchorId="68BED057" wp14:editId="3F3FCA11">
                  <wp:simplePos x="0" y="0"/>
                  <wp:positionH relativeFrom="margin">
                    <wp:posOffset>2995930</wp:posOffset>
                  </wp:positionH>
                  <wp:positionV relativeFrom="page">
                    <wp:posOffset>2447925</wp:posOffset>
                  </wp:positionV>
                  <wp:extent cx="5848350" cy="1667510"/>
                  <wp:effectExtent l="0" t="0" r="19050" b="27940"/>
                  <wp:wrapSquare wrapText="bothSides"/>
                  <wp:docPr id="1" name="Rectangle 41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>
                            <a:off x="0" y="0"/>
                            <a:ext cx="5848350" cy="16675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chemeClr val="accent1"/>
                            </a:solidFill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txbx>
                          <w:txbxContent>
                            <w:p w14:paraId="6176385F" w14:textId="4A1B661B" w:rsidR="006F7A7C" w:rsidRDefault="00C47C9D">
                              <w:pPr>
                                <w:pStyle w:val="FrameContents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lang w:val="en-US"/>
                                </w:rPr>
                                <w:t xml:space="preserve">Cohort table </w:t>
                              </w:r>
                              <w:r>
                                <w:rPr>
                                  <w:lang w:val="en-US"/>
                                </w:rPr>
                                <w:t>of 24,772 patients - provides division into DLB/PDD</w:t>
                              </w:r>
                              <w:del w:id="120" w:author="Anne Kershenbaum" w:date="2023-04-10T10:37:00Z">
                                <w:r w:rsidDel="004F4942">
                                  <w:rPr>
                                    <w:lang w:val="en-US"/>
                                  </w:rPr>
                                  <w:delText>/</w:delText>
                                </w:r>
                                <w:r w:rsidR="00D42642" w:rsidDel="004F4942">
                                  <w:rPr>
                                    <w:lang w:val="en-US"/>
                                  </w:rPr>
                                  <w:delText>early pe</w:delText>
                                </w:r>
                              </w:del>
                              <w:del w:id="121" w:author="Anne Kershenbaum" w:date="2023-04-10T10:36:00Z">
                                <w:r w:rsidR="00D42642" w:rsidDel="004F4942">
                                  <w:rPr>
                                    <w:lang w:val="en-US"/>
                                  </w:rPr>
                                  <w:delText>riod</w:delText>
                                </w:r>
                              </w:del>
                              <w:r>
                                <w:rPr>
                                  <w:lang w:val="en-US"/>
                                </w:rPr>
                                <w:t>/non DLB dementia</w:t>
                              </w:r>
                              <w:ins w:id="122" w:author="Anne Kershenbaum" w:date="2023-04-10T10:36:00Z">
                                <w:r w:rsidR="004F4942">
                                  <w:rPr>
                                    <w:lang w:val="en-US"/>
                                  </w:rPr>
                                  <w:t>/early period</w:t>
                                </w:r>
                              </w:ins>
                              <w:ins w:id="123" w:author="Anne Kershenbaum" w:date="2023-04-10T10:37:00Z">
                                <w:r w:rsidR="007D3308">
                                  <w:rPr>
                                    <w:lang w:val="en-US"/>
                                  </w:rPr>
                                  <w:t xml:space="preserve"> (DLB and PDD cases)</w:t>
                                </w:r>
                              </w:ins>
                              <w:del w:id="124" w:author="Anne Kershenbaum" w:date="2023-04-10T10:23:00Z">
                                <w:r w:rsidDel="00D87DD1">
                                  <w:rPr>
                                    <w:lang w:val="en-US"/>
                                  </w:rPr>
                                  <w:delText xml:space="preserve">, </w:delText>
                                </w:r>
                              </w:del>
                              <w:del w:id="125" w:author="Anne Kershenbaum" w:date="2023-04-10T10:22:00Z">
                                <w:r w:rsidDel="00992548">
                                  <w:rPr>
                                    <w:lang w:val="en-US"/>
                                  </w:rPr>
                                  <w:delText xml:space="preserve">sex and date of birth </w:delText>
                                </w:r>
                              </w:del>
                            </w:p>
                            <w:p w14:paraId="0F5D87D4" w14:textId="56A19195" w:rsidR="006F7A7C" w:rsidRDefault="00C47C9D">
                              <w:pPr>
                                <w:pStyle w:val="FrameContents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457 patients with DLB, and 203 with PDD</w:t>
                              </w:r>
                              <w:ins w:id="126" w:author="Anne Kershenbaum" w:date="2023-04-10T10:37:00Z">
                                <w:r w:rsidR="007D3308">
                                  <w:rPr>
                                    <w:lang w:val="en-US"/>
                                  </w:rPr>
                                  <w:t xml:space="preserve"> from later period + </w:t>
                                </w:r>
                              </w:ins>
                              <w:del w:id="127" w:author="Anne Kershenbaum" w:date="2023-04-10T10:37:00Z">
                                <w:r w:rsidDel="007D3308">
                                  <w:rPr>
                                    <w:lang w:val="en-US"/>
                                  </w:rPr>
                                  <w:delText xml:space="preserve">, </w:delText>
                                </w:r>
                              </w:del>
                              <w:del w:id="128" w:author="Anne Kershenbaum" w:date="2023-04-10T10:38:00Z">
                                <w:r w:rsidDel="007D3308">
                                  <w:rPr>
                                    <w:lang w:val="en-US"/>
                                  </w:rPr>
                                  <w:delText xml:space="preserve">with </w:delText>
                                </w:r>
                                <w:r w:rsidR="00D42642" w:rsidDel="007D3308">
                                  <w:rPr>
                                    <w:lang w:val="en-US"/>
                                  </w:rPr>
                                  <w:delText xml:space="preserve">early period </w:delText>
                                </w:r>
                                <w:r w:rsidDel="007D3308">
                                  <w:rPr>
                                    <w:lang w:val="en-US"/>
                                  </w:rPr>
                                  <w:delText>cases (</w:delText>
                                </w:r>
                              </w:del>
                              <w:r>
                                <w:rPr>
                                  <w:lang w:val="en-US"/>
                                </w:rPr>
                                <w:t>173 DLB and 78 PDD</w:t>
                              </w:r>
                              <w:ins w:id="129" w:author="Anne Kershenbaum" w:date="2023-04-10T10:38:00Z">
                                <w:r w:rsidR="003B3095">
                                  <w:rPr>
                                    <w:lang w:val="en-US"/>
                                  </w:rPr>
                                  <w:t xml:space="preserve"> cases from early period , </w:t>
                                </w:r>
                              </w:ins>
                              <w:del w:id="130" w:author="Anne Kershenbaum" w:date="2023-04-10T10:38:00Z">
                                <w:r w:rsidDel="003B3095">
                                  <w:rPr>
                                    <w:lang w:val="en-US"/>
                                  </w:rPr>
                                  <w:delText xml:space="preserve">) </w:delText>
                                </w:r>
                              </w:del>
                              <w:ins w:id="131" w:author="Anne Kershenbaum" w:date="2023-04-10T10:38:00Z">
                                <w:r w:rsidR="003B3095">
                                  <w:rPr>
                                    <w:lang w:val="en-US"/>
                                  </w:rPr>
                                  <w:t>total 911</w:t>
                                </w:r>
                                <w:r w:rsidR="003B3095">
                                  <w:rPr>
                                    <w:lang w:val="en-US"/>
                                  </w:rPr>
                                  <w:t xml:space="preserve"> </w:t>
                                </w:r>
                              </w:ins>
                              <w:r>
                                <w:rPr>
                                  <w:color w:val="FF0000"/>
                                  <w:lang w:val="en-US"/>
                                </w:rPr>
                                <w:t>630 with DLB and 281 with PDD</w:t>
                              </w:r>
                              <w:del w:id="132" w:author="Anne Kershenbaum" w:date="2023-04-10T10:38:00Z">
                                <w:r w:rsidDel="003B3095">
                                  <w:rPr>
                                    <w:color w:val="FF0000"/>
                                    <w:lang w:val="en-US"/>
                                  </w:rPr>
                                  <w:delText xml:space="preserve"> </w:delText>
                                </w:r>
                                <w:r w:rsidDel="003B3095">
                                  <w:rPr>
                                    <w:lang w:val="en-US"/>
                                  </w:rPr>
                                  <w:delText>– total 911</w:delText>
                                </w:r>
                              </w:del>
                            </w:p>
                            <w:p w14:paraId="12309866" w14:textId="409F2C75" w:rsidR="006F7A7C" w:rsidRDefault="00C47C9D">
                              <w:pPr>
                                <w:pStyle w:val="FrameContents"/>
                                <w:rPr>
                                  <w:color w:val="FF0000"/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Of 2,812 with Alzheimer’s</w:t>
                              </w:r>
                              <w:ins w:id="133" w:author="Anne Kershenbaum" w:date="2023-04-10T10:38:00Z">
                                <w:r w:rsidR="00D023F8">
                                  <w:rPr>
                                    <w:lang w:val="en-US"/>
                                  </w:rPr>
                                  <w:t xml:space="preserve"> codes from diagno</w:t>
                                </w:r>
                              </w:ins>
                              <w:ins w:id="134" w:author="Anne Kershenbaum" w:date="2023-04-10T10:39:00Z">
                                <w:r w:rsidR="00D023F8">
                                  <w:rPr>
                                    <w:lang w:val="en-US"/>
                                  </w:rPr>
                                  <w:t>sis table</w:t>
                                </w:r>
                              </w:ins>
                              <w:r>
                                <w:rPr>
                                  <w:lang w:val="en-US"/>
                                </w:rPr>
                                <w:t xml:space="preserve">, excluded 32 in DLB/PDD groups leaving </w:t>
                              </w:r>
                              <w:r>
                                <w:rPr>
                                  <w:color w:val="FF0000"/>
                                  <w:lang w:val="en-US"/>
                                </w:rPr>
                                <w:t>2,780 with AD</w:t>
                              </w:r>
                            </w:p>
                            <w:p w14:paraId="6D53465C" w14:textId="091C1FBA" w:rsidR="006F7A7C" w:rsidRDefault="00C47C9D">
                              <w:pPr>
                                <w:pStyle w:val="FrameContents"/>
                                <w:rPr>
                                  <w:color w:val="FF0000"/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Of </w:t>
                              </w:r>
                              <w:r w:rsidR="000D7B49">
                                <w:rPr>
                                  <w:lang w:val="en-US"/>
                                </w:rPr>
                                <w:t xml:space="preserve">630 </w:t>
                              </w:r>
                              <w:r>
                                <w:rPr>
                                  <w:lang w:val="en-US"/>
                                </w:rPr>
                                <w:t xml:space="preserve">patients with DLB, referral date found in </w:t>
                              </w:r>
                              <w:r w:rsidR="000D7B49">
                                <w:rPr>
                                  <w:lang w:val="en-US"/>
                                </w:rPr>
                                <w:t>610</w:t>
                              </w:r>
                              <w:r>
                                <w:rPr>
                                  <w:lang w:val="en-US"/>
                                </w:rPr>
                                <w:t>; of 281 with PDD referral date found in 268 patients; of 2,780 patients with AD, referral date found in 2,746,</w:t>
                              </w:r>
                              <w:r>
                                <w:rPr>
                                  <w:color w:val="FF0000"/>
                                  <w:lang w:val="en-US"/>
                                </w:rPr>
                                <w:t xml:space="preserve"> giving 3,624 total for analysis </w:t>
                              </w:r>
                              <w:del w:id="135" w:author="Anne Kershenbaum" w:date="2023-04-10T10:39:00Z">
                                <w:r w:rsidDel="00D023F8">
                                  <w:rPr>
                                    <w:color w:val="FF0000"/>
                                    <w:lang w:val="en-US"/>
                                  </w:rPr>
                                  <w:delText>(cause of deaths below)</w:delText>
                                </w:r>
                              </w:del>
                            </w:p>
                            <w:p w14:paraId="2EBF384D" w14:textId="77777777" w:rsidR="006F7A7C" w:rsidRDefault="006F7A7C">
                              <w:pPr>
                                <w:pStyle w:val="FrameContents"/>
                                <w:rPr>
                                  <w:color w:val="FF0000"/>
                                  <w:lang w:val="en-US"/>
                                </w:rPr>
                              </w:pPr>
                            </w:p>
                            <w:p w14:paraId="78DFA5A1" w14:textId="77777777" w:rsidR="006F7A7C" w:rsidRDefault="006F7A7C">
                              <w:pPr>
                                <w:pStyle w:val="FrameContents"/>
                                <w:rPr>
                                  <w:color w:val="FF0000"/>
                                  <w:lang w:val="en-US"/>
                                </w:rPr>
                              </w:pPr>
                            </w:p>
                            <w:p w14:paraId="36E21284" w14:textId="77777777" w:rsidR="006F7A7C" w:rsidRDefault="006F7A7C">
                              <w:pPr>
                                <w:pStyle w:val="FrameContents"/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mc:Choice>
            <mc:Fallback>
              <w:pict>
                <v:rect w14:anchorId="68BED057" id="Rectangle 41" o:spid="_x0000_s1027" style="position:absolute;margin-left:235.9pt;margin-top:192.75pt;width:460.5pt;height:131.3pt;z-index:251642880;visibility:visible;mso-wrap-style:square;mso-width-percent:0;mso-wrap-distance-left:9pt;mso-wrap-distance-top:0;mso-wrap-distance-right:8.85pt;mso-wrap-distance-bottom:0;mso-position-horizontal:absolute;mso-position-horizontal-relative:margin;mso-position-vertical:absolute;mso-position-vertical-relative:page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" strokecolor="#4472c4 [3204]" strokeweight=".26mm">
                  <v:textbox>
                    <w:txbxContent>
                      <w:p w14:paraId="6176385F" w14:textId="4A1B661B" w:rsidR="006F7A7C" w:rsidRDefault="00C47C9D">
                        <w:pPr>
                          <w:pStyle w:val="FrameContents"/>
                          <w:rPr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lang w:val="en-US"/>
                          </w:rPr>
                          <w:t xml:space="preserve">Cohort table </w:t>
                        </w:r>
                        <w:r>
                          <w:rPr>
                            <w:lang w:val="en-US"/>
                          </w:rPr>
                          <w:t>of 24,772 patients - provides division into DLB/PDD</w:t>
                        </w:r>
                        <w:del w:id="136" w:author="Anne Kershenbaum" w:date="2023-04-10T10:37:00Z">
                          <w:r w:rsidDel="004F4942">
                            <w:rPr>
                              <w:lang w:val="en-US"/>
                            </w:rPr>
                            <w:delText>/</w:delText>
                          </w:r>
                          <w:r w:rsidR="00D42642" w:rsidDel="004F4942">
                            <w:rPr>
                              <w:lang w:val="en-US"/>
                            </w:rPr>
                            <w:delText>early pe</w:delText>
                          </w:r>
                        </w:del>
                        <w:del w:id="137" w:author="Anne Kershenbaum" w:date="2023-04-10T10:36:00Z">
                          <w:r w:rsidR="00D42642" w:rsidDel="004F4942">
                            <w:rPr>
                              <w:lang w:val="en-US"/>
                            </w:rPr>
                            <w:delText>riod</w:delText>
                          </w:r>
                        </w:del>
                        <w:r>
                          <w:rPr>
                            <w:lang w:val="en-US"/>
                          </w:rPr>
                          <w:t>/non DLB dementia</w:t>
                        </w:r>
                        <w:ins w:id="138" w:author="Anne Kershenbaum" w:date="2023-04-10T10:36:00Z">
                          <w:r w:rsidR="004F4942">
                            <w:rPr>
                              <w:lang w:val="en-US"/>
                            </w:rPr>
                            <w:t>/early period</w:t>
                          </w:r>
                        </w:ins>
                        <w:ins w:id="139" w:author="Anne Kershenbaum" w:date="2023-04-10T10:37:00Z">
                          <w:r w:rsidR="007D3308">
                            <w:rPr>
                              <w:lang w:val="en-US"/>
                            </w:rPr>
                            <w:t xml:space="preserve"> (DLB and PDD cases)</w:t>
                          </w:r>
                        </w:ins>
                        <w:del w:id="140" w:author="Anne Kershenbaum" w:date="2023-04-10T10:23:00Z">
                          <w:r w:rsidDel="00D87DD1">
                            <w:rPr>
                              <w:lang w:val="en-US"/>
                            </w:rPr>
                            <w:delText xml:space="preserve">, </w:delText>
                          </w:r>
                        </w:del>
                        <w:del w:id="141" w:author="Anne Kershenbaum" w:date="2023-04-10T10:22:00Z">
                          <w:r w:rsidDel="00992548">
                            <w:rPr>
                              <w:lang w:val="en-US"/>
                            </w:rPr>
                            <w:delText xml:space="preserve">sex and date of birth </w:delText>
                          </w:r>
                        </w:del>
                      </w:p>
                      <w:p w14:paraId="0F5D87D4" w14:textId="56A19195" w:rsidR="006F7A7C" w:rsidRDefault="00C47C9D">
                        <w:pPr>
                          <w:pStyle w:val="FrameContents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457 patients with DLB, and 203 with PDD</w:t>
                        </w:r>
                        <w:ins w:id="142" w:author="Anne Kershenbaum" w:date="2023-04-10T10:37:00Z">
                          <w:r w:rsidR="007D3308">
                            <w:rPr>
                              <w:lang w:val="en-US"/>
                            </w:rPr>
                            <w:t xml:space="preserve"> from later period + </w:t>
                          </w:r>
                        </w:ins>
                        <w:del w:id="143" w:author="Anne Kershenbaum" w:date="2023-04-10T10:37:00Z">
                          <w:r w:rsidDel="007D3308">
                            <w:rPr>
                              <w:lang w:val="en-US"/>
                            </w:rPr>
                            <w:delText xml:space="preserve">, </w:delText>
                          </w:r>
                        </w:del>
                        <w:del w:id="144" w:author="Anne Kershenbaum" w:date="2023-04-10T10:38:00Z">
                          <w:r w:rsidDel="007D3308">
                            <w:rPr>
                              <w:lang w:val="en-US"/>
                            </w:rPr>
                            <w:delText xml:space="preserve">with </w:delText>
                          </w:r>
                          <w:r w:rsidR="00D42642" w:rsidDel="007D3308">
                            <w:rPr>
                              <w:lang w:val="en-US"/>
                            </w:rPr>
                            <w:delText xml:space="preserve">early period </w:delText>
                          </w:r>
                          <w:r w:rsidDel="007D3308">
                            <w:rPr>
                              <w:lang w:val="en-US"/>
                            </w:rPr>
                            <w:delText>cases (</w:delText>
                          </w:r>
                        </w:del>
                        <w:r>
                          <w:rPr>
                            <w:lang w:val="en-US"/>
                          </w:rPr>
                          <w:t>173 DLB and 78 PDD</w:t>
                        </w:r>
                        <w:ins w:id="145" w:author="Anne Kershenbaum" w:date="2023-04-10T10:38:00Z">
                          <w:r w:rsidR="003B3095">
                            <w:rPr>
                              <w:lang w:val="en-US"/>
                            </w:rPr>
                            <w:t xml:space="preserve"> cases from early period , </w:t>
                          </w:r>
                        </w:ins>
                        <w:del w:id="146" w:author="Anne Kershenbaum" w:date="2023-04-10T10:38:00Z">
                          <w:r w:rsidDel="003B3095">
                            <w:rPr>
                              <w:lang w:val="en-US"/>
                            </w:rPr>
                            <w:delText xml:space="preserve">) </w:delText>
                          </w:r>
                        </w:del>
                        <w:ins w:id="147" w:author="Anne Kershenbaum" w:date="2023-04-10T10:38:00Z">
                          <w:r w:rsidR="003B3095">
                            <w:rPr>
                              <w:lang w:val="en-US"/>
                            </w:rPr>
                            <w:t>total 911</w:t>
                          </w:r>
                          <w:r w:rsidR="003B3095">
                            <w:rPr>
                              <w:lang w:val="en-US"/>
                            </w:rPr>
                            <w:t xml:space="preserve"> </w:t>
                          </w:r>
                        </w:ins>
                        <w:r>
                          <w:rPr>
                            <w:color w:val="FF0000"/>
                            <w:lang w:val="en-US"/>
                          </w:rPr>
                          <w:t>630 with DLB and 281 with PDD</w:t>
                        </w:r>
                        <w:del w:id="148" w:author="Anne Kershenbaum" w:date="2023-04-10T10:38:00Z">
                          <w:r w:rsidDel="003B3095">
                            <w:rPr>
                              <w:color w:val="FF0000"/>
                              <w:lang w:val="en-US"/>
                            </w:rPr>
                            <w:delText xml:space="preserve"> </w:delText>
                          </w:r>
                          <w:r w:rsidDel="003B3095">
                            <w:rPr>
                              <w:lang w:val="en-US"/>
                            </w:rPr>
                            <w:delText>– total 911</w:delText>
                          </w:r>
                        </w:del>
                      </w:p>
                      <w:p w14:paraId="12309866" w14:textId="409F2C75" w:rsidR="006F7A7C" w:rsidRDefault="00C47C9D">
                        <w:pPr>
                          <w:pStyle w:val="FrameContents"/>
                          <w:rPr>
                            <w:color w:val="FF0000"/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Of 2,812 with Alzheimer’s</w:t>
                        </w:r>
                        <w:ins w:id="149" w:author="Anne Kershenbaum" w:date="2023-04-10T10:38:00Z">
                          <w:r w:rsidR="00D023F8">
                            <w:rPr>
                              <w:lang w:val="en-US"/>
                            </w:rPr>
                            <w:t xml:space="preserve"> codes from diagno</w:t>
                          </w:r>
                        </w:ins>
                        <w:ins w:id="150" w:author="Anne Kershenbaum" w:date="2023-04-10T10:39:00Z">
                          <w:r w:rsidR="00D023F8">
                            <w:rPr>
                              <w:lang w:val="en-US"/>
                            </w:rPr>
                            <w:t>sis table</w:t>
                          </w:r>
                        </w:ins>
                        <w:r>
                          <w:rPr>
                            <w:lang w:val="en-US"/>
                          </w:rPr>
                          <w:t xml:space="preserve">, excluded 32 in DLB/PDD groups leaving </w:t>
                        </w:r>
                        <w:r>
                          <w:rPr>
                            <w:color w:val="FF0000"/>
                            <w:lang w:val="en-US"/>
                          </w:rPr>
                          <w:t>2,780 with AD</w:t>
                        </w:r>
                      </w:p>
                      <w:p w14:paraId="6D53465C" w14:textId="091C1FBA" w:rsidR="006F7A7C" w:rsidRDefault="00C47C9D">
                        <w:pPr>
                          <w:pStyle w:val="FrameContents"/>
                          <w:rPr>
                            <w:color w:val="FF0000"/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Of </w:t>
                        </w:r>
                        <w:r w:rsidR="000D7B49">
                          <w:rPr>
                            <w:lang w:val="en-US"/>
                          </w:rPr>
                          <w:t xml:space="preserve">630 </w:t>
                        </w:r>
                        <w:r>
                          <w:rPr>
                            <w:lang w:val="en-US"/>
                          </w:rPr>
                          <w:t xml:space="preserve">patients with DLB, referral date found in </w:t>
                        </w:r>
                        <w:r w:rsidR="000D7B49">
                          <w:rPr>
                            <w:lang w:val="en-US"/>
                          </w:rPr>
                          <w:t>610</w:t>
                        </w:r>
                        <w:r>
                          <w:rPr>
                            <w:lang w:val="en-US"/>
                          </w:rPr>
                          <w:t>; of 281 with PDD referral date found in 268 patients; of 2,780 patients with AD, referral date found in 2,746,</w:t>
                        </w:r>
                        <w:r>
                          <w:rPr>
                            <w:color w:val="FF0000"/>
                            <w:lang w:val="en-US"/>
                          </w:rPr>
                          <w:t xml:space="preserve"> giving 3,624 total for analysis </w:t>
                        </w:r>
                        <w:del w:id="151" w:author="Anne Kershenbaum" w:date="2023-04-10T10:39:00Z">
                          <w:r w:rsidDel="00D023F8">
                            <w:rPr>
                              <w:color w:val="FF0000"/>
                              <w:lang w:val="en-US"/>
                            </w:rPr>
                            <w:delText>(cause of deaths below)</w:delText>
                          </w:r>
                        </w:del>
                      </w:p>
                      <w:p w14:paraId="2EBF384D" w14:textId="77777777" w:rsidR="006F7A7C" w:rsidRDefault="006F7A7C">
                        <w:pPr>
                          <w:pStyle w:val="FrameContents"/>
                          <w:rPr>
                            <w:color w:val="FF0000"/>
                            <w:lang w:val="en-US"/>
                          </w:rPr>
                        </w:pPr>
                      </w:p>
                      <w:p w14:paraId="78DFA5A1" w14:textId="77777777" w:rsidR="006F7A7C" w:rsidRDefault="006F7A7C">
                        <w:pPr>
                          <w:pStyle w:val="FrameContents"/>
                          <w:rPr>
                            <w:color w:val="FF0000"/>
                            <w:lang w:val="en-US"/>
                          </w:rPr>
                        </w:pPr>
                      </w:p>
                      <w:p w14:paraId="36E21284" w14:textId="77777777" w:rsidR="006F7A7C" w:rsidRDefault="006F7A7C">
                        <w:pPr>
                          <w:pStyle w:val="FrameContents"/>
                          <w:rPr>
                            <w:lang w:val="en-US"/>
                          </w:rPr>
                        </w:pPr>
                      </w:p>
                    </w:txbxContent>
                  </v:textbox>
                  <w10:wrap type="square" anchorx="margin" anchory="page"/>
                </v:rect>
              </w:pict>
            </mc:Fallback>
          </mc:AlternateContent>
        </w:r>
      </w:del>
      <w:del w:id="152" w:author="Anne Kershenbaum" w:date="2023-04-10T11:12:00Z">
        <w:r w:rsidR="0028659B" w:rsidRPr="00B3772C" w:rsidDel="008F7C8B">
          <w:rPr>
            <w:b/>
            <w:bCs/>
            <w:noProof/>
            <w:lang w:val="en-US"/>
          </w:rPr>
          <mc:AlternateContent>
            <mc:Choice Requires="wps">
              <w:drawing>
                <wp:anchor distT="0" distB="0" distL="114300" distR="114300" simplePos="0" relativeHeight="251648000" behindDoc="0" locked="0" layoutInCell="1" allowOverlap="1" wp14:anchorId="1B394FD4" wp14:editId="316CCF64">
                  <wp:simplePos x="0" y="0"/>
                  <wp:positionH relativeFrom="column">
                    <wp:posOffset>-904875</wp:posOffset>
                  </wp:positionH>
                  <wp:positionV relativeFrom="page">
                    <wp:posOffset>2800350</wp:posOffset>
                  </wp:positionV>
                  <wp:extent cx="2230120" cy="847725"/>
                  <wp:effectExtent l="0" t="0" r="17780" b="28575"/>
                  <wp:wrapSquare wrapText="bothSides"/>
                  <wp:docPr id="3" name="Rectangle 72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>
                            <a:off x="0" y="0"/>
                            <a:ext cx="2230120" cy="8477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chemeClr val="accent1"/>
                            </a:solidFill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txbx>
                          <w:txbxContent>
                            <w:p w14:paraId="397F6A63" w14:textId="68D9DA69" w:rsidR="006F7A7C" w:rsidRDefault="00BA1DAA">
                              <w:pPr>
                                <w:pStyle w:val="FrameContents"/>
                                <w:rPr>
                                  <w:color w:val="44546A"/>
                                  <w:lang w:val="en-US"/>
                                </w:rPr>
                              </w:pPr>
                              <w:proofErr w:type="spellStart"/>
                              <w:ins w:id="153" w:author="Anne Kershenbaum" w:date="2023-04-10T10:29:00Z">
                                <w:r>
                                  <w:rPr>
                                    <w:color w:val="44546A"/>
                                    <w:lang w:val="en-US"/>
                                  </w:rPr>
                                  <w:t>RiO</w:t>
                                </w:r>
                                <w:proofErr w:type="spellEnd"/>
                                <w:r>
                                  <w:rPr>
                                    <w:color w:val="44546A"/>
                                    <w:lang w:val="en-US"/>
                                  </w:rPr>
                                  <w:t xml:space="preserve"> </w:t>
                                </w:r>
                              </w:ins>
                              <w:del w:id="154" w:author="Anne Kershenbaum" w:date="2023-04-10T10:27:00Z">
                                <w:r w:rsidR="00C47C9D" w:rsidDel="0002071E">
                                  <w:rPr>
                                    <w:color w:val="44546A"/>
                                    <w:lang w:val="en-US"/>
                                  </w:rPr>
                                  <w:delText xml:space="preserve">RiO </w:delText>
                                </w:r>
                              </w:del>
                              <w:r w:rsidR="00C47C9D">
                                <w:rPr>
                                  <w:color w:val="44546A"/>
                                  <w:lang w:val="en-US"/>
                                </w:rPr>
                                <w:t xml:space="preserve">DIAGNOSIS TABLE from 2019 </w:t>
                              </w:r>
                              <w:del w:id="155" w:author="Anne Kershenbaum" w:date="2023-04-10T10:21:00Z">
                                <w:r w:rsidR="00C47C9D" w:rsidDel="0046419D">
                                  <w:rPr>
                                    <w:color w:val="44546A"/>
                                    <w:lang w:val="en-US"/>
                                  </w:rPr>
                                  <w:delText xml:space="preserve">(includes RID, diagnosis code, cancelled date) </w:delText>
                                </w:r>
                              </w:del>
                            </w:p>
                            <w:p w14:paraId="68212211" w14:textId="6C77E5C1" w:rsidR="006F7A7C" w:rsidDel="0046419D" w:rsidRDefault="00C47C9D">
                              <w:pPr>
                                <w:pStyle w:val="FrameContents"/>
                                <w:rPr>
                                  <w:del w:id="156" w:author="Anne Kershenbaum" w:date="2023-04-10T10:21:00Z"/>
                                  <w:color w:val="44546A"/>
                                  <w:lang w:val="en-US"/>
                                </w:rPr>
                              </w:pPr>
                              <w:del w:id="157" w:author="Anne Kershenbaum" w:date="2023-04-10T10:21:00Z">
                                <w:r w:rsidDel="0046419D">
                                  <w:rPr>
                                    <w:color w:val="44546A"/>
                                    <w:lang w:val="en-US"/>
                                  </w:rPr>
                                  <w:delText>74,750 rows and 36,989 people</w:delText>
                                </w:r>
                              </w:del>
                            </w:p>
                            <w:p w14:paraId="5A24D8AA" w14:textId="2F7A43EA" w:rsidR="006F7A7C" w:rsidDel="006D427A" w:rsidRDefault="00C47C9D">
                              <w:pPr>
                                <w:pStyle w:val="FrameContents"/>
                                <w:rPr>
                                  <w:del w:id="158" w:author="Anne Kershenbaum" w:date="2023-04-10T10:36:00Z"/>
                                  <w:color w:val="44546A"/>
                                  <w:lang w:val="en-US"/>
                                </w:rPr>
                              </w:pPr>
                              <w:del w:id="159" w:author="Anne Kershenbaum" w:date="2023-04-10T10:36:00Z">
                                <w:r w:rsidDel="006D427A">
                                  <w:rPr>
                                    <w:color w:val="44546A"/>
                                    <w:lang w:val="en-US"/>
                                  </w:rPr>
                                  <w:delText xml:space="preserve">Removal of cancelled diagnoses </w:delText>
                                </w:r>
                              </w:del>
                              <w:del w:id="160" w:author="Anne Kershenbaum" w:date="2023-04-10T10:21:00Z">
                                <w:r w:rsidDel="0055644A">
                                  <w:rPr>
                                    <w:color w:val="44546A"/>
                                    <w:lang w:val="en-US"/>
                                  </w:rPr>
                                  <w:delText>leaving 70,158 lines</w:delText>
                                </w:r>
                              </w:del>
                            </w:p>
                            <w:p w14:paraId="5298E093" w14:textId="40042FDC" w:rsidR="006F7A7C" w:rsidRDefault="004F4942">
                              <w:pPr>
                                <w:pStyle w:val="FrameContents"/>
                                <w:rPr>
                                  <w:color w:val="44546A"/>
                                  <w:lang w:val="en-US"/>
                                </w:rPr>
                              </w:pPr>
                              <w:ins w:id="161" w:author="Anne Kershenbaum" w:date="2023-04-10T10:36:00Z">
                                <w:r>
                                  <w:rPr>
                                    <w:color w:val="44546A"/>
                                    <w:lang w:val="en-US"/>
                                  </w:rPr>
                                  <w:t>Provides</w:t>
                                </w:r>
                              </w:ins>
                              <w:del w:id="162" w:author="Anne Kershenbaum" w:date="2023-04-10T10:36:00Z">
                                <w:r w:rsidR="00C47C9D" w:rsidDel="004F4942">
                                  <w:rPr>
                                    <w:color w:val="44546A"/>
                                    <w:lang w:val="en-US"/>
                                  </w:rPr>
                                  <w:delText>Extraction of</w:delText>
                                </w:r>
                              </w:del>
                              <w:r w:rsidR="00C47C9D">
                                <w:rPr>
                                  <w:color w:val="44546A"/>
                                  <w:lang w:val="en-US"/>
                                </w:rPr>
                                <w:t xml:space="preserve"> Alzheimer’s codes F00.1/F001</w:t>
                              </w:r>
                              <w:del w:id="163" w:author="Anne Kershenbaum" w:date="2023-04-10T10:48:00Z">
                                <w:r w:rsidR="00C47C9D" w:rsidDel="00515F6D">
                                  <w:rPr>
                                    <w:color w:val="44546A"/>
                                    <w:lang w:val="en-US"/>
                                  </w:rPr>
                                  <w:delText xml:space="preserve"> lines</w:delText>
                                </w:r>
                              </w:del>
                              <w:del w:id="164" w:author="Anne Kershenbaum" w:date="2023-04-10T10:21:00Z">
                                <w:r w:rsidR="00C47C9D" w:rsidDel="0055644A">
                                  <w:rPr>
                                    <w:color w:val="44546A"/>
                                    <w:lang w:val="en-US"/>
                                  </w:rPr>
                                  <w:delText>, 3207 lines and 2845 people</w:delText>
                                </w:r>
                              </w:del>
                              <w:r w:rsidR="00C47C9D">
                                <w:rPr>
                                  <w:color w:val="44546A"/>
                                  <w:lang w:val="en-US"/>
                                </w:rPr>
                                <w:t xml:space="preserve"> </w:t>
                              </w:r>
                            </w:p>
                            <w:p w14:paraId="4DEC5A0B" w14:textId="3D6D3554" w:rsidR="006F7A7C" w:rsidDel="00992548" w:rsidRDefault="00C47C9D">
                              <w:pPr>
                                <w:pStyle w:val="FrameContents"/>
                                <w:rPr>
                                  <w:del w:id="165" w:author="Anne Kershenbaum" w:date="2023-04-10T10:22:00Z"/>
                                  <w:color w:val="44546A"/>
                                  <w:lang w:val="en-US"/>
                                </w:rPr>
                              </w:pPr>
                              <w:del w:id="166" w:author="Anne Kershenbaum" w:date="2023-04-10T10:22:00Z">
                                <w:r w:rsidDel="00992548">
                                  <w:rPr>
                                    <w:color w:val="44546A"/>
                                    <w:lang w:val="en-US"/>
                                  </w:rPr>
                                  <w:delText>2812 people found in cohort table</w:delText>
                                </w:r>
                              </w:del>
                            </w:p>
                            <w:p w14:paraId="7F472E63" w14:textId="77777777" w:rsidR="006F7A7C" w:rsidRDefault="006F7A7C">
                              <w:pPr>
                                <w:pStyle w:val="FrameContents"/>
                                <w:rPr>
                                  <w:lang w:val="en-US"/>
                                </w:rPr>
                              </w:pPr>
                            </w:p>
                            <w:p w14:paraId="68CB765C" w14:textId="77777777" w:rsidR="006F7A7C" w:rsidRDefault="006F7A7C">
                              <w:pPr>
                                <w:pStyle w:val="FrameContents"/>
                                <w:rPr>
                                  <w:lang w:val="en-US"/>
                                </w:rPr>
                              </w:pPr>
                            </w:p>
                            <w:p w14:paraId="6088A4ED" w14:textId="77777777" w:rsidR="006F7A7C" w:rsidRDefault="006F7A7C">
                              <w:pPr>
                                <w:pStyle w:val="FrameContents"/>
                                <w:rPr>
                                  <w:lang w:val="en-US"/>
                                </w:rPr>
                              </w:pPr>
                            </w:p>
                            <w:p w14:paraId="752BFB73" w14:textId="77777777" w:rsidR="006F7A7C" w:rsidRDefault="006F7A7C">
                              <w:pPr>
                                <w:pStyle w:val="FrameContents"/>
                              </w:pPr>
                            </w:p>
                          </w:txbxContent>
                        </wps:txbx>
                        <wps:bodyPr>
                          <a:noAutofit/>
                        </wps:bodyPr>
                      </wps:wsp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rect w14:anchorId="1B394FD4" id="Rectangle 72" o:spid="_x0000_s1028" style="position:absolute;margin-left:-71.25pt;margin-top:220.5pt;width:175.6pt;height:66.75pt;z-index:2516480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page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" strokecolor="#4472c4 [3204]" strokeweight=".26mm">
                  <v:textbox>
                    <w:txbxContent>
                      <w:p w14:paraId="397F6A63" w14:textId="68D9DA69" w:rsidR="006F7A7C" w:rsidRDefault="00BA1DAA">
                        <w:pPr>
                          <w:pStyle w:val="FrameContents"/>
                          <w:rPr>
                            <w:color w:val="44546A"/>
                            <w:lang w:val="en-US"/>
                          </w:rPr>
                        </w:pPr>
                        <w:proofErr w:type="spellStart"/>
                        <w:ins w:id="167" w:author="Anne Kershenbaum" w:date="2023-04-10T10:29:00Z">
                          <w:r>
                            <w:rPr>
                              <w:color w:val="44546A"/>
                              <w:lang w:val="en-US"/>
                            </w:rPr>
                            <w:t>RiO</w:t>
                          </w:r>
                          <w:proofErr w:type="spellEnd"/>
                          <w:r>
                            <w:rPr>
                              <w:color w:val="44546A"/>
                              <w:lang w:val="en-US"/>
                            </w:rPr>
                            <w:t xml:space="preserve"> </w:t>
                          </w:r>
                        </w:ins>
                        <w:del w:id="168" w:author="Anne Kershenbaum" w:date="2023-04-10T10:27:00Z">
                          <w:r w:rsidR="00C47C9D" w:rsidDel="0002071E">
                            <w:rPr>
                              <w:color w:val="44546A"/>
                              <w:lang w:val="en-US"/>
                            </w:rPr>
                            <w:delText xml:space="preserve">RiO </w:delText>
                          </w:r>
                        </w:del>
                        <w:r w:rsidR="00C47C9D">
                          <w:rPr>
                            <w:color w:val="44546A"/>
                            <w:lang w:val="en-US"/>
                          </w:rPr>
                          <w:t xml:space="preserve">DIAGNOSIS TABLE from 2019 </w:t>
                        </w:r>
                        <w:del w:id="169" w:author="Anne Kershenbaum" w:date="2023-04-10T10:21:00Z">
                          <w:r w:rsidR="00C47C9D" w:rsidDel="0046419D">
                            <w:rPr>
                              <w:color w:val="44546A"/>
                              <w:lang w:val="en-US"/>
                            </w:rPr>
                            <w:delText xml:space="preserve">(includes RID, diagnosis code, cancelled date) </w:delText>
                          </w:r>
                        </w:del>
                      </w:p>
                      <w:p w14:paraId="68212211" w14:textId="6C77E5C1" w:rsidR="006F7A7C" w:rsidDel="0046419D" w:rsidRDefault="00C47C9D">
                        <w:pPr>
                          <w:pStyle w:val="FrameContents"/>
                          <w:rPr>
                            <w:del w:id="170" w:author="Anne Kershenbaum" w:date="2023-04-10T10:21:00Z"/>
                            <w:color w:val="44546A"/>
                            <w:lang w:val="en-US"/>
                          </w:rPr>
                        </w:pPr>
                        <w:del w:id="171" w:author="Anne Kershenbaum" w:date="2023-04-10T10:21:00Z">
                          <w:r w:rsidDel="0046419D">
                            <w:rPr>
                              <w:color w:val="44546A"/>
                              <w:lang w:val="en-US"/>
                            </w:rPr>
                            <w:delText>74,750 rows and 36,989 people</w:delText>
                          </w:r>
                        </w:del>
                      </w:p>
                      <w:p w14:paraId="5A24D8AA" w14:textId="2F7A43EA" w:rsidR="006F7A7C" w:rsidDel="006D427A" w:rsidRDefault="00C47C9D">
                        <w:pPr>
                          <w:pStyle w:val="FrameContents"/>
                          <w:rPr>
                            <w:del w:id="172" w:author="Anne Kershenbaum" w:date="2023-04-10T10:36:00Z"/>
                            <w:color w:val="44546A"/>
                            <w:lang w:val="en-US"/>
                          </w:rPr>
                        </w:pPr>
                        <w:del w:id="173" w:author="Anne Kershenbaum" w:date="2023-04-10T10:36:00Z">
                          <w:r w:rsidDel="006D427A">
                            <w:rPr>
                              <w:color w:val="44546A"/>
                              <w:lang w:val="en-US"/>
                            </w:rPr>
                            <w:delText xml:space="preserve">Removal of cancelled diagnoses </w:delText>
                          </w:r>
                        </w:del>
                        <w:del w:id="174" w:author="Anne Kershenbaum" w:date="2023-04-10T10:21:00Z">
                          <w:r w:rsidDel="0055644A">
                            <w:rPr>
                              <w:color w:val="44546A"/>
                              <w:lang w:val="en-US"/>
                            </w:rPr>
                            <w:delText>leaving 70,158 lines</w:delText>
                          </w:r>
                        </w:del>
                      </w:p>
                      <w:p w14:paraId="5298E093" w14:textId="40042FDC" w:rsidR="006F7A7C" w:rsidRDefault="004F4942">
                        <w:pPr>
                          <w:pStyle w:val="FrameContents"/>
                          <w:rPr>
                            <w:color w:val="44546A"/>
                            <w:lang w:val="en-US"/>
                          </w:rPr>
                        </w:pPr>
                        <w:ins w:id="175" w:author="Anne Kershenbaum" w:date="2023-04-10T10:36:00Z">
                          <w:r>
                            <w:rPr>
                              <w:color w:val="44546A"/>
                              <w:lang w:val="en-US"/>
                            </w:rPr>
                            <w:t>Provides</w:t>
                          </w:r>
                        </w:ins>
                        <w:del w:id="176" w:author="Anne Kershenbaum" w:date="2023-04-10T10:36:00Z">
                          <w:r w:rsidR="00C47C9D" w:rsidDel="004F4942">
                            <w:rPr>
                              <w:color w:val="44546A"/>
                              <w:lang w:val="en-US"/>
                            </w:rPr>
                            <w:delText>Extraction of</w:delText>
                          </w:r>
                        </w:del>
                        <w:r w:rsidR="00C47C9D">
                          <w:rPr>
                            <w:color w:val="44546A"/>
                            <w:lang w:val="en-US"/>
                          </w:rPr>
                          <w:t xml:space="preserve"> Alzheimer’s codes F00.1/F001</w:t>
                        </w:r>
                        <w:del w:id="177" w:author="Anne Kershenbaum" w:date="2023-04-10T10:48:00Z">
                          <w:r w:rsidR="00C47C9D" w:rsidDel="00515F6D">
                            <w:rPr>
                              <w:color w:val="44546A"/>
                              <w:lang w:val="en-US"/>
                            </w:rPr>
                            <w:delText xml:space="preserve"> lines</w:delText>
                          </w:r>
                        </w:del>
                        <w:del w:id="178" w:author="Anne Kershenbaum" w:date="2023-04-10T10:21:00Z">
                          <w:r w:rsidR="00C47C9D" w:rsidDel="0055644A">
                            <w:rPr>
                              <w:color w:val="44546A"/>
                              <w:lang w:val="en-US"/>
                            </w:rPr>
                            <w:delText>, 3207 lines and 2845 people</w:delText>
                          </w:r>
                        </w:del>
                        <w:r w:rsidR="00C47C9D">
                          <w:rPr>
                            <w:color w:val="44546A"/>
                            <w:lang w:val="en-US"/>
                          </w:rPr>
                          <w:t xml:space="preserve"> </w:t>
                        </w:r>
                      </w:p>
                      <w:p w14:paraId="4DEC5A0B" w14:textId="3D6D3554" w:rsidR="006F7A7C" w:rsidDel="00992548" w:rsidRDefault="00C47C9D">
                        <w:pPr>
                          <w:pStyle w:val="FrameContents"/>
                          <w:rPr>
                            <w:del w:id="179" w:author="Anne Kershenbaum" w:date="2023-04-10T10:22:00Z"/>
                            <w:color w:val="44546A"/>
                            <w:lang w:val="en-US"/>
                          </w:rPr>
                        </w:pPr>
                        <w:del w:id="180" w:author="Anne Kershenbaum" w:date="2023-04-10T10:22:00Z">
                          <w:r w:rsidDel="00992548">
                            <w:rPr>
                              <w:color w:val="44546A"/>
                              <w:lang w:val="en-US"/>
                            </w:rPr>
                            <w:delText>2812 people found in cohort table</w:delText>
                          </w:r>
                        </w:del>
                      </w:p>
                      <w:p w14:paraId="7F472E63" w14:textId="77777777" w:rsidR="006F7A7C" w:rsidRDefault="006F7A7C">
                        <w:pPr>
                          <w:pStyle w:val="FrameContents"/>
                          <w:rPr>
                            <w:lang w:val="en-US"/>
                          </w:rPr>
                        </w:pPr>
                      </w:p>
                      <w:p w14:paraId="68CB765C" w14:textId="77777777" w:rsidR="006F7A7C" w:rsidRDefault="006F7A7C">
                        <w:pPr>
                          <w:pStyle w:val="FrameContents"/>
                          <w:rPr>
                            <w:lang w:val="en-US"/>
                          </w:rPr>
                        </w:pPr>
                      </w:p>
                      <w:p w14:paraId="6088A4ED" w14:textId="77777777" w:rsidR="006F7A7C" w:rsidRDefault="006F7A7C">
                        <w:pPr>
                          <w:pStyle w:val="FrameContents"/>
                          <w:rPr>
                            <w:lang w:val="en-US"/>
                          </w:rPr>
                        </w:pPr>
                      </w:p>
                      <w:p w14:paraId="752BFB73" w14:textId="77777777" w:rsidR="006F7A7C" w:rsidRDefault="006F7A7C">
                        <w:pPr>
                          <w:pStyle w:val="FrameContents"/>
                        </w:pPr>
                      </w:p>
                    </w:txbxContent>
                  </v:textbox>
                  <w10:wrap type="square" anchory="page"/>
                </v:rect>
              </w:pict>
            </mc:Fallback>
          </mc:AlternateContent>
        </w:r>
      </w:del>
    </w:p>
    <w:p w14:paraId="15DD8BBC" w14:textId="1DC0D5BD" w:rsidR="006F7A7C" w:rsidRDefault="0028659B">
      <w:pPr>
        <w:pStyle w:val="FrameContents"/>
        <w:rPr>
          <w:ins w:id="181" w:author="Anne Kershenbaum" w:date="2023-04-10T11:18:00Z"/>
          <w:lang w:val="en-US"/>
        </w:rPr>
      </w:pPr>
      <w:del w:id="182" w:author="Anne Kershenbaum" w:date="2023-04-10T11:12:00Z">
        <w:r w:rsidDel="008F7C8B">
          <w:rPr>
            <w:noProof/>
            <w:lang w:val="en-US"/>
          </w:rPr>
          <mc:AlternateContent>
            <mc:Choice Requires="wps">
              <w:drawing>
                <wp:anchor distT="0" distB="0" distL="114300" distR="112395" simplePos="0" relativeHeight="251665408" behindDoc="0" locked="0" layoutInCell="1" allowOverlap="1" wp14:anchorId="764D61FB" wp14:editId="290798D8">
                  <wp:simplePos x="0" y="0"/>
                  <wp:positionH relativeFrom="column">
                    <wp:posOffset>-885825</wp:posOffset>
                  </wp:positionH>
                  <wp:positionV relativeFrom="page">
                    <wp:posOffset>3895725</wp:posOffset>
                  </wp:positionV>
                  <wp:extent cx="2200910" cy="514350"/>
                  <wp:effectExtent l="0" t="0" r="27940" b="19050"/>
                  <wp:wrapSquare wrapText="bothSides"/>
                  <wp:docPr id="9" name="Rectangle 35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>
                            <a:off x="0" y="0"/>
                            <a:ext cx="2200910" cy="514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txbx>
                          <w:txbxContent>
                            <w:p w14:paraId="19B89DA8" w14:textId="05A4FBB5" w:rsidR="006F7A7C" w:rsidDel="008F7C8B" w:rsidRDefault="00C47C9D">
                              <w:pPr>
                                <w:pStyle w:val="FrameContents"/>
                                <w:rPr>
                                  <w:del w:id="183" w:author="Anne Kershenbaum" w:date="2023-04-10T11:12:00Z"/>
                                  <w:color w:val="44546A"/>
                                  <w:lang w:val="en-US"/>
                                </w:rPr>
                              </w:pPr>
                              <w:del w:id="184" w:author="Anne Kershenbaum" w:date="2023-04-10T10:26:00Z">
                                <w:r w:rsidDel="002E383D">
                                  <w:rPr>
                                    <w:color w:val="44546A"/>
                                    <w:lang w:val="en-US"/>
                                  </w:rPr>
                                  <w:delText xml:space="preserve">RiO </w:delText>
                                </w:r>
                              </w:del>
                              <w:del w:id="185" w:author="Anne Kershenbaum" w:date="2023-04-10T11:12:00Z">
                                <w:r w:rsidDel="008F7C8B">
                                  <w:rPr>
                                    <w:color w:val="44546A"/>
                                    <w:lang w:val="en-US"/>
                                  </w:rPr>
                                  <w:delText xml:space="preserve">REFERRALS TABLE </w:delText>
                                </w:r>
                              </w:del>
                              <w:del w:id="186" w:author="Anne Kershenbaum" w:date="2023-04-10T10:41:00Z">
                                <w:r w:rsidDel="00A62DB0">
                                  <w:rPr>
                                    <w:color w:val="44546A"/>
                                    <w:lang w:val="en-US"/>
                                  </w:rPr>
                                  <w:delText>(</w:delText>
                                </w:r>
                              </w:del>
                              <w:del w:id="187" w:author="Anne Kershenbaum" w:date="2023-04-10T11:12:00Z">
                                <w:r w:rsidDel="008F7C8B">
                                  <w:rPr>
                                    <w:color w:val="44546A"/>
                                    <w:lang w:val="en-US"/>
                                  </w:rPr>
                                  <w:delText xml:space="preserve">provides </w:delText>
                                </w:r>
                              </w:del>
                              <w:del w:id="188" w:author="Anne Kershenbaum" w:date="2023-04-10T10:26:00Z">
                                <w:r w:rsidDel="002E383D">
                                  <w:rPr>
                                    <w:color w:val="44546A"/>
                                    <w:lang w:val="en-US"/>
                                  </w:rPr>
                                  <w:delText xml:space="preserve">RID, </w:delText>
                                </w:r>
                              </w:del>
                              <w:del w:id="189" w:author="Anne Kershenbaum" w:date="2023-04-10T11:12:00Z">
                                <w:r w:rsidDel="008F7C8B">
                                  <w:rPr>
                                    <w:color w:val="44546A"/>
                                    <w:lang w:val="en-US"/>
                                  </w:rPr>
                                  <w:delText>date of referral</w:delText>
                                </w:r>
                              </w:del>
                              <w:del w:id="190" w:author="Anne Kershenbaum" w:date="2023-04-10T10:26:00Z">
                                <w:r w:rsidDel="002E383D">
                                  <w:rPr>
                                    <w:color w:val="44546A"/>
                                    <w:lang w:val="en-US"/>
                                  </w:rPr>
                                  <w:delText xml:space="preserve"> (Referral_Received_ Date used) 374,589 rows and 138,462 people, after exclusion referrals </w:delText>
                                </w:r>
                                <w:r w:rsidRPr="00D42642" w:rsidDel="002E383D">
                                  <w:rPr>
                                    <w:color w:val="44546A"/>
                                    <w:lang w:val="en-US"/>
                                  </w:rPr>
                                  <w:delText>before</w:delText>
                                </w:r>
                                <w:r w:rsidDel="002E383D">
                                  <w:rPr>
                                    <w:color w:val="44546A"/>
                                    <w:lang w:val="en-US"/>
                                  </w:rPr>
                                  <w:delText xml:space="preserve"> 2013, 336,682 rows and 126,429 people; </w:delText>
                                </w:r>
                              </w:del>
                            </w:p>
                            <w:p w14:paraId="5A850082" w14:textId="77777777" w:rsidR="006F7A7C" w:rsidRDefault="006F7A7C">
                              <w:pPr>
                                <w:pStyle w:val="FrameContents"/>
                              </w:pPr>
                            </w:p>
                          </w:txbxContent>
                        </wps:txbx>
                        <wps:bodyPr>
                          <a:noAutofit/>
                        </wps:bodyPr>
                      </wps:wsp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rect w14:anchorId="764D61FB" id="_x0000_s1029" style="position:absolute;margin-left:-69.75pt;margin-top:306.75pt;width:173.3pt;height:40.5pt;z-index:251665408;visibility:visible;mso-wrap-style:square;mso-height-percent:0;mso-wrap-distance-left:9pt;mso-wrap-distance-top:0;mso-wrap-distance-right:8.85pt;mso-wrap-distance-bottom:0;mso-position-horizontal:absolute;mso-position-horizontal-relative:text;mso-position-vertical:absolute;mso-position-vertical-relative:page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" strokeweight=".26mm">
                  <v:textbox>
                    <w:txbxContent>
                      <w:p w14:paraId="19B89DA8" w14:textId="05A4FBB5" w:rsidR="006F7A7C" w:rsidDel="008F7C8B" w:rsidRDefault="00C47C9D">
                        <w:pPr>
                          <w:pStyle w:val="FrameContents"/>
                          <w:rPr>
                            <w:del w:id="191" w:author="Anne Kershenbaum" w:date="2023-04-10T11:12:00Z"/>
                            <w:color w:val="44546A"/>
                            <w:lang w:val="en-US"/>
                          </w:rPr>
                        </w:pPr>
                        <w:del w:id="192" w:author="Anne Kershenbaum" w:date="2023-04-10T10:26:00Z">
                          <w:r w:rsidDel="002E383D">
                            <w:rPr>
                              <w:color w:val="44546A"/>
                              <w:lang w:val="en-US"/>
                            </w:rPr>
                            <w:delText xml:space="preserve">RiO </w:delText>
                          </w:r>
                        </w:del>
                        <w:del w:id="193" w:author="Anne Kershenbaum" w:date="2023-04-10T11:12:00Z">
                          <w:r w:rsidDel="008F7C8B">
                            <w:rPr>
                              <w:color w:val="44546A"/>
                              <w:lang w:val="en-US"/>
                            </w:rPr>
                            <w:delText xml:space="preserve">REFERRALS TABLE </w:delText>
                          </w:r>
                        </w:del>
                        <w:del w:id="194" w:author="Anne Kershenbaum" w:date="2023-04-10T10:41:00Z">
                          <w:r w:rsidDel="00A62DB0">
                            <w:rPr>
                              <w:color w:val="44546A"/>
                              <w:lang w:val="en-US"/>
                            </w:rPr>
                            <w:delText>(</w:delText>
                          </w:r>
                        </w:del>
                        <w:del w:id="195" w:author="Anne Kershenbaum" w:date="2023-04-10T11:12:00Z">
                          <w:r w:rsidDel="008F7C8B">
                            <w:rPr>
                              <w:color w:val="44546A"/>
                              <w:lang w:val="en-US"/>
                            </w:rPr>
                            <w:delText xml:space="preserve">provides </w:delText>
                          </w:r>
                        </w:del>
                        <w:del w:id="196" w:author="Anne Kershenbaum" w:date="2023-04-10T10:26:00Z">
                          <w:r w:rsidDel="002E383D">
                            <w:rPr>
                              <w:color w:val="44546A"/>
                              <w:lang w:val="en-US"/>
                            </w:rPr>
                            <w:delText xml:space="preserve">RID, </w:delText>
                          </w:r>
                        </w:del>
                        <w:del w:id="197" w:author="Anne Kershenbaum" w:date="2023-04-10T11:12:00Z">
                          <w:r w:rsidDel="008F7C8B">
                            <w:rPr>
                              <w:color w:val="44546A"/>
                              <w:lang w:val="en-US"/>
                            </w:rPr>
                            <w:delText>date of referral</w:delText>
                          </w:r>
                        </w:del>
                        <w:del w:id="198" w:author="Anne Kershenbaum" w:date="2023-04-10T10:26:00Z">
                          <w:r w:rsidDel="002E383D">
                            <w:rPr>
                              <w:color w:val="44546A"/>
                              <w:lang w:val="en-US"/>
                            </w:rPr>
                            <w:delText xml:space="preserve"> (Referral_Received_ Date used) 374,589 rows and 138,462 people, after exclusion referrals </w:delText>
                          </w:r>
                          <w:r w:rsidRPr="00D42642" w:rsidDel="002E383D">
                            <w:rPr>
                              <w:color w:val="44546A"/>
                              <w:lang w:val="en-US"/>
                            </w:rPr>
                            <w:delText>before</w:delText>
                          </w:r>
                          <w:r w:rsidDel="002E383D">
                            <w:rPr>
                              <w:color w:val="44546A"/>
                              <w:lang w:val="en-US"/>
                            </w:rPr>
                            <w:delText xml:space="preserve"> 2013, 336,682 rows and 126,429 people; </w:delText>
                          </w:r>
                        </w:del>
                      </w:p>
                      <w:p w14:paraId="5A850082" w14:textId="77777777" w:rsidR="006F7A7C" w:rsidRDefault="006F7A7C">
                        <w:pPr>
                          <w:pStyle w:val="FrameContents"/>
                        </w:pPr>
                      </w:p>
                    </w:txbxContent>
                  </v:textbox>
                  <w10:wrap type="square" anchory="page"/>
                </v:rect>
              </w:pict>
            </mc:Fallback>
          </mc:AlternateContent>
        </w:r>
      </w:del>
    </w:p>
    <w:p w14:paraId="09D4839D" w14:textId="77777777" w:rsidR="00F93661" w:rsidRPr="00D42642" w:rsidRDefault="00F93661">
      <w:pPr>
        <w:pStyle w:val="FrameContents"/>
        <w:rPr>
          <w:lang w:val="en-US"/>
        </w:rPr>
      </w:pPr>
    </w:p>
    <w:p w14:paraId="6F466BA8" w14:textId="0E310660" w:rsidR="006F7A7C" w:rsidRDefault="006F7A7C">
      <w:pPr>
        <w:pStyle w:val="FrameContents"/>
        <w:rPr>
          <w:lang w:val="en-US"/>
        </w:rPr>
      </w:pPr>
    </w:p>
    <w:p w14:paraId="27BFB66B" w14:textId="77777777" w:rsidR="00617135" w:rsidRDefault="00617135" w:rsidP="00617135">
      <w:pPr>
        <w:pStyle w:val="Header"/>
        <w:rPr>
          <w:ins w:id="199" w:author="Anne Kershenbaum" w:date="2023-04-10T11:16:00Z"/>
        </w:rPr>
      </w:pPr>
      <w:ins w:id="200" w:author="Anne Kershenbaum" w:date="2023-04-10T11:16:00Z">
        <w:r>
          <w:rPr>
            <w:rFonts w:eastAsia="Times New Roman" w:cs="Calibri"/>
            <w:b/>
            <w:bCs/>
            <w:lang w:eastAsia="en-GB"/>
          </w:rPr>
          <w:lastRenderedPageBreak/>
          <w:t>Supplementary</w:t>
        </w:r>
        <w:r>
          <w:rPr>
            <w:rFonts w:eastAsia="Times New Roman" w:cs="Calibri"/>
            <w:b/>
            <w:bCs/>
            <w:color w:val="000000"/>
            <w:lang w:eastAsia="en-GB"/>
          </w:rPr>
          <w:t xml:space="preserve"> T</w:t>
        </w:r>
        <w:r>
          <w:rPr>
            <w:b/>
            <w:bCs/>
          </w:rPr>
          <w:t xml:space="preserve">able 1 </w:t>
        </w:r>
        <w:r>
          <w:t>– Cause of death for 3,624 patients, with 1,921 deaths</w:t>
        </w:r>
      </w:ins>
    </w:p>
    <w:p w14:paraId="7B9D0D5B" w14:textId="42535731" w:rsidR="006F7A7C" w:rsidDel="00617135" w:rsidRDefault="006F7A7C">
      <w:pPr>
        <w:pStyle w:val="FrameContents"/>
        <w:rPr>
          <w:del w:id="201" w:author="Anne Kershenbaum" w:date="2023-04-10T11:16:00Z"/>
          <w:lang w:val="en-US"/>
        </w:rPr>
      </w:pPr>
    </w:p>
    <w:p w14:paraId="6549BF77" w14:textId="1244C1DA" w:rsidR="006F7A7C" w:rsidDel="00617135" w:rsidRDefault="006F7A7C">
      <w:pPr>
        <w:rPr>
          <w:del w:id="202" w:author="Anne Kershenbaum" w:date="2023-04-10T11:16:00Z"/>
        </w:rPr>
      </w:pPr>
    </w:p>
    <w:p w14:paraId="59431883" w14:textId="72CD93DF" w:rsidR="006F7A7C" w:rsidDel="00617135" w:rsidRDefault="006F7A7C">
      <w:pPr>
        <w:pStyle w:val="Header"/>
        <w:rPr>
          <w:del w:id="203" w:author="Anne Kershenbaum" w:date="2023-04-10T11:16:00Z"/>
        </w:rPr>
      </w:pPr>
    </w:p>
    <w:p w14:paraId="7E104316" w14:textId="53AEBD62" w:rsidR="006F7A7C" w:rsidDel="00617135" w:rsidRDefault="006F7A7C">
      <w:pPr>
        <w:pStyle w:val="Header"/>
        <w:rPr>
          <w:del w:id="204" w:author="Anne Kershenbaum" w:date="2023-04-10T11:16:00Z"/>
        </w:rPr>
      </w:pPr>
    </w:p>
    <w:p w14:paraId="37F3F7C4" w14:textId="4F2B86BD" w:rsidR="00C87D46" w:rsidRDefault="0028659B">
      <w:pPr>
        <w:pStyle w:val="Header"/>
        <w:rPr>
          <w:ins w:id="205" w:author="Anne Kershenbaum" w:date="2023-04-10T10:42:00Z"/>
        </w:rPr>
      </w:pPr>
      <w:del w:id="206" w:author="Anne Kershenbaum" w:date="2023-04-10T11:13:00Z">
        <w:r w:rsidDel="008F7C8B">
          <w:rPr>
            <w:noProof/>
          </w:rPr>
          <mc:AlternateContent>
            <mc:Choice Requires="wps">
              <w:drawing>
                <wp:anchor distT="0" distB="0" distL="114300" distR="112395" simplePos="0" relativeHeight="251676672" behindDoc="0" locked="0" layoutInCell="1" allowOverlap="1" wp14:anchorId="5FB27629" wp14:editId="53DCDEFE">
                  <wp:simplePos x="0" y="0"/>
                  <wp:positionH relativeFrom="margin">
                    <wp:posOffset>-895350</wp:posOffset>
                  </wp:positionH>
                  <wp:positionV relativeFrom="page">
                    <wp:posOffset>4695825</wp:posOffset>
                  </wp:positionV>
                  <wp:extent cx="2277745" cy="514350"/>
                  <wp:effectExtent l="0" t="0" r="27305" b="19050"/>
                  <wp:wrapSquare wrapText="bothSides"/>
                  <wp:docPr id="11" name="Rectangle 35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>
                            <a:off x="0" y="0"/>
                            <a:ext cx="2277745" cy="514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txbx>
                          <w:txbxContent>
                            <w:p w14:paraId="0903DA62" w14:textId="0E46D617" w:rsidR="006F7A7C" w:rsidRDefault="00F3135C">
                              <w:pPr>
                                <w:pStyle w:val="FrameContents"/>
                                <w:rPr>
                                  <w:lang w:val="en-US"/>
                                </w:rPr>
                              </w:pPr>
                              <w:proofErr w:type="spellStart"/>
                              <w:ins w:id="207" w:author="Anne Kershenbaum" w:date="2023-04-10T10:30:00Z">
                                <w:r>
                                  <w:rPr>
                                    <w:color w:val="44546A"/>
                                    <w:lang w:val="en-US"/>
                                  </w:rPr>
                                  <w:t>RiO</w:t>
                                </w:r>
                                <w:proofErr w:type="spellEnd"/>
                                <w:r>
                                  <w:rPr>
                                    <w:color w:val="44546A"/>
                                    <w:lang w:val="en-US"/>
                                  </w:rPr>
                                  <w:t xml:space="preserve"> </w:t>
                                </w:r>
                              </w:ins>
                              <w:del w:id="208" w:author="Anne Kershenbaum" w:date="2023-04-10T10:26:00Z">
                                <w:r w:rsidR="00C47C9D" w:rsidDel="002E383D">
                                  <w:rPr>
                                    <w:color w:val="44546A"/>
                                    <w:lang w:val="en-US"/>
                                  </w:rPr>
                                  <w:delText xml:space="preserve">RiO </w:delText>
                                </w:r>
                              </w:del>
                              <w:r w:rsidR="00C47C9D">
                                <w:rPr>
                                  <w:color w:val="44546A"/>
                                  <w:lang w:val="en-US"/>
                                </w:rPr>
                                <w:t xml:space="preserve">DEMOGRAPHY TABLE </w:t>
                              </w:r>
                              <w:ins w:id="209" w:author="Anne Kershenbaum" w:date="2023-04-10T10:41:00Z">
                                <w:r w:rsidR="00A62DB0">
                                  <w:rPr>
                                    <w:color w:val="44546A"/>
                                    <w:lang w:val="en-US"/>
                                  </w:rPr>
                                  <w:t xml:space="preserve">provides linkage </w:t>
                                </w:r>
                                <w:r w:rsidR="00CF6D34">
                                  <w:rPr>
                                    <w:color w:val="44546A"/>
                                    <w:lang w:val="en-US"/>
                                  </w:rPr>
                                  <w:t>variable</w:t>
                                </w:r>
                              </w:ins>
                              <w:del w:id="210" w:author="Anne Kershenbaum" w:date="2023-04-10T10:26:00Z">
                                <w:r w:rsidR="00C47C9D" w:rsidDel="002E383D">
                                  <w:rPr>
                                    <w:color w:val="44546A"/>
                                    <w:lang w:val="en-US"/>
                                  </w:rPr>
                                  <w:delText xml:space="preserve">(provides RID, sex in 2 missing in cohort table) </w:delText>
                                </w:r>
                                <w:r w:rsidR="00C47C9D" w:rsidDel="002E383D">
                                  <w:rPr>
                                    <w:lang w:val="en-US"/>
                                  </w:rPr>
                                  <w:delText xml:space="preserve">212,025 rows and people. </w:delText>
                                </w:r>
                              </w:del>
                            </w:p>
                            <w:p w14:paraId="73DD8963" w14:textId="77777777" w:rsidR="006F7A7C" w:rsidRDefault="006F7A7C">
                              <w:pPr>
                                <w:pStyle w:val="FrameContents"/>
                              </w:pPr>
                            </w:p>
                          </w:txbxContent>
                        </wps:txbx>
                        <wps:bodyPr>
                          <a:noAutofit/>
                        </wps:bodyPr>
                      </wps:wsp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rect w14:anchorId="5FB27629" id="_x0000_s1030" style="position:absolute;margin-left:-70.5pt;margin-top:369.75pt;width:179.35pt;height:40.5pt;z-index:251676672;visibility:visible;mso-wrap-style:square;mso-height-percent:0;mso-wrap-distance-left:9pt;mso-wrap-distance-top:0;mso-wrap-distance-right:8.85pt;mso-wrap-distance-bottom:0;mso-position-horizontal:absolute;mso-position-horizontal-relative:margin;mso-position-vertical:absolute;mso-position-vertical-relative:page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" strokeweight=".26mm">
                  <v:textbox>
                    <w:txbxContent>
                      <w:p w14:paraId="0903DA62" w14:textId="0E46D617" w:rsidR="006F7A7C" w:rsidRDefault="00F3135C">
                        <w:pPr>
                          <w:pStyle w:val="FrameContents"/>
                          <w:rPr>
                            <w:lang w:val="en-US"/>
                          </w:rPr>
                        </w:pPr>
                        <w:proofErr w:type="spellStart"/>
                        <w:ins w:id="211" w:author="Anne Kershenbaum" w:date="2023-04-10T10:30:00Z">
                          <w:r>
                            <w:rPr>
                              <w:color w:val="44546A"/>
                              <w:lang w:val="en-US"/>
                            </w:rPr>
                            <w:t>RiO</w:t>
                          </w:r>
                          <w:proofErr w:type="spellEnd"/>
                          <w:r>
                            <w:rPr>
                              <w:color w:val="44546A"/>
                              <w:lang w:val="en-US"/>
                            </w:rPr>
                            <w:t xml:space="preserve"> </w:t>
                          </w:r>
                        </w:ins>
                        <w:del w:id="212" w:author="Anne Kershenbaum" w:date="2023-04-10T10:26:00Z">
                          <w:r w:rsidR="00C47C9D" w:rsidDel="002E383D">
                            <w:rPr>
                              <w:color w:val="44546A"/>
                              <w:lang w:val="en-US"/>
                            </w:rPr>
                            <w:delText xml:space="preserve">RiO </w:delText>
                          </w:r>
                        </w:del>
                        <w:r w:rsidR="00C47C9D">
                          <w:rPr>
                            <w:color w:val="44546A"/>
                            <w:lang w:val="en-US"/>
                          </w:rPr>
                          <w:t xml:space="preserve">DEMOGRAPHY TABLE </w:t>
                        </w:r>
                        <w:ins w:id="213" w:author="Anne Kershenbaum" w:date="2023-04-10T10:41:00Z">
                          <w:r w:rsidR="00A62DB0">
                            <w:rPr>
                              <w:color w:val="44546A"/>
                              <w:lang w:val="en-US"/>
                            </w:rPr>
                            <w:t xml:space="preserve">provides linkage </w:t>
                          </w:r>
                          <w:r w:rsidR="00CF6D34">
                            <w:rPr>
                              <w:color w:val="44546A"/>
                              <w:lang w:val="en-US"/>
                            </w:rPr>
                            <w:t>variable</w:t>
                          </w:r>
                        </w:ins>
                        <w:del w:id="214" w:author="Anne Kershenbaum" w:date="2023-04-10T10:26:00Z">
                          <w:r w:rsidR="00C47C9D" w:rsidDel="002E383D">
                            <w:rPr>
                              <w:color w:val="44546A"/>
                              <w:lang w:val="en-US"/>
                            </w:rPr>
                            <w:delText xml:space="preserve">(provides RID, sex in 2 missing in cohort table) </w:delText>
                          </w:r>
                          <w:r w:rsidR="00C47C9D" w:rsidDel="002E383D">
                            <w:rPr>
                              <w:lang w:val="en-US"/>
                            </w:rPr>
                            <w:delText xml:space="preserve">212,025 rows and people. </w:delText>
                          </w:r>
                        </w:del>
                      </w:p>
                      <w:p w14:paraId="73DD8963" w14:textId="77777777" w:rsidR="006F7A7C" w:rsidRDefault="006F7A7C">
                        <w:pPr>
                          <w:pStyle w:val="FrameContents"/>
                        </w:pPr>
                      </w:p>
                    </w:txbxContent>
                  </v:textbox>
                  <w10:wrap type="square" anchorx="margin" anchory="page"/>
                </v:rect>
              </w:pict>
            </mc:Fallback>
          </mc:AlternateContent>
        </w:r>
      </w:del>
    </w:p>
    <w:p w14:paraId="7DF63263" w14:textId="77777777" w:rsidR="00C87D46" w:rsidRDefault="00C87D46">
      <w:pPr>
        <w:pStyle w:val="Header"/>
        <w:rPr>
          <w:ins w:id="215" w:author="Anne Kershenbaum" w:date="2023-04-10T10:42:00Z"/>
        </w:rPr>
      </w:pPr>
    </w:p>
    <w:p w14:paraId="362A505D" w14:textId="3ED70AD9" w:rsidR="00C87D46" w:rsidDel="00C94316" w:rsidRDefault="0028659B">
      <w:pPr>
        <w:pStyle w:val="Header"/>
        <w:rPr>
          <w:del w:id="216" w:author="Anne Kershenbaum" w:date="2023-04-10T10:45:00Z"/>
        </w:rPr>
      </w:pPr>
      <w:del w:id="217" w:author="Anne Kershenbaum" w:date="2023-04-10T11:13:00Z">
        <w:r w:rsidDel="008F7C8B">
          <w:rPr>
            <w:noProof/>
            <w:lang w:val="en-US"/>
          </w:rPr>
          <mc:AlternateContent>
            <mc:Choice Requires="wps">
              <w:drawing>
                <wp:anchor distT="0" distB="0" distL="114300" distR="113030" simplePos="0" relativeHeight="251658240" behindDoc="0" locked="0" layoutInCell="1" allowOverlap="1" wp14:anchorId="01F2C128" wp14:editId="5AC7ED57">
                  <wp:simplePos x="0" y="0"/>
                  <wp:positionH relativeFrom="margin">
                    <wp:posOffset>-866775</wp:posOffset>
                  </wp:positionH>
                  <wp:positionV relativeFrom="margin">
                    <wp:posOffset>4572000</wp:posOffset>
                  </wp:positionV>
                  <wp:extent cx="2249170" cy="952500"/>
                  <wp:effectExtent l="0" t="0" r="17780" b="19050"/>
                  <wp:wrapSquare wrapText="bothSides"/>
                  <wp:docPr id="7" name="Rectangle 55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>
                            <a:off x="0" y="0"/>
                            <a:ext cx="2249170" cy="952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txbx>
                          <w:txbxContent>
                            <w:p w14:paraId="594CD3AB" w14:textId="77777777" w:rsidR="006F7A7C" w:rsidRDefault="00C47C9D">
                              <w:pPr>
                                <w:pStyle w:val="FrameContents"/>
                                <w:rPr>
                                  <w:color w:val="44546A"/>
                                  <w:lang w:val="en-US"/>
                                </w:rPr>
                              </w:pPr>
                              <w:r>
                                <w:rPr>
                                  <w:color w:val="44546A"/>
                                  <w:lang w:val="en-US"/>
                                </w:rPr>
                                <w:t>HES-ONS TABLE</w:t>
                              </w:r>
                            </w:p>
                            <w:p w14:paraId="7361224E" w14:textId="114BDC39" w:rsidR="006F7A7C" w:rsidRDefault="00C47C9D">
                              <w:pPr>
                                <w:pStyle w:val="FrameContents"/>
                                <w:rPr>
                                  <w:color w:val="44546A"/>
                                  <w:lang w:val="en-US"/>
                                </w:rPr>
                              </w:pPr>
                              <w:r>
                                <w:rPr>
                                  <w:color w:val="44546A"/>
                                  <w:lang w:val="en-US"/>
                                </w:rPr>
                                <w:t xml:space="preserve">HES-ONS Mortality table – </w:t>
                              </w:r>
                              <w:del w:id="218" w:author="Anne Kershenbaum" w:date="2023-04-10T10:40:00Z">
                                <w:r w:rsidDel="00A62DB0">
                                  <w:rPr>
                                    <w:color w:val="44546A"/>
                                    <w:lang w:val="en-US"/>
                                  </w:rPr>
                                  <w:delText>(</w:delText>
                                </w:r>
                              </w:del>
                              <w:r>
                                <w:rPr>
                                  <w:color w:val="44546A"/>
                                  <w:lang w:val="en-US"/>
                                </w:rPr>
                                <w:t xml:space="preserve">provides </w:t>
                              </w:r>
                              <w:del w:id="219" w:author="Anne Kershenbaum" w:date="2023-04-10T10:30:00Z">
                                <w:r w:rsidDel="00F3135C">
                                  <w:rPr>
                                    <w:color w:val="44546A"/>
                                    <w:lang w:val="en-US"/>
                                  </w:rPr>
                                  <w:delText xml:space="preserve">RID, </w:delText>
                                </w:r>
                              </w:del>
                              <w:r>
                                <w:rPr>
                                  <w:color w:val="44546A"/>
                                  <w:lang w:val="en-US"/>
                                </w:rPr>
                                <w:t>death</w:t>
                              </w:r>
                              <w:ins w:id="220" w:author="Anne Kershenbaum" w:date="2023-04-10T10:30:00Z">
                                <w:r w:rsidR="00554B54">
                                  <w:rPr>
                                    <w:color w:val="44546A"/>
                                    <w:lang w:val="en-US"/>
                                  </w:rPr>
                                  <w:t xml:space="preserve">, </w:t>
                                </w:r>
                              </w:ins>
                              <w:del w:id="221" w:author="Anne Kershenbaum" w:date="2023-04-10T10:30:00Z">
                                <w:r w:rsidDel="00554B54">
                                  <w:rPr>
                                    <w:color w:val="44546A"/>
                                    <w:lang w:val="en-US"/>
                                  </w:rPr>
                                  <w:delText xml:space="preserve"> and </w:delText>
                                </w:r>
                              </w:del>
                              <w:r>
                                <w:rPr>
                                  <w:color w:val="44546A"/>
                                  <w:lang w:val="en-US"/>
                                </w:rPr>
                                <w:t xml:space="preserve">date of death and cause of death </w:t>
                              </w:r>
                              <w:del w:id="222" w:author="Anne Kershenbaum" w:date="2023-04-10T10:31:00Z">
                                <w:r w:rsidDel="00554B54">
                                  <w:rPr>
                                    <w:color w:val="44546A"/>
                                    <w:lang w:val="en-US"/>
                                  </w:rPr>
                                  <w:delText>(s</w:delText>
                                </w:r>
                                <w:r w:rsidR="00D42642" w:rsidDel="00554B54">
                                  <w:rPr>
                                    <w:color w:val="44546A"/>
                                    <w:lang w:val="en-US"/>
                                  </w:rPr>
                                  <w:delText>h</w:delText>
                                </w:r>
                                <w:r w:rsidDel="00554B54">
                                  <w:rPr>
                                    <w:color w:val="44546A"/>
                                    <w:lang w:val="en-US"/>
                                  </w:rPr>
                                  <w:delText>own below)</w:delText>
                                </w:r>
                              </w:del>
                            </w:p>
                            <w:p w14:paraId="706E0CB5" w14:textId="5707D8FF" w:rsidR="006F7A7C" w:rsidDel="00554B54" w:rsidRDefault="00C47C9D">
                              <w:pPr>
                                <w:pStyle w:val="FrameContents"/>
                                <w:rPr>
                                  <w:del w:id="223" w:author="Anne Kershenbaum" w:date="2023-04-10T10:31:00Z"/>
                                  <w:color w:val="44546A"/>
                                  <w:lang w:val="en-US"/>
                                </w:rPr>
                              </w:pPr>
                              <w:del w:id="224" w:author="Anne Kershenbaum" w:date="2023-04-10T10:31:00Z">
                                <w:r w:rsidDel="00554B54">
                                  <w:rPr>
                                    <w:color w:val="44546A"/>
                                    <w:lang w:val="en-US"/>
                                  </w:rPr>
                                  <w:delText>14,590 lines, 14,455 people</w:delText>
                                </w:r>
                              </w:del>
                            </w:p>
                            <w:p w14:paraId="48EA7E0E" w14:textId="59059DFB" w:rsidR="006F7A7C" w:rsidDel="00554B54" w:rsidRDefault="00C47C9D">
                              <w:pPr>
                                <w:pStyle w:val="FrameContents"/>
                                <w:rPr>
                                  <w:del w:id="225" w:author="Anne Kershenbaum" w:date="2023-04-10T10:31:00Z"/>
                                  <w:color w:val="44546A"/>
                                  <w:lang w:val="en-US"/>
                                </w:rPr>
                              </w:pPr>
                              <w:del w:id="226" w:author="Anne Kershenbaum" w:date="2023-04-10T10:31:00Z">
                                <w:r w:rsidDel="00554B54">
                                  <w:rPr>
                                    <w:color w:val="44546A"/>
                                    <w:lang w:val="en-US"/>
                                  </w:rPr>
                                  <w:delText>Missing cause of death 266 lines</w:delText>
                                </w:r>
                              </w:del>
                            </w:p>
                            <w:p w14:paraId="66F2B421" w14:textId="2B26EC45" w:rsidR="006F7A7C" w:rsidDel="00554B54" w:rsidRDefault="00C47C9D">
                              <w:pPr>
                                <w:pStyle w:val="FrameContents"/>
                                <w:rPr>
                                  <w:del w:id="227" w:author="Anne Kershenbaum" w:date="2023-04-10T10:31:00Z"/>
                                  <w:color w:val="44546A"/>
                                  <w:lang w:val="en-US"/>
                                </w:rPr>
                              </w:pPr>
                              <w:del w:id="228" w:author="Anne Kershenbaum" w:date="2023-04-10T10:31:00Z">
                                <w:r w:rsidDel="00554B54">
                                  <w:rPr>
                                    <w:color w:val="44546A"/>
                                    <w:lang w:val="en-US"/>
                                  </w:rPr>
                                  <w:delText>11,918 lines after removing deaths after Jan 2020, 166 missing cause of death</w:delText>
                                </w:r>
                              </w:del>
                            </w:p>
                            <w:p w14:paraId="07F5360D" w14:textId="77777777" w:rsidR="006F7A7C" w:rsidRDefault="006F7A7C">
                              <w:pPr>
                                <w:pStyle w:val="FrameContents"/>
                                <w:rPr>
                                  <w:color w:val="44546A"/>
                                  <w:lang w:val="en-US"/>
                                </w:rPr>
                              </w:pPr>
                            </w:p>
                            <w:p w14:paraId="65273EF4" w14:textId="77777777" w:rsidR="006F7A7C" w:rsidRDefault="006F7A7C">
                              <w:pPr>
                                <w:pStyle w:val="FrameContents"/>
                                <w:rPr>
                                  <w:color w:val="44546A"/>
                                  <w:lang w:val="en-US"/>
                                </w:rPr>
                              </w:pPr>
                            </w:p>
                            <w:p w14:paraId="2DA6F341" w14:textId="77777777" w:rsidR="006F7A7C" w:rsidRDefault="006F7A7C">
                              <w:pPr>
                                <w:pStyle w:val="FrameContents"/>
                                <w:rPr>
                                  <w:color w:val="44546A"/>
                                  <w:lang w:val="en-US"/>
                                </w:rPr>
                              </w:pPr>
                            </w:p>
                            <w:p w14:paraId="78CECB91" w14:textId="77777777" w:rsidR="006F7A7C" w:rsidRDefault="006F7A7C">
                              <w:pPr>
                                <w:pStyle w:val="FrameContents"/>
                              </w:pP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rect w14:anchorId="01F2C128" id="Rectangle 55" o:spid="_x0000_s1031" style="position:absolute;margin-left:-68.25pt;margin-top:5in;width:177.1pt;height:75pt;z-index:251658240;visibility:visible;mso-wrap-style:square;mso-width-percent:0;mso-height-percent:0;mso-wrap-distance-left:9pt;mso-wrap-distance-top:0;mso-wrap-distance-right:8.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" strokeweight=".26mm">
                  <v:textbox>
                    <w:txbxContent>
                      <w:p w14:paraId="594CD3AB" w14:textId="77777777" w:rsidR="006F7A7C" w:rsidRDefault="00C47C9D">
                        <w:pPr>
                          <w:pStyle w:val="FrameContents"/>
                          <w:rPr>
                            <w:color w:val="44546A"/>
                            <w:lang w:val="en-US"/>
                          </w:rPr>
                        </w:pPr>
                        <w:r>
                          <w:rPr>
                            <w:color w:val="44546A"/>
                            <w:lang w:val="en-US"/>
                          </w:rPr>
                          <w:t>HES-ONS TABLE</w:t>
                        </w:r>
                      </w:p>
                      <w:p w14:paraId="7361224E" w14:textId="114BDC39" w:rsidR="006F7A7C" w:rsidRDefault="00C47C9D">
                        <w:pPr>
                          <w:pStyle w:val="FrameContents"/>
                          <w:rPr>
                            <w:color w:val="44546A"/>
                            <w:lang w:val="en-US"/>
                          </w:rPr>
                        </w:pPr>
                        <w:r>
                          <w:rPr>
                            <w:color w:val="44546A"/>
                            <w:lang w:val="en-US"/>
                          </w:rPr>
                          <w:t xml:space="preserve">HES-ONS Mortality table – </w:t>
                        </w:r>
                        <w:del w:id="229" w:author="Anne Kershenbaum" w:date="2023-04-10T10:40:00Z">
                          <w:r w:rsidDel="00A62DB0">
                            <w:rPr>
                              <w:color w:val="44546A"/>
                              <w:lang w:val="en-US"/>
                            </w:rPr>
                            <w:delText>(</w:delText>
                          </w:r>
                        </w:del>
                        <w:r>
                          <w:rPr>
                            <w:color w:val="44546A"/>
                            <w:lang w:val="en-US"/>
                          </w:rPr>
                          <w:t xml:space="preserve">provides </w:t>
                        </w:r>
                        <w:del w:id="230" w:author="Anne Kershenbaum" w:date="2023-04-10T10:30:00Z">
                          <w:r w:rsidDel="00F3135C">
                            <w:rPr>
                              <w:color w:val="44546A"/>
                              <w:lang w:val="en-US"/>
                            </w:rPr>
                            <w:delText xml:space="preserve">RID, </w:delText>
                          </w:r>
                        </w:del>
                        <w:r>
                          <w:rPr>
                            <w:color w:val="44546A"/>
                            <w:lang w:val="en-US"/>
                          </w:rPr>
                          <w:t>death</w:t>
                        </w:r>
                        <w:ins w:id="231" w:author="Anne Kershenbaum" w:date="2023-04-10T10:30:00Z">
                          <w:r w:rsidR="00554B54">
                            <w:rPr>
                              <w:color w:val="44546A"/>
                              <w:lang w:val="en-US"/>
                            </w:rPr>
                            <w:t xml:space="preserve">, </w:t>
                          </w:r>
                        </w:ins>
                        <w:del w:id="232" w:author="Anne Kershenbaum" w:date="2023-04-10T10:30:00Z">
                          <w:r w:rsidDel="00554B54">
                            <w:rPr>
                              <w:color w:val="44546A"/>
                              <w:lang w:val="en-US"/>
                            </w:rPr>
                            <w:delText xml:space="preserve"> and </w:delText>
                          </w:r>
                        </w:del>
                        <w:r>
                          <w:rPr>
                            <w:color w:val="44546A"/>
                            <w:lang w:val="en-US"/>
                          </w:rPr>
                          <w:t xml:space="preserve">date of death and cause of death </w:t>
                        </w:r>
                        <w:del w:id="233" w:author="Anne Kershenbaum" w:date="2023-04-10T10:31:00Z">
                          <w:r w:rsidDel="00554B54">
                            <w:rPr>
                              <w:color w:val="44546A"/>
                              <w:lang w:val="en-US"/>
                            </w:rPr>
                            <w:delText>(s</w:delText>
                          </w:r>
                          <w:r w:rsidR="00D42642" w:rsidDel="00554B54">
                            <w:rPr>
                              <w:color w:val="44546A"/>
                              <w:lang w:val="en-US"/>
                            </w:rPr>
                            <w:delText>h</w:delText>
                          </w:r>
                          <w:r w:rsidDel="00554B54">
                            <w:rPr>
                              <w:color w:val="44546A"/>
                              <w:lang w:val="en-US"/>
                            </w:rPr>
                            <w:delText>own below)</w:delText>
                          </w:r>
                        </w:del>
                      </w:p>
                      <w:p w14:paraId="706E0CB5" w14:textId="5707D8FF" w:rsidR="006F7A7C" w:rsidDel="00554B54" w:rsidRDefault="00C47C9D">
                        <w:pPr>
                          <w:pStyle w:val="FrameContents"/>
                          <w:rPr>
                            <w:del w:id="234" w:author="Anne Kershenbaum" w:date="2023-04-10T10:31:00Z"/>
                            <w:color w:val="44546A"/>
                            <w:lang w:val="en-US"/>
                          </w:rPr>
                        </w:pPr>
                        <w:del w:id="235" w:author="Anne Kershenbaum" w:date="2023-04-10T10:31:00Z">
                          <w:r w:rsidDel="00554B54">
                            <w:rPr>
                              <w:color w:val="44546A"/>
                              <w:lang w:val="en-US"/>
                            </w:rPr>
                            <w:delText>14,590 lines, 14,455 people</w:delText>
                          </w:r>
                        </w:del>
                      </w:p>
                      <w:p w14:paraId="48EA7E0E" w14:textId="59059DFB" w:rsidR="006F7A7C" w:rsidDel="00554B54" w:rsidRDefault="00C47C9D">
                        <w:pPr>
                          <w:pStyle w:val="FrameContents"/>
                          <w:rPr>
                            <w:del w:id="236" w:author="Anne Kershenbaum" w:date="2023-04-10T10:31:00Z"/>
                            <w:color w:val="44546A"/>
                            <w:lang w:val="en-US"/>
                          </w:rPr>
                        </w:pPr>
                        <w:del w:id="237" w:author="Anne Kershenbaum" w:date="2023-04-10T10:31:00Z">
                          <w:r w:rsidDel="00554B54">
                            <w:rPr>
                              <w:color w:val="44546A"/>
                              <w:lang w:val="en-US"/>
                            </w:rPr>
                            <w:delText>Missing cause of death 266 lines</w:delText>
                          </w:r>
                        </w:del>
                      </w:p>
                      <w:p w14:paraId="66F2B421" w14:textId="2B26EC45" w:rsidR="006F7A7C" w:rsidDel="00554B54" w:rsidRDefault="00C47C9D">
                        <w:pPr>
                          <w:pStyle w:val="FrameContents"/>
                          <w:rPr>
                            <w:del w:id="238" w:author="Anne Kershenbaum" w:date="2023-04-10T10:31:00Z"/>
                            <w:color w:val="44546A"/>
                            <w:lang w:val="en-US"/>
                          </w:rPr>
                        </w:pPr>
                        <w:del w:id="239" w:author="Anne Kershenbaum" w:date="2023-04-10T10:31:00Z">
                          <w:r w:rsidDel="00554B54">
                            <w:rPr>
                              <w:color w:val="44546A"/>
                              <w:lang w:val="en-US"/>
                            </w:rPr>
                            <w:delText>11,918 lines after removing deaths after Jan 2020, 166 missing cause of death</w:delText>
                          </w:r>
                        </w:del>
                      </w:p>
                      <w:p w14:paraId="07F5360D" w14:textId="77777777" w:rsidR="006F7A7C" w:rsidRDefault="006F7A7C">
                        <w:pPr>
                          <w:pStyle w:val="FrameContents"/>
                          <w:rPr>
                            <w:color w:val="44546A"/>
                            <w:lang w:val="en-US"/>
                          </w:rPr>
                        </w:pPr>
                      </w:p>
                      <w:p w14:paraId="65273EF4" w14:textId="77777777" w:rsidR="006F7A7C" w:rsidRDefault="006F7A7C">
                        <w:pPr>
                          <w:pStyle w:val="FrameContents"/>
                          <w:rPr>
                            <w:color w:val="44546A"/>
                            <w:lang w:val="en-US"/>
                          </w:rPr>
                        </w:pPr>
                      </w:p>
                      <w:p w14:paraId="2DA6F341" w14:textId="77777777" w:rsidR="006F7A7C" w:rsidRDefault="006F7A7C">
                        <w:pPr>
                          <w:pStyle w:val="FrameContents"/>
                          <w:rPr>
                            <w:color w:val="44546A"/>
                            <w:lang w:val="en-US"/>
                          </w:rPr>
                        </w:pPr>
                      </w:p>
                      <w:p w14:paraId="78CECB91" w14:textId="77777777" w:rsidR="006F7A7C" w:rsidRDefault="006F7A7C">
                        <w:pPr>
                          <w:pStyle w:val="FrameContents"/>
                        </w:pPr>
                      </w:p>
                    </w:txbxContent>
                  </v:textbox>
                  <w10:wrap type="square" anchorx="margin" anchory="margin"/>
                </v:rect>
              </w:pict>
            </mc:Fallback>
          </mc:AlternateContent>
        </w:r>
      </w:del>
    </w:p>
    <w:p w14:paraId="53139777" w14:textId="6D83A195" w:rsidR="006F7A7C" w:rsidDel="00C87D46" w:rsidRDefault="00C47C9D">
      <w:pPr>
        <w:pStyle w:val="Header"/>
        <w:rPr>
          <w:del w:id="240" w:author="Anne Kershenbaum" w:date="2023-04-10T10:43:00Z"/>
        </w:rPr>
      </w:pPr>
      <w:del w:id="241" w:author="Anne Kershenbaum" w:date="2023-04-10T10:45:00Z">
        <w:r w:rsidDel="00C94316">
          <w:rPr>
            <w:rFonts w:eastAsia="Times New Roman" w:cs="Calibri"/>
            <w:b/>
            <w:bCs/>
            <w:lang w:eastAsia="en-GB"/>
          </w:rPr>
          <w:delText>Supplementary</w:delText>
        </w:r>
        <w:r w:rsidDel="00C94316">
          <w:rPr>
            <w:rFonts w:eastAsia="Times New Roman" w:cs="Calibri"/>
            <w:b/>
            <w:bCs/>
            <w:color w:val="000000"/>
            <w:lang w:eastAsia="en-GB"/>
          </w:rPr>
          <w:delText xml:space="preserve"> T</w:delText>
        </w:r>
        <w:r w:rsidDel="00C94316">
          <w:rPr>
            <w:b/>
            <w:bCs/>
          </w:rPr>
          <w:delText xml:space="preserve">able 1 </w:delText>
        </w:r>
      </w:del>
      <w:del w:id="242" w:author="Anne Kershenbaum" w:date="2023-04-10T10:42:00Z">
        <w:r w:rsidDel="00662933">
          <w:delText>-</w:delText>
        </w:r>
      </w:del>
      <w:del w:id="243" w:author="Anne Kershenbaum" w:date="2023-04-10T10:45:00Z">
        <w:r w:rsidDel="00C94316">
          <w:delText xml:space="preserve"> </w:delText>
        </w:r>
      </w:del>
      <w:del w:id="244" w:author="Anne Kershenbaum" w:date="2023-04-10T10:42:00Z">
        <w:r w:rsidDel="00662933">
          <w:delText xml:space="preserve">Cause of death for 3,624 patients </w:delText>
        </w:r>
      </w:del>
      <w:del w:id="245" w:author="Anne Kershenbaum" w:date="2023-04-10T10:41:00Z">
        <w:r w:rsidDel="00CF6D34">
          <w:delText>, with 1921 deaths</w:delText>
        </w:r>
      </w:del>
    </w:p>
    <w:p w14:paraId="64B5E5EF" w14:textId="04DA275B" w:rsidR="00554B54" w:rsidRDefault="00554B54">
      <w:pPr>
        <w:pStyle w:val="Header"/>
      </w:pPr>
    </w:p>
    <w:tbl>
      <w:tblPr>
        <w:tblW w:w="8505" w:type="dxa"/>
        <w:tblLook w:val="04A0" w:firstRow="1" w:lastRow="0" w:firstColumn="1" w:lastColumn="0" w:noHBand="0" w:noVBand="1"/>
      </w:tblPr>
      <w:tblGrid>
        <w:gridCol w:w="1558"/>
        <w:gridCol w:w="4112"/>
        <w:gridCol w:w="2835"/>
      </w:tblGrid>
      <w:tr w:rsidR="006F7A7C" w14:paraId="1655C758" w14:textId="77777777">
        <w:trPr>
          <w:trHeight w:val="300"/>
        </w:trPr>
        <w:tc>
          <w:tcPr>
            <w:tcW w:w="1558" w:type="dxa"/>
            <w:shd w:val="clear" w:color="auto" w:fill="auto"/>
            <w:vAlign w:val="bottom"/>
          </w:tcPr>
          <w:p w14:paraId="5C95CB83" w14:textId="7777777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ICD code</w:t>
            </w:r>
          </w:p>
        </w:tc>
        <w:tc>
          <w:tcPr>
            <w:tcW w:w="4112" w:type="dxa"/>
            <w:shd w:val="clear" w:color="auto" w:fill="auto"/>
            <w:vAlign w:val="bottom"/>
          </w:tcPr>
          <w:p w14:paraId="79AD497C" w14:textId="7777777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ICD group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7E925A4" w14:textId="77777777" w:rsidR="006F7A7C" w:rsidRDefault="00C47C9D">
            <w:pPr>
              <w:suppressAutoHyphens w:val="0"/>
              <w:spacing w:after="0"/>
              <w:jc w:val="right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 of total, 3624</w:t>
            </w:r>
          </w:p>
        </w:tc>
      </w:tr>
      <w:tr w:rsidR="006F7A7C" w14:paraId="7A4BB345" w14:textId="77777777">
        <w:trPr>
          <w:trHeight w:val="300"/>
        </w:trPr>
        <w:tc>
          <w:tcPr>
            <w:tcW w:w="1558" w:type="dxa"/>
            <w:shd w:val="clear" w:color="auto" w:fill="auto"/>
            <w:vAlign w:val="bottom"/>
          </w:tcPr>
          <w:p w14:paraId="73CD285F" w14:textId="7777777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-B</w:t>
            </w:r>
          </w:p>
        </w:tc>
        <w:tc>
          <w:tcPr>
            <w:tcW w:w="4112" w:type="dxa"/>
            <w:shd w:val="clear" w:color="auto" w:fill="auto"/>
            <w:vAlign w:val="bottom"/>
          </w:tcPr>
          <w:p w14:paraId="2092C790" w14:textId="7777777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infections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9FEAD50" w14:textId="77777777" w:rsidR="006F7A7C" w:rsidRDefault="00C47C9D">
            <w:pPr>
              <w:suppressAutoHyphens w:val="0"/>
              <w:spacing w:after="0"/>
              <w:jc w:val="right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0</w:t>
            </w:r>
          </w:p>
        </w:tc>
      </w:tr>
      <w:tr w:rsidR="006F7A7C" w14:paraId="1CD120C9" w14:textId="77777777">
        <w:trPr>
          <w:trHeight w:val="300"/>
        </w:trPr>
        <w:tc>
          <w:tcPr>
            <w:tcW w:w="1558" w:type="dxa"/>
            <w:shd w:val="clear" w:color="auto" w:fill="auto"/>
            <w:vAlign w:val="bottom"/>
          </w:tcPr>
          <w:p w14:paraId="45295CC5" w14:textId="7777777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-D49</w:t>
            </w:r>
          </w:p>
        </w:tc>
        <w:tc>
          <w:tcPr>
            <w:tcW w:w="4112" w:type="dxa"/>
            <w:shd w:val="clear" w:color="auto" w:fill="auto"/>
            <w:vAlign w:val="bottom"/>
          </w:tcPr>
          <w:p w14:paraId="5ED8D166" w14:textId="7777777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eoplasms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EE61C1B" w14:textId="77777777" w:rsidR="006F7A7C" w:rsidRDefault="00C47C9D">
            <w:pPr>
              <w:suppressAutoHyphens w:val="0"/>
              <w:spacing w:after="0"/>
              <w:jc w:val="right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8</w:t>
            </w:r>
          </w:p>
        </w:tc>
      </w:tr>
      <w:tr w:rsidR="006F7A7C" w14:paraId="17C771C3" w14:textId="77777777">
        <w:trPr>
          <w:trHeight w:val="300"/>
        </w:trPr>
        <w:tc>
          <w:tcPr>
            <w:tcW w:w="1558" w:type="dxa"/>
            <w:shd w:val="clear" w:color="auto" w:fill="auto"/>
            <w:vAlign w:val="bottom"/>
          </w:tcPr>
          <w:p w14:paraId="1DE384DB" w14:textId="7777777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50-60</w:t>
            </w:r>
          </w:p>
        </w:tc>
        <w:tc>
          <w:tcPr>
            <w:tcW w:w="4112" w:type="dxa"/>
            <w:shd w:val="clear" w:color="auto" w:fill="auto"/>
            <w:vAlign w:val="bottom"/>
          </w:tcPr>
          <w:p w14:paraId="3C6C8420" w14:textId="7777777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haematology/immune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A158CCE" w14:textId="77777777" w:rsidR="006F7A7C" w:rsidRDefault="00C47C9D">
            <w:pPr>
              <w:suppressAutoHyphens w:val="0"/>
              <w:spacing w:after="0"/>
              <w:jc w:val="right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6F7A7C" w14:paraId="6A6E4122" w14:textId="77777777">
        <w:trPr>
          <w:trHeight w:val="300"/>
        </w:trPr>
        <w:tc>
          <w:tcPr>
            <w:tcW w:w="1558" w:type="dxa"/>
            <w:shd w:val="clear" w:color="auto" w:fill="auto"/>
            <w:vAlign w:val="bottom"/>
          </w:tcPr>
          <w:p w14:paraId="5963FEC9" w14:textId="7777777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E</w:t>
            </w:r>
          </w:p>
        </w:tc>
        <w:tc>
          <w:tcPr>
            <w:tcW w:w="4112" w:type="dxa"/>
            <w:shd w:val="clear" w:color="auto" w:fill="auto"/>
            <w:vAlign w:val="bottom"/>
          </w:tcPr>
          <w:p w14:paraId="6C3240A8" w14:textId="7777777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endocrine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EE74C7D" w14:textId="77777777" w:rsidR="006F7A7C" w:rsidRDefault="00C47C9D">
            <w:pPr>
              <w:suppressAutoHyphens w:val="0"/>
              <w:spacing w:after="0"/>
              <w:jc w:val="right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</w:tr>
      <w:tr w:rsidR="006F7A7C" w14:paraId="1F4D9E2D" w14:textId="77777777">
        <w:trPr>
          <w:trHeight w:val="300"/>
        </w:trPr>
        <w:tc>
          <w:tcPr>
            <w:tcW w:w="1558" w:type="dxa"/>
            <w:shd w:val="clear" w:color="auto" w:fill="auto"/>
            <w:vAlign w:val="bottom"/>
          </w:tcPr>
          <w:p w14:paraId="22C59A82" w14:textId="7777777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</w:t>
            </w:r>
          </w:p>
        </w:tc>
        <w:tc>
          <w:tcPr>
            <w:tcW w:w="4112" w:type="dxa"/>
            <w:shd w:val="clear" w:color="auto" w:fill="auto"/>
            <w:vAlign w:val="bottom"/>
          </w:tcPr>
          <w:p w14:paraId="11C528F3" w14:textId="7777777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ental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3C09CD6" w14:textId="77777777" w:rsidR="006F7A7C" w:rsidRDefault="00C47C9D">
            <w:pPr>
              <w:suppressAutoHyphens w:val="0"/>
              <w:spacing w:after="0"/>
              <w:jc w:val="right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34</w:t>
            </w:r>
          </w:p>
        </w:tc>
      </w:tr>
      <w:tr w:rsidR="006F7A7C" w14:paraId="6316EAAF" w14:textId="77777777">
        <w:trPr>
          <w:trHeight w:val="300"/>
        </w:trPr>
        <w:tc>
          <w:tcPr>
            <w:tcW w:w="1558" w:type="dxa"/>
            <w:shd w:val="clear" w:color="auto" w:fill="auto"/>
            <w:vAlign w:val="bottom"/>
          </w:tcPr>
          <w:p w14:paraId="7FB9F56B" w14:textId="7777777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</w:t>
            </w:r>
          </w:p>
        </w:tc>
        <w:tc>
          <w:tcPr>
            <w:tcW w:w="4112" w:type="dxa"/>
            <w:shd w:val="clear" w:color="auto" w:fill="auto"/>
            <w:vAlign w:val="bottom"/>
          </w:tcPr>
          <w:p w14:paraId="1C08F83E" w14:textId="7777777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ervous system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F282B6E" w14:textId="77777777" w:rsidR="006F7A7C" w:rsidRDefault="00C47C9D">
            <w:pPr>
              <w:suppressAutoHyphens w:val="0"/>
              <w:spacing w:after="0"/>
              <w:jc w:val="right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43</w:t>
            </w:r>
          </w:p>
        </w:tc>
      </w:tr>
      <w:tr w:rsidR="006F7A7C" w14:paraId="7BDF1DBF" w14:textId="77777777">
        <w:trPr>
          <w:trHeight w:val="300"/>
        </w:trPr>
        <w:tc>
          <w:tcPr>
            <w:tcW w:w="1558" w:type="dxa"/>
            <w:shd w:val="clear" w:color="auto" w:fill="auto"/>
            <w:vAlign w:val="bottom"/>
          </w:tcPr>
          <w:p w14:paraId="01361F9C" w14:textId="7777777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H</w:t>
            </w:r>
          </w:p>
        </w:tc>
        <w:tc>
          <w:tcPr>
            <w:tcW w:w="4112" w:type="dxa"/>
            <w:shd w:val="clear" w:color="auto" w:fill="auto"/>
            <w:vAlign w:val="bottom"/>
          </w:tcPr>
          <w:p w14:paraId="14674398" w14:textId="7777777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eye/ear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898E03B" w14:textId="77777777" w:rsidR="006F7A7C" w:rsidRDefault="00C47C9D">
            <w:pPr>
              <w:suppressAutoHyphens w:val="0"/>
              <w:spacing w:after="0"/>
              <w:jc w:val="right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6F7A7C" w14:paraId="47A75177" w14:textId="77777777">
        <w:trPr>
          <w:trHeight w:val="300"/>
        </w:trPr>
        <w:tc>
          <w:tcPr>
            <w:tcW w:w="1558" w:type="dxa"/>
            <w:shd w:val="clear" w:color="auto" w:fill="auto"/>
            <w:vAlign w:val="bottom"/>
          </w:tcPr>
          <w:p w14:paraId="39851688" w14:textId="7777777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I</w:t>
            </w:r>
          </w:p>
        </w:tc>
        <w:tc>
          <w:tcPr>
            <w:tcW w:w="4112" w:type="dxa"/>
            <w:shd w:val="clear" w:color="auto" w:fill="auto"/>
            <w:vAlign w:val="bottom"/>
          </w:tcPr>
          <w:p w14:paraId="41BE39D8" w14:textId="7777777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irculatory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9BDF686" w14:textId="77777777" w:rsidR="006F7A7C" w:rsidRDefault="00C47C9D">
            <w:pPr>
              <w:suppressAutoHyphens w:val="0"/>
              <w:spacing w:after="0"/>
              <w:jc w:val="right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17</w:t>
            </w:r>
          </w:p>
        </w:tc>
      </w:tr>
      <w:tr w:rsidR="006F7A7C" w14:paraId="704DB080" w14:textId="77777777">
        <w:trPr>
          <w:trHeight w:val="300"/>
        </w:trPr>
        <w:tc>
          <w:tcPr>
            <w:tcW w:w="1558" w:type="dxa"/>
            <w:shd w:val="clear" w:color="auto" w:fill="auto"/>
            <w:vAlign w:val="bottom"/>
          </w:tcPr>
          <w:p w14:paraId="78ED1373" w14:textId="7777777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J</w:t>
            </w:r>
          </w:p>
        </w:tc>
        <w:tc>
          <w:tcPr>
            <w:tcW w:w="4112" w:type="dxa"/>
            <w:shd w:val="clear" w:color="auto" w:fill="auto"/>
            <w:vAlign w:val="bottom"/>
          </w:tcPr>
          <w:p w14:paraId="3A101F16" w14:textId="7777777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espiratory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7854FA8" w14:textId="77777777" w:rsidR="006F7A7C" w:rsidRDefault="00C47C9D">
            <w:pPr>
              <w:suppressAutoHyphens w:val="0"/>
              <w:spacing w:after="0"/>
              <w:jc w:val="right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96</w:t>
            </w:r>
          </w:p>
        </w:tc>
      </w:tr>
      <w:tr w:rsidR="006F7A7C" w14:paraId="5AB1E764" w14:textId="77777777">
        <w:trPr>
          <w:trHeight w:val="300"/>
        </w:trPr>
        <w:tc>
          <w:tcPr>
            <w:tcW w:w="1558" w:type="dxa"/>
            <w:shd w:val="clear" w:color="auto" w:fill="auto"/>
            <w:vAlign w:val="bottom"/>
          </w:tcPr>
          <w:p w14:paraId="6F7921D9" w14:textId="2F1992C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J69</w:t>
            </w:r>
            <w:r w:rsidR="000D7B49">
              <w:rPr>
                <w:rFonts w:eastAsia="Times New Roman" w:cs="Calibri"/>
                <w:color w:val="000000"/>
                <w:lang w:eastAsia="en-GB"/>
              </w:rPr>
              <w:t>.</w:t>
            </w: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112" w:type="dxa"/>
            <w:shd w:val="clear" w:color="auto" w:fill="auto"/>
            <w:vAlign w:val="bottom"/>
          </w:tcPr>
          <w:p w14:paraId="15146BB5" w14:textId="7777777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espiratory – aspiration pneumonia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4B74CB8E" w14:textId="77777777" w:rsidR="006F7A7C" w:rsidRDefault="00C47C9D">
            <w:pPr>
              <w:suppressAutoHyphens w:val="0"/>
              <w:spacing w:after="0"/>
              <w:jc w:val="right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9</w:t>
            </w:r>
          </w:p>
        </w:tc>
      </w:tr>
      <w:tr w:rsidR="006F7A7C" w14:paraId="216C5FBF" w14:textId="77777777">
        <w:trPr>
          <w:trHeight w:val="300"/>
        </w:trPr>
        <w:tc>
          <w:tcPr>
            <w:tcW w:w="1558" w:type="dxa"/>
            <w:shd w:val="clear" w:color="auto" w:fill="auto"/>
            <w:vAlign w:val="bottom"/>
          </w:tcPr>
          <w:p w14:paraId="7606DB3D" w14:textId="7777777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K</w:t>
            </w:r>
          </w:p>
        </w:tc>
        <w:tc>
          <w:tcPr>
            <w:tcW w:w="4112" w:type="dxa"/>
            <w:shd w:val="clear" w:color="auto" w:fill="auto"/>
            <w:vAlign w:val="bottom"/>
          </w:tcPr>
          <w:p w14:paraId="0015B34B" w14:textId="7777777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igestive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B8BE8BC" w14:textId="77777777" w:rsidR="006F7A7C" w:rsidRDefault="00C47C9D">
            <w:pPr>
              <w:suppressAutoHyphens w:val="0"/>
              <w:spacing w:after="0"/>
              <w:jc w:val="right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6</w:t>
            </w:r>
          </w:p>
        </w:tc>
      </w:tr>
      <w:tr w:rsidR="006F7A7C" w14:paraId="08F6E6E5" w14:textId="77777777">
        <w:trPr>
          <w:trHeight w:val="300"/>
        </w:trPr>
        <w:tc>
          <w:tcPr>
            <w:tcW w:w="1558" w:type="dxa"/>
            <w:shd w:val="clear" w:color="auto" w:fill="auto"/>
            <w:vAlign w:val="bottom"/>
          </w:tcPr>
          <w:p w14:paraId="55A1F5A2" w14:textId="7777777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</w:t>
            </w:r>
          </w:p>
        </w:tc>
        <w:tc>
          <w:tcPr>
            <w:tcW w:w="4112" w:type="dxa"/>
            <w:shd w:val="clear" w:color="auto" w:fill="auto"/>
            <w:vAlign w:val="bottom"/>
          </w:tcPr>
          <w:p w14:paraId="41591A20" w14:textId="7777777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kin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24C020A" w14:textId="77777777" w:rsidR="006F7A7C" w:rsidRDefault="00C47C9D">
            <w:pPr>
              <w:suppressAutoHyphens w:val="0"/>
              <w:spacing w:after="0"/>
              <w:jc w:val="right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</w:tr>
      <w:tr w:rsidR="006F7A7C" w14:paraId="76AC69EE" w14:textId="77777777">
        <w:trPr>
          <w:trHeight w:val="300"/>
        </w:trPr>
        <w:tc>
          <w:tcPr>
            <w:tcW w:w="1558" w:type="dxa"/>
            <w:shd w:val="clear" w:color="auto" w:fill="auto"/>
            <w:vAlign w:val="bottom"/>
          </w:tcPr>
          <w:p w14:paraId="03048795" w14:textId="7777777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</w:t>
            </w:r>
          </w:p>
        </w:tc>
        <w:tc>
          <w:tcPr>
            <w:tcW w:w="4112" w:type="dxa"/>
            <w:shd w:val="clear" w:color="auto" w:fill="auto"/>
            <w:vAlign w:val="bottom"/>
          </w:tcPr>
          <w:p w14:paraId="5FD20EEE" w14:textId="7777777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usculoskeletal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893BC53" w14:textId="77777777" w:rsidR="006F7A7C" w:rsidRDefault="00C47C9D">
            <w:pPr>
              <w:suppressAutoHyphens w:val="0"/>
              <w:spacing w:after="0"/>
              <w:jc w:val="right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6F7A7C" w14:paraId="25721BE2" w14:textId="77777777">
        <w:trPr>
          <w:trHeight w:val="300"/>
        </w:trPr>
        <w:tc>
          <w:tcPr>
            <w:tcW w:w="1558" w:type="dxa"/>
            <w:shd w:val="clear" w:color="auto" w:fill="auto"/>
            <w:vAlign w:val="bottom"/>
          </w:tcPr>
          <w:p w14:paraId="4F68CEFD" w14:textId="7777777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</w:t>
            </w:r>
          </w:p>
        </w:tc>
        <w:tc>
          <w:tcPr>
            <w:tcW w:w="4112" w:type="dxa"/>
            <w:shd w:val="clear" w:color="auto" w:fill="auto"/>
            <w:vAlign w:val="bottom"/>
          </w:tcPr>
          <w:p w14:paraId="02D99FBF" w14:textId="7777777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U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1D22213" w14:textId="77777777" w:rsidR="006F7A7C" w:rsidRDefault="00C47C9D">
            <w:pPr>
              <w:suppressAutoHyphens w:val="0"/>
              <w:spacing w:after="0"/>
              <w:jc w:val="right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5</w:t>
            </w:r>
          </w:p>
        </w:tc>
      </w:tr>
      <w:tr w:rsidR="006F7A7C" w14:paraId="0BBF469B" w14:textId="77777777">
        <w:trPr>
          <w:trHeight w:val="300"/>
        </w:trPr>
        <w:tc>
          <w:tcPr>
            <w:tcW w:w="1558" w:type="dxa"/>
            <w:shd w:val="clear" w:color="auto" w:fill="auto"/>
            <w:vAlign w:val="bottom"/>
          </w:tcPr>
          <w:p w14:paraId="25A46394" w14:textId="7777777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O,P,Q</w:t>
            </w:r>
          </w:p>
        </w:tc>
        <w:tc>
          <w:tcPr>
            <w:tcW w:w="4112" w:type="dxa"/>
            <w:shd w:val="clear" w:color="auto" w:fill="auto"/>
            <w:vAlign w:val="bottom"/>
          </w:tcPr>
          <w:p w14:paraId="2E8CDA44" w14:textId="7777777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ongenital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6C9E30B3" w14:textId="77777777" w:rsidR="006F7A7C" w:rsidRDefault="00C47C9D">
            <w:pPr>
              <w:suppressAutoHyphens w:val="0"/>
              <w:spacing w:after="0"/>
              <w:jc w:val="right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6F7A7C" w14:paraId="62ACCA8B" w14:textId="77777777">
        <w:trPr>
          <w:trHeight w:val="300"/>
        </w:trPr>
        <w:tc>
          <w:tcPr>
            <w:tcW w:w="1558" w:type="dxa"/>
            <w:shd w:val="clear" w:color="auto" w:fill="auto"/>
            <w:vAlign w:val="bottom"/>
          </w:tcPr>
          <w:p w14:paraId="44045A49" w14:textId="7777777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</w:t>
            </w:r>
          </w:p>
        </w:tc>
        <w:tc>
          <w:tcPr>
            <w:tcW w:w="4112" w:type="dxa"/>
            <w:shd w:val="clear" w:color="auto" w:fill="auto"/>
            <w:vAlign w:val="bottom"/>
          </w:tcPr>
          <w:p w14:paraId="76088246" w14:textId="7777777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bnormal symptoms/signs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F7ABCE1" w14:textId="77777777" w:rsidR="006F7A7C" w:rsidRDefault="00C47C9D">
            <w:pPr>
              <w:suppressAutoHyphens w:val="0"/>
              <w:spacing w:after="0"/>
              <w:jc w:val="right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92</w:t>
            </w:r>
          </w:p>
        </w:tc>
      </w:tr>
      <w:tr w:rsidR="006F7A7C" w14:paraId="058610CE" w14:textId="77777777">
        <w:trPr>
          <w:trHeight w:val="300"/>
        </w:trPr>
        <w:tc>
          <w:tcPr>
            <w:tcW w:w="1558" w:type="dxa"/>
            <w:shd w:val="clear" w:color="auto" w:fill="auto"/>
            <w:vAlign w:val="bottom"/>
          </w:tcPr>
          <w:p w14:paraId="19E3294A" w14:textId="7777777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-T</w:t>
            </w:r>
          </w:p>
        </w:tc>
        <w:tc>
          <w:tcPr>
            <w:tcW w:w="4112" w:type="dxa"/>
            <w:shd w:val="clear" w:color="auto" w:fill="auto"/>
            <w:vAlign w:val="bottom"/>
          </w:tcPr>
          <w:p w14:paraId="3AB3B9D9" w14:textId="7777777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injuries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BED9BFE" w14:textId="77777777" w:rsidR="006F7A7C" w:rsidRDefault="00C47C9D">
            <w:pPr>
              <w:suppressAutoHyphens w:val="0"/>
              <w:spacing w:after="0"/>
              <w:jc w:val="right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</w:t>
            </w:r>
          </w:p>
        </w:tc>
      </w:tr>
      <w:tr w:rsidR="006F7A7C" w14:paraId="1FFF14DC" w14:textId="77777777">
        <w:trPr>
          <w:trHeight w:val="300"/>
        </w:trPr>
        <w:tc>
          <w:tcPr>
            <w:tcW w:w="1558" w:type="dxa"/>
            <w:shd w:val="clear" w:color="auto" w:fill="auto"/>
            <w:vAlign w:val="bottom"/>
          </w:tcPr>
          <w:p w14:paraId="033F64CA" w14:textId="7777777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U-Z</w:t>
            </w:r>
          </w:p>
        </w:tc>
        <w:tc>
          <w:tcPr>
            <w:tcW w:w="4112" w:type="dxa"/>
            <w:shd w:val="clear" w:color="auto" w:fill="auto"/>
            <w:vAlign w:val="bottom"/>
          </w:tcPr>
          <w:p w14:paraId="320A4478" w14:textId="7777777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others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4EF17414" w14:textId="77777777" w:rsidR="006F7A7C" w:rsidRDefault="00C47C9D">
            <w:pPr>
              <w:suppressAutoHyphens w:val="0"/>
              <w:spacing w:after="0"/>
              <w:jc w:val="right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</w:tr>
      <w:tr w:rsidR="006F7A7C" w14:paraId="45617EB6" w14:textId="77777777">
        <w:trPr>
          <w:trHeight w:val="300"/>
        </w:trPr>
        <w:tc>
          <w:tcPr>
            <w:tcW w:w="1558" w:type="dxa"/>
            <w:shd w:val="clear" w:color="auto" w:fill="auto"/>
            <w:vAlign w:val="bottom"/>
          </w:tcPr>
          <w:p w14:paraId="17CFFD7D" w14:textId="77777777" w:rsidR="006F7A7C" w:rsidRDefault="006F7A7C">
            <w:pPr>
              <w:suppressAutoHyphens w:val="0"/>
              <w:spacing w:after="0"/>
              <w:jc w:val="right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4112" w:type="dxa"/>
            <w:shd w:val="clear" w:color="auto" w:fill="auto"/>
            <w:vAlign w:val="bottom"/>
          </w:tcPr>
          <w:p w14:paraId="213C556A" w14:textId="77777777" w:rsidR="006F7A7C" w:rsidRDefault="00C47C9D">
            <w:pPr>
              <w:suppressAutoHyphens w:val="0"/>
              <w:spacing w:after="0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issing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2A59568" w14:textId="77777777" w:rsidR="006F7A7C" w:rsidRDefault="00C47C9D">
            <w:pPr>
              <w:suppressAutoHyphens w:val="0"/>
              <w:spacing w:after="0"/>
              <w:jc w:val="right"/>
              <w:textAlignment w:val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2</w:t>
            </w:r>
          </w:p>
        </w:tc>
      </w:tr>
    </w:tbl>
    <w:p w14:paraId="4846F458" w14:textId="77777777" w:rsidR="006F7A7C" w:rsidRDefault="006F7A7C">
      <w:pPr>
        <w:pStyle w:val="Header"/>
      </w:pPr>
    </w:p>
    <w:p w14:paraId="6518A0D8" w14:textId="77777777" w:rsidR="006F7A7C" w:rsidRDefault="006F7A7C">
      <w:pPr>
        <w:pStyle w:val="Header"/>
      </w:pPr>
    </w:p>
    <w:p w14:paraId="7CDF663E" w14:textId="65B339DD" w:rsidR="006F7A7C" w:rsidDel="00617135" w:rsidRDefault="006F7A7C">
      <w:pPr>
        <w:pStyle w:val="Header"/>
        <w:rPr>
          <w:del w:id="246" w:author="Anne Kershenbaum" w:date="2023-04-10T11:16:00Z"/>
        </w:rPr>
      </w:pPr>
    </w:p>
    <w:p w14:paraId="21624852" w14:textId="77777777" w:rsidR="006F7A7C" w:rsidRDefault="006F7A7C">
      <w:pPr>
        <w:pStyle w:val="Header"/>
      </w:pPr>
    </w:p>
    <w:p w14:paraId="527D2590" w14:textId="77777777" w:rsidR="006F7A7C" w:rsidRDefault="006F7A7C">
      <w:pPr>
        <w:pStyle w:val="Header"/>
      </w:pPr>
    </w:p>
    <w:p w14:paraId="2616F2DC" w14:textId="3FFEA705" w:rsidR="006F7A7C" w:rsidRDefault="006F7A7C">
      <w:pPr>
        <w:pStyle w:val="Header"/>
      </w:pPr>
    </w:p>
    <w:p w14:paraId="275A4050" w14:textId="77777777" w:rsidR="00D42642" w:rsidRDefault="00D42642">
      <w:pPr>
        <w:pStyle w:val="Header"/>
      </w:pPr>
    </w:p>
    <w:p w14:paraId="596FAAD3" w14:textId="77777777" w:rsidR="006F7A7C" w:rsidRDefault="006F7A7C">
      <w:pPr>
        <w:pStyle w:val="Header"/>
      </w:pPr>
    </w:p>
    <w:p w14:paraId="2BF956BE" w14:textId="3CF032D8" w:rsidR="00C94316" w:rsidRDefault="00C94316">
      <w:pPr>
        <w:spacing w:after="0"/>
        <w:textAlignment w:val="auto"/>
        <w:rPr>
          <w:ins w:id="247" w:author="Anne Kershenbaum" w:date="2023-04-10T10:46:00Z"/>
        </w:rPr>
      </w:pPr>
    </w:p>
    <w:p w14:paraId="2FB1EFE3" w14:textId="77777777" w:rsidR="006F7A7C" w:rsidRDefault="006F7A7C">
      <w:pPr>
        <w:pStyle w:val="Header"/>
      </w:pPr>
    </w:p>
    <w:p w14:paraId="178174B1" w14:textId="77777777" w:rsidR="006F7A7C" w:rsidRDefault="00C47C9D">
      <w:pPr>
        <w:pStyle w:val="Header"/>
        <w:rPr>
          <w:b/>
          <w:bCs/>
        </w:rPr>
      </w:pPr>
      <w:r>
        <w:rPr>
          <w:rFonts w:eastAsia="Times New Roman" w:cs="Calibri"/>
          <w:b/>
          <w:bCs/>
          <w:lang w:eastAsia="en-GB"/>
        </w:rPr>
        <w:t>Supplementary</w:t>
      </w:r>
      <w:r>
        <w:rPr>
          <w:rFonts w:eastAsia="Times New Roman" w:cs="Calibri"/>
          <w:b/>
          <w:bCs/>
          <w:color w:val="000000"/>
          <w:lang w:eastAsia="en-GB"/>
        </w:rPr>
        <w:t xml:space="preserve"> T</w:t>
      </w:r>
      <w:r>
        <w:rPr>
          <w:b/>
          <w:bCs/>
        </w:rPr>
        <w:t xml:space="preserve">able 2 </w:t>
      </w:r>
    </w:p>
    <w:p w14:paraId="5C667095" w14:textId="0839D208" w:rsidR="006F7A7C" w:rsidRDefault="00C47C9D">
      <w:pPr>
        <w:pStyle w:val="Header"/>
      </w:pPr>
      <w:r>
        <w:t>ICD code details by specific death category</w:t>
      </w:r>
      <w:r w:rsidR="000D7B49">
        <w:t xml:space="preserve"> (here shown without the dots in the ICD codes as appears in our data)</w:t>
      </w:r>
    </w:p>
    <w:p w14:paraId="60F9EC81" w14:textId="406FAD2E" w:rsidR="006F7A7C" w:rsidRDefault="00C47C9D">
      <w:pPr>
        <w:pStyle w:val="Header"/>
      </w:pPr>
      <w:r>
        <w:t>Nervous system cause of death codes (N=343) by dementia group</w:t>
      </w:r>
    </w:p>
    <w:p w14:paraId="6EF2EBAD" w14:textId="77777777" w:rsidR="006F7A7C" w:rsidRDefault="006F7A7C">
      <w:pPr>
        <w:pStyle w:val="Header"/>
      </w:pPr>
    </w:p>
    <w:tbl>
      <w:tblPr>
        <w:tblStyle w:val="TableGrid"/>
        <w:tblW w:w="13949" w:type="dxa"/>
        <w:tblLook w:val="04A0" w:firstRow="1" w:lastRow="0" w:firstColumn="1" w:lastColumn="0" w:noHBand="0" w:noVBand="1"/>
      </w:tblPr>
      <w:tblGrid>
        <w:gridCol w:w="3488"/>
        <w:gridCol w:w="3487"/>
        <w:gridCol w:w="3487"/>
        <w:gridCol w:w="3487"/>
      </w:tblGrid>
      <w:tr w:rsidR="006F7A7C" w14:paraId="51B78D86" w14:textId="77777777">
        <w:tc>
          <w:tcPr>
            <w:tcW w:w="3487" w:type="dxa"/>
            <w:vAlign w:val="bottom"/>
          </w:tcPr>
          <w:p w14:paraId="78482B61" w14:textId="77777777" w:rsidR="006F7A7C" w:rsidRDefault="006F7A7C">
            <w:pPr>
              <w:pStyle w:val="Header"/>
            </w:pPr>
          </w:p>
        </w:tc>
        <w:tc>
          <w:tcPr>
            <w:tcW w:w="3487" w:type="dxa"/>
            <w:vAlign w:val="bottom"/>
          </w:tcPr>
          <w:p w14:paraId="03B518DC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AD</w:t>
            </w:r>
          </w:p>
        </w:tc>
        <w:tc>
          <w:tcPr>
            <w:tcW w:w="3487" w:type="dxa"/>
            <w:vAlign w:val="bottom"/>
          </w:tcPr>
          <w:p w14:paraId="558763B2" w14:textId="48572B5A" w:rsidR="006F7A7C" w:rsidRDefault="000D7B49">
            <w:pPr>
              <w:pStyle w:val="Header"/>
            </w:pPr>
            <w:r>
              <w:rPr>
                <w:rFonts w:cs="Calibri"/>
                <w:color w:val="000000"/>
              </w:rPr>
              <w:t>DLB</w:t>
            </w:r>
          </w:p>
        </w:tc>
        <w:tc>
          <w:tcPr>
            <w:tcW w:w="3487" w:type="dxa"/>
            <w:vAlign w:val="bottom"/>
          </w:tcPr>
          <w:p w14:paraId="46089136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PDD</w:t>
            </w:r>
          </w:p>
        </w:tc>
      </w:tr>
      <w:tr w:rsidR="006F7A7C" w14:paraId="5AF68277" w14:textId="77777777">
        <w:tc>
          <w:tcPr>
            <w:tcW w:w="3487" w:type="dxa"/>
            <w:vAlign w:val="bottom"/>
          </w:tcPr>
          <w:p w14:paraId="09BD1D68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G122</w:t>
            </w:r>
          </w:p>
        </w:tc>
        <w:tc>
          <w:tcPr>
            <w:tcW w:w="3487" w:type="dxa"/>
            <w:vAlign w:val="bottom"/>
          </w:tcPr>
          <w:p w14:paraId="371DDC73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3487" w:type="dxa"/>
            <w:vAlign w:val="bottom"/>
          </w:tcPr>
          <w:p w14:paraId="0F9EEE10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487" w:type="dxa"/>
            <w:vAlign w:val="bottom"/>
          </w:tcPr>
          <w:p w14:paraId="5F1F9DD3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6F7A7C" w14:paraId="4982A462" w14:textId="77777777">
        <w:tc>
          <w:tcPr>
            <w:tcW w:w="3487" w:type="dxa"/>
            <w:vAlign w:val="bottom"/>
          </w:tcPr>
          <w:p w14:paraId="3DF7EEC4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G20</w:t>
            </w:r>
          </w:p>
        </w:tc>
        <w:tc>
          <w:tcPr>
            <w:tcW w:w="3487" w:type="dxa"/>
            <w:vAlign w:val="bottom"/>
          </w:tcPr>
          <w:p w14:paraId="6B8F9F61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487" w:type="dxa"/>
            <w:vAlign w:val="bottom"/>
          </w:tcPr>
          <w:p w14:paraId="7FE245B2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3487" w:type="dxa"/>
            <w:vAlign w:val="bottom"/>
          </w:tcPr>
          <w:p w14:paraId="2698A870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31</w:t>
            </w:r>
          </w:p>
        </w:tc>
      </w:tr>
      <w:tr w:rsidR="006F7A7C" w14:paraId="5E8F89A8" w14:textId="77777777">
        <w:tc>
          <w:tcPr>
            <w:tcW w:w="3487" w:type="dxa"/>
            <w:vAlign w:val="bottom"/>
          </w:tcPr>
          <w:p w14:paraId="33E91952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G200</w:t>
            </w:r>
          </w:p>
        </w:tc>
        <w:tc>
          <w:tcPr>
            <w:tcW w:w="3487" w:type="dxa"/>
            <w:vAlign w:val="bottom"/>
          </w:tcPr>
          <w:p w14:paraId="107D30D7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3487" w:type="dxa"/>
            <w:vAlign w:val="bottom"/>
          </w:tcPr>
          <w:p w14:paraId="2DC7579D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487" w:type="dxa"/>
            <w:vAlign w:val="bottom"/>
          </w:tcPr>
          <w:p w14:paraId="5378DBA7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4</w:t>
            </w:r>
          </w:p>
        </w:tc>
      </w:tr>
      <w:tr w:rsidR="006F7A7C" w14:paraId="3DCEDEB4" w14:textId="77777777">
        <w:tc>
          <w:tcPr>
            <w:tcW w:w="3487" w:type="dxa"/>
            <w:vAlign w:val="bottom"/>
          </w:tcPr>
          <w:p w14:paraId="43A0D2C4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G219</w:t>
            </w:r>
          </w:p>
        </w:tc>
        <w:tc>
          <w:tcPr>
            <w:tcW w:w="3487" w:type="dxa"/>
            <w:vAlign w:val="bottom"/>
          </w:tcPr>
          <w:p w14:paraId="0BC26FCA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3487" w:type="dxa"/>
            <w:vAlign w:val="bottom"/>
          </w:tcPr>
          <w:p w14:paraId="3D474FE8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487" w:type="dxa"/>
            <w:vAlign w:val="bottom"/>
          </w:tcPr>
          <w:p w14:paraId="73D1419B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6F7A7C" w14:paraId="67219BAB" w14:textId="77777777">
        <w:tc>
          <w:tcPr>
            <w:tcW w:w="3487" w:type="dxa"/>
            <w:vAlign w:val="bottom"/>
          </w:tcPr>
          <w:p w14:paraId="444281EC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G231</w:t>
            </w:r>
          </w:p>
        </w:tc>
        <w:tc>
          <w:tcPr>
            <w:tcW w:w="3487" w:type="dxa"/>
            <w:vAlign w:val="bottom"/>
          </w:tcPr>
          <w:p w14:paraId="467F0F1B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487" w:type="dxa"/>
            <w:vAlign w:val="bottom"/>
          </w:tcPr>
          <w:p w14:paraId="13734685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3487" w:type="dxa"/>
            <w:vAlign w:val="bottom"/>
          </w:tcPr>
          <w:p w14:paraId="48650946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6F7A7C" w14:paraId="7EF035A1" w14:textId="77777777">
        <w:tc>
          <w:tcPr>
            <w:tcW w:w="3487" w:type="dxa"/>
            <w:vAlign w:val="bottom"/>
          </w:tcPr>
          <w:p w14:paraId="0F5DD5C7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G238</w:t>
            </w:r>
          </w:p>
        </w:tc>
        <w:tc>
          <w:tcPr>
            <w:tcW w:w="3487" w:type="dxa"/>
            <w:vAlign w:val="bottom"/>
          </w:tcPr>
          <w:p w14:paraId="1DDEE0ED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487" w:type="dxa"/>
            <w:vAlign w:val="bottom"/>
          </w:tcPr>
          <w:p w14:paraId="0A67AF54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3487" w:type="dxa"/>
            <w:vAlign w:val="bottom"/>
          </w:tcPr>
          <w:p w14:paraId="46BDEB14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6F7A7C" w14:paraId="766B6A4A" w14:textId="77777777">
        <w:tc>
          <w:tcPr>
            <w:tcW w:w="3487" w:type="dxa"/>
            <w:vAlign w:val="bottom"/>
          </w:tcPr>
          <w:p w14:paraId="604659BF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G301</w:t>
            </w:r>
          </w:p>
        </w:tc>
        <w:tc>
          <w:tcPr>
            <w:tcW w:w="3487" w:type="dxa"/>
            <w:vAlign w:val="bottom"/>
          </w:tcPr>
          <w:p w14:paraId="05EDE2C3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3487" w:type="dxa"/>
            <w:vAlign w:val="bottom"/>
          </w:tcPr>
          <w:p w14:paraId="1220F54F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487" w:type="dxa"/>
            <w:vAlign w:val="bottom"/>
          </w:tcPr>
          <w:p w14:paraId="156FA075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6F7A7C" w14:paraId="1D7EABB6" w14:textId="77777777">
        <w:tc>
          <w:tcPr>
            <w:tcW w:w="3487" w:type="dxa"/>
            <w:vAlign w:val="bottom"/>
          </w:tcPr>
          <w:p w14:paraId="11D98528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G308</w:t>
            </w:r>
          </w:p>
        </w:tc>
        <w:tc>
          <w:tcPr>
            <w:tcW w:w="3487" w:type="dxa"/>
            <w:vAlign w:val="bottom"/>
          </w:tcPr>
          <w:p w14:paraId="60D61523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3487" w:type="dxa"/>
            <w:vAlign w:val="bottom"/>
          </w:tcPr>
          <w:p w14:paraId="0FF5D61B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487" w:type="dxa"/>
            <w:vAlign w:val="bottom"/>
          </w:tcPr>
          <w:p w14:paraId="65237CFC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6F7A7C" w14:paraId="38AF93C2" w14:textId="77777777">
        <w:tc>
          <w:tcPr>
            <w:tcW w:w="3487" w:type="dxa"/>
            <w:vAlign w:val="bottom"/>
          </w:tcPr>
          <w:p w14:paraId="1F8E28A1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G309</w:t>
            </w:r>
          </w:p>
        </w:tc>
        <w:tc>
          <w:tcPr>
            <w:tcW w:w="3487" w:type="dxa"/>
            <w:vAlign w:val="bottom"/>
          </w:tcPr>
          <w:p w14:paraId="2BB97537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201</w:t>
            </w:r>
          </w:p>
        </w:tc>
        <w:tc>
          <w:tcPr>
            <w:tcW w:w="3487" w:type="dxa"/>
            <w:vAlign w:val="bottom"/>
          </w:tcPr>
          <w:p w14:paraId="04D298D3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3487" w:type="dxa"/>
            <w:vAlign w:val="bottom"/>
          </w:tcPr>
          <w:p w14:paraId="1E3D81F7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6F7A7C" w14:paraId="47654460" w14:textId="77777777">
        <w:tc>
          <w:tcPr>
            <w:tcW w:w="3487" w:type="dxa"/>
            <w:vAlign w:val="bottom"/>
          </w:tcPr>
          <w:p w14:paraId="42C447B4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G318</w:t>
            </w:r>
          </w:p>
        </w:tc>
        <w:tc>
          <w:tcPr>
            <w:tcW w:w="3487" w:type="dxa"/>
            <w:vAlign w:val="bottom"/>
          </w:tcPr>
          <w:p w14:paraId="7EFF9024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3487" w:type="dxa"/>
            <w:vAlign w:val="bottom"/>
          </w:tcPr>
          <w:p w14:paraId="2D49A76C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71</w:t>
            </w:r>
          </w:p>
        </w:tc>
        <w:tc>
          <w:tcPr>
            <w:tcW w:w="3487" w:type="dxa"/>
            <w:vAlign w:val="bottom"/>
          </w:tcPr>
          <w:p w14:paraId="7DA894E6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6</w:t>
            </w:r>
          </w:p>
        </w:tc>
      </w:tr>
      <w:tr w:rsidR="006F7A7C" w14:paraId="41047C96" w14:textId="77777777">
        <w:tc>
          <w:tcPr>
            <w:tcW w:w="3487" w:type="dxa"/>
            <w:vAlign w:val="bottom"/>
          </w:tcPr>
          <w:p w14:paraId="12FCE46E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G419</w:t>
            </w:r>
          </w:p>
        </w:tc>
        <w:tc>
          <w:tcPr>
            <w:tcW w:w="3487" w:type="dxa"/>
            <w:vAlign w:val="bottom"/>
          </w:tcPr>
          <w:p w14:paraId="0AD4035E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3487" w:type="dxa"/>
            <w:vAlign w:val="bottom"/>
          </w:tcPr>
          <w:p w14:paraId="0291D17E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487" w:type="dxa"/>
            <w:vAlign w:val="bottom"/>
          </w:tcPr>
          <w:p w14:paraId="2F1E85EC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6F7A7C" w14:paraId="3CBCCE59" w14:textId="77777777">
        <w:tc>
          <w:tcPr>
            <w:tcW w:w="3487" w:type="dxa"/>
            <w:vAlign w:val="bottom"/>
          </w:tcPr>
          <w:p w14:paraId="642C6CC4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G459</w:t>
            </w:r>
          </w:p>
        </w:tc>
        <w:tc>
          <w:tcPr>
            <w:tcW w:w="3487" w:type="dxa"/>
            <w:vAlign w:val="bottom"/>
          </w:tcPr>
          <w:p w14:paraId="17559916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487" w:type="dxa"/>
            <w:vAlign w:val="bottom"/>
          </w:tcPr>
          <w:p w14:paraId="49DE9A76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3487" w:type="dxa"/>
            <w:vAlign w:val="bottom"/>
          </w:tcPr>
          <w:p w14:paraId="7BD886EB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6F7A7C" w14:paraId="088A4478" w14:textId="77777777">
        <w:tc>
          <w:tcPr>
            <w:tcW w:w="3487" w:type="dxa"/>
            <w:vAlign w:val="bottom"/>
          </w:tcPr>
          <w:p w14:paraId="3244F23E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G700</w:t>
            </w:r>
          </w:p>
        </w:tc>
        <w:tc>
          <w:tcPr>
            <w:tcW w:w="3487" w:type="dxa"/>
            <w:vAlign w:val="bottom"/>
          </w:tcPr>
          <w:p w14:paraId="1A0DFA0F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3487" w:type="dxa"/>
            <w:vAlign w:val="bottom"/>
          </w:tcPr>
          <w:p w14:paraId="253EDA82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487" w:type="dxa"/>
            <w:vAlign w:val="bottom"/>
          </w:tcPr>
          <w:p w14:paraId="77516485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6F7A7C" w14:paraId="2A9ED912" w14:textId="77777777">
        <w:tc>
          <w:tcPr>
            <w:tcW w:w="3487" w:type="dxa"/>
            <w:vAlign w:val="bottom"/>
          </w:tcPr>
          <w:p w14:paraId="3B7176B4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G931</w:t>
            </w:r>
          </w:p>
        </w:tc>
        <w:tc>
          <w:tcPr>
            <w:tcW w:w="3487" w:type="dxa"/>
            <w:vAlign w:val="bottom"/>
          </w:tcPr>
          <w:p w14:paraId="0AE39955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487" w:type="dxa"/>
            <w:vAlign w:val="bottom"/>
          </w:tcPr>
          <w:p w14:paraId="587DFF5C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3487" w:type="dxa"/>
            <w:vAlign w:val="bottom"/>
          </w:tcPr>
          <w:p w14:paraId="74BA5013" w14:textId="77777777" w:rsidR="006F7A7C" w:rsidRDefault="00C47C9D">
            <w:pPr>
              <w:pStyle w:val="Header"/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6F7A7C" w14:paraId="52288064" w14:textId="77777777">
        <w:tc>
          <w:tcPr>
            <w:tcW w:w="3487" w:type="dxa"/>
            <w:vAlign w:val="bottom"/>
          </w:tcPr>
          <w:p w14:paraId="2AFA5E3C" w14:textId="77777777" w:rsidR="006F7A7C" w:rsidRDefault="00C47C9D">
            <w:pPr>
              <w:pStyle w:val="Head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936</w:t>
            </w:r>
          </w:p>
        </w:tc>
        <w:tc>
          <w:tcPr>
            <w:tcW w:w="3487" w:type="dxa"/>
            <w:vAlign w:val="bottom"/>
          </w:tcPr>
          <w:p w14:paraId="61FDDD57" w14:textId="77777777" w:rsidR="006F7A7C" w:rsidRDefault="00C47C9D">
            <w:pPr>
              <w:pStyle w:val="Head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3487" w:type="dxa"/>
            <w:vAlign w:val="bottom"/>
          </w:tcPr>
          <w:p w14:paraId="63213FA0" w14:textId="77777777" w:rsidR="006F7A7C" w:rsidRDefault="00C47C9D">
            <w:pPr>
              <w:pStyle w:val="Head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3487" w:type="dxa"/>
            <w:vAlign w:val="bottom"/>
          </w:tcPr>
          <w:p w14:paraId="0D92C1FB" w14:textId="77777777" w:rsidR="006F7A7C" w:rsidRDefault="00C47C9D">
            <w:pPr>
              <w:pStyle w:val="Head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</w:tbl>
    <w:p w14:paraId="76D25DBB" w14:textId="77777777" w:rsidR="006F7A7C" w:rsidRDefault="006F7A7C">
      <w:pPr>
        <w:pStyle w:val="Header"/>
      </w:pPr>
    </w:p>
    <w:p w14:paraId="7F62D43A" w14:textId="77777777" w:rsidR="006F7A7C" w:rsidRDefault="00C47C9D">
      <w:pPr>
        <w:pStyle w:val="Header"/>
        <w:tabs>
          <w:tab w:val="clear" w:pos="4513"/>
          <w:tab w:val="clear" w:pos="9026"/>
          <w:tab w:val="left" w:pos="3120"/>
        </w:tabs>
      </w:pPr>
      <w:r>
        <w:tab/>
      </w:r>
    </w:p>
    <w:p w14:paraId="0D74BAAC" w14:textId="77777777" w:rsidR="006F7A7C" w:rsidRDefault="006F7A7C">
      <w:pPr>
        <w:pStyle w:val="Header"/>
        <w:tabs>
          <w:tab w:val="clear" w:pos="4513"/>
          <w:tab w:val="clear" w:pos="9026"/>
          <w:tab w:val="left" w:pos="3120"/>
        </w:tabs>
      </w:pPr>
    </w:p>
    <w:p w14:paraId="315636D6" w14:textId="455791C9" w:rsidR="006F7A7C" w:rsidRDefault="00C47C9D" w:rsidP="005F52B6">
      <w:pPr>
        <w:rPr>
          <w:rFonts w:eastAsia="Times New Roman"/>
        </w:rPr>
      </w:pPr>
      <w:r>
        <w:rPr>
          <w:rFonts w:eastAsia="Times New Roman"/>
        </w:rPr>
        <w:t xml:space="preserve">.  </w:t>
      </w:r>
    </w:p>
    <w:p w14:paraId="53826E75" w14:textId="77777777" w:rsidR="006F7A7C" w:rsidRDefault="006F7A7C">
      <w:pPr>
        <w:pStyle w:val="Header"/>
        <w:tabs>
          <w:tab w:val="clear" w:pos="4513"/>
          <w:tab w:val="clear" w:pos="9026"/>
          <w:tab w:val="left" w:pos="3120"/>
        </w:tabs>
      </w:pPr>
    </w:p>
    <w:p w14:paraId="4DD4599E" w14:textId="77777777" w:rsidR="006F7A7C" w:rsidRDefault="006F7A7C">
      <w:pPr>
        <w:pStyle w:val="Header"/>
        <w:tabs>
          <w:tab w:val="clear" w:pos="4513"/>
          <w:tab w:val="clear" w:pos="9026"/>
          <w:tab w:val="left" w:pos="3120"/>
        </w:tabs>
      </w:pPr>
    </w:p>
    <w:p w14:paraId="667ED771" w14:textId="77777777" w:rsidR="006F7A7C" w:rsidRDefault="006F7A7C">
      <w:pPr>
        <w:pStyle w:val="Header"/>
      </w:pPr>
    </w:p>
    <w:p w14:paraId="2B1BEA1C" w14:textId="77777777" w:rsidR="006F7A7C" w:rsidRDefault="006F7A7C">
      <w:pPr>
        <w:pStyle w:val="Header"/>
      </w:pPr>
    </w:p>
    <w:p w14:paraId="68F108C4" w14:textId="77777777" w:rsidR="006F7A7C" w:rsidRDefault="006F7A7C">
      <w:pPr>
        <w:pStyle w:val="Header"/>
      </w:pPr>
    </w:p>
    <w:p w14:paraId="01EA23D2" w14:textId="77777777" w:rsidR="006F7A7C" w:rsidRDefault="006F7A7C">
      <w:pPr>
        <w:pStyle w:val="Header"/>
      </w:pPr>
    </w:p>
    <w:p w14:paraId="0E6CCFE3" w14:textId="55F827C0" w:rsidR="006F7A7C" w:rsidDel="00F93661" w:rsidRDefault="006F7A7C">
      <w:pPr>
        <w:pStyle w:val="Header"/>
        <w:rPr>
          <w:del w:id="248" w:author="Anne Kershenbaum" w:date="2023-04-10T11:18:00Z"/>
        </w:rPr>
      </w:pPr>
    </w:p>
    <w:p w14:paraId="7F6FEB77" w14:textId="2C19C6C6" w:rsidR="006F7A7C" w:rsidDel="00F93661" w:rsidRDefault="006F7A7C">
      <w:pPr>
        <w:pStyle w:val="Header"/>
        <w:rPr>
          <w:del w:id="249" w:author="Anne Kershenbaum" w:date="2023-04-10T11:18:00Z"/>
        </w:rPr>
      </w:pPr>
    </w:p>
    <w:p w14:paraId="03A92753" w14:textId="73EB5220" w:rsidR="006F7A7C" w:rsidDel="00F93661" w:rsidRDefault="006F7A7C">
      <w:pPr>
        <w:pStyle w:val="Header"/>
        <w:rPr>
          <w:del w:id="250" w:author="Anne Kershenbaum" w:date="2023-04-10T11:18:00Z"/>
        </w:rPr>
      </w:pPr>
    </w:p>
    <w:p w14:paraId="0B564EA2" w14:textId="25BA784F" w:rsidR="006F7A7C" w:rsidDel="00F93661" w:rsidRDefault="006F7A7C">
      <w:pPr>
        <w:pStyle w:val="Header"/>
        <w:rPr>
          <w:del w:id="251" w:author="Anne Kershenbaum" w:date="2023-04-10T11:18:00Z"/>
        </w:rPr>
      </w:pPr>
    </w:p>
    <w:p w14:paraId="0913482A" w14:textId="7DA62AB7" w:rsidR="006F7A7C" w:rsidDel="00F93661" w:rsidRDefault="006F7A7C">
      <w:pPr>
        <w:pStyle w:val="Header"/>
        <w:rPr>
          <w:del w:id="252" w:author="Anne Kershenbaum" w:date="2023-04-10T11:18:00Z"/>
        </w:rPr>
      </w:pPr>
    </w:p>
    <w:p w14:paraId="43C42649" w14:textId="6AC19B46" w:rsidR="006F7A7C" w:rsidDel="00F93661" w:rsidRDefault="006F7A7C">
      <w:pPr>
        <w:pStyle w:val="Header"/>
        <w:rPr>
          <w:del w:id="253" w:author="Anne Kershenbaum" w:date="2023-04-10T11:18:00Z"/>
        </w:rPr>
      </w:pPr>
    </w:p>
    <w:p w14:paraId="56FD8CBE" w14:textId="206EC2BE" w:rsidR="006F7A7C" w:rsidDel="00F93661" w:rsidRDefault="006F7A7C">
      <w:pPr>
        <w:pStyle w:val="Header"/>
        <w:rPr>
          <w:del w:id="254" w:author="Anne Kershenbaum" w:date="2023-04-10T11:18:00Z"/>
        </w:rPr>
      </w:pPr>
    </w:p>
    <w:p w14:paraId="580D4723" w14:textId="77777777" w:rsidR="006F7A7C" w:rsidRDefault="006F7A7C">
      <w:pPr>
        <w:pStyle w:val="Header"/>
      </w:pPr>
    </w:p>
    <w:p w14:paraId="106EFC0F" w14:textId="77777777" w:rsidR="006F7A7C" w:rsidRDefault="006F7A7C">
      <w:pPr>
        <w:pStyle w:val="Header"/>
      </w:pPr>
    </w:p>
    <w:p w14:paraId="0CC885F9" w14:textId="41EA5254" w:rsidR="006F7A7C" w:rsidRDefault="00C47C9D">
      <w:pPr>
        <w:pStyle w:val="Header"/>
      </w:pPr>
      <w:r>
        <w:rPr>
          <w:b/>
          <w:bCs/>
        </w:rPr>
        <w:t>Supplementary Figure 2</w:t>
      </w:r>
      <w:r>
        <w:t xml:space="preserve">. </w:t>
      </w:r>
      <w:r w:rsidR="000D7B49">
        <w:t xml:space="preserve">Hazard </w:t>
      </w:r>
      <w:r>
        <w:t xml:space="preserve">rates </w:t>
      </w:r>
      <w:r w:rsidR="000D7B49">
        <w:t xml:space="preserve">with 95% confidence intervals </w:t>
      </w:r>
      <w:r>
        <w:t xml:space="preserve">in dementia groups (AD, PDD and DLB) by early or later period (males and females </w:t>
      </w:r>
      <w:r w:rsidR="000D7B49">
        <w:t xml:space="preserve">shown separately where the </w:t>
      </w:r>
      <w:r>
        <w:t xml:space="preserve">reference group </w:t>
      </w:r>
      <w:r w:rsidR="000D7B49">
        <w:t xml:space="preserve">is </w:t>
      </w:r>
      <w:r>
        <w:t>AD males)).</w:t>
      </w:r>
    </w:p>
    <w:p w14:paraId="03C84F9E" w14:textId="77777777" w:rsidR="006F7A7C" w:rsidRDefault="006F7A7C">
      <w:pPr>
        <w:pStyle w:val="Header"/>
      </w:pP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3948"/>
      </w:tblGrid>
      <w:tr w:rsidR="006F7A7C" w14:paraId="289D514A" w14:textId="77777777">
        <w:tc>
          <w:tcPr>
            <w:tcW w:w="13948" w:type="dxa"/>
          </w:tcPr>
          <w:p w14:paraId="36A30FAE" w14:textId="77777777" w:rsidR="006F7A7C" w:rsidRDefault="00C47C9D">
            <w:pPr>
              <w:pStyle w:val="Header"/>
            </w:pPr>
            <w:r>
              <w:rPr>
                <w:noProof/>
              </w:rPr>
              <w:drawing>
                <wp:inline distT="0" distB="0" distL="0" distR="0" wp14:anchorId="359D54D1" wp14:editId="6FCBA98B">
                  <wp:extent cx="8863330" cy="3857625"/>
                  <wp:effectExtent l="0" t="0" r="0" b="0"/>
                  <wp:docPr id="13" name="Picture 3" descr="A picture containing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3" descr="A picture containing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63330" cy="385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6445DDF" w14:textId="77777777" w:rsidR="006F7A7C" w:rsidRDefault="006F7A7C">
      <w:pPr>
        <w:pStyle w:val="Header"/>
      </w:pPr>
    </w:p>
    <w:p w14:paraId="77D2139E" w14:textId="77777777" w:rsidR="006F7A7C" w:rsidRDefault="006F7A7C">
      <w:pPr>
        <w:pStyle w:val="Header"/>
      </w:pPr>
    </w:p>
    <w:p w14:paraId="51478BE9" w14:textId="77777777" w:rsidR="006F7A7C" w:rsidRDefault="006F7A7C">
      <w:pPr>
        <w:pStyle w:val="Header"/>
      </w:pPr>
    </w:p>
    <w:p w14:paraId="40CF38B2" w14:textId="77777777" w:rsidR="006F7A7C" w:rsidRDefault="006F7A7C">
      <w:pPr>
        <w:pStyle w:val="Header"/>
      </w:pPr>
    </w:p>
    <w:sectPr w:rsidR="006F7A7C">
      <w:pgSz w:w="16838" w:h="11906" w:orient="landscape"/>
      <w:pgMar w:top="1440" w:right="1440" w:bottom="1440" w:left="1440" w:header="708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EE77B" w14:textId="77777777" w:rsidR="00A8447F" w:rsidRDefault="00A8447F">
      <w:pPr>
        <w:spacing w:after="0"/>
      </w:pPr>
      <w:r>
        <w:separator/>
      </w:r>
    </w:p>
  </w:endnote>
  <w:endnote w:type="continuationSeparator" w:id="0">
    <w:p w14:paraId="767759BF" w14:textId="77777777" w:rsidR="00A8447F" w:rsidRDefault="00A8447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20D20" w14:textId="77777777" w:rsidR="00A8447F" w:rsidRDefault="00A8447F">
      <w:pPr>
        <w:spacing w:after="0"/>
      </w:pPr>
      <w:r>
        <w:separator/>
      </w:r>
    </w:p>
  </w:footnote>
  <w:footnote w:type="continuationSeparator" w:id="0">
    <w:p w14:paraId="7085F743" w14:textId="77777777" w:rsidR="00A8447F" w:rsidRDefault="00A8447F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ne Kershenbaum">
    <w15:presenceInfo w15:providerId="AD" w15:userId="S::Anne.Kershenbaum@cpft.nhs.uk::9a559b07-3514-4ed2-b079-0371efe1fac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revisionView w:markup="0"/>
  <w:trackRevisions/>
  <w:defaultTabStop w:val="720"/>
  <w:autoHyphenation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A7C"/>
    <w:rsid w:val="0002071E"/>
    <w:rsid w:val="00032038"/>
    <w:rsid w:val="000D5BAB"/>
    <w:rsid w:val="000D7B49"/>
    <w:rsid w:val="001B45D8"/>
    <w:rsid w:val="001F35E6"/>
    <w:rsid w:val="00273515"/>
    <w:rsid w:val="0028659B"/>
    <w:rsid w:val="002E383D"/>
    <w:rsid w:val="002F786A"/>
    <w:rsid w:val="00301DDA"/>
    <w:rsid w:val="003A35E0"/>
    <w:rsid w:val="003B3095"/>
    <w:rsid w:val="003D2F5C"/>
    <w:rsid w:val="0046419D"/>
    <w:rsid w:val="00477279"/>
    <w:rsid w:val="00494ECD"/>
    <w:rsid w:val="004D17D8"/>
    <w:rsid w:val="004F4942"/>
    <w:rsid w:val="00514E0E"/>
    <w:rsid w:val="00515F6D"/>
    <w:rsid w:val="00554B54"/>
    <w:rsid w:val="0055644A"/>
    <w:rsid w:val="005F52B6"/>
    <w:rsid w:val="00617135"/>
    <w:rsid w:val="0063573A"/>
    <w:rsid w:val="00662933"/>
    <w:rsid w:val="006D427A"/>
    <w:rsid w:val="006F7A7C"/>
    <w:rsid w:val="00707C74"/>
    <w:rsid w:val="007611B8"/>
    <w:rsid w:val="007765DD"/>
    <w:rsid w:val="007D3308"/>
    <w:rsid w:val="007E4132"/>
    <w:rsid w:val="008066E4"/>
    <w:rsid w:val="008F7C8B"/>
    <w:rsid w:val="00936DBB"/>
    <w:rsid w:val="00953F17"/>
    <w:rsid w:val="009810AA"/>
    <w:rsid w:val="00992548"/>
    <w:rsid w:val="00A36FBD"/>
    <w:rsid w:val="00A62DB0"/>
    <w:rsid w:val="00A8447F"/>
    <w:rsid w:val="00AE0CE7"/>
    <w:rsid w:val="00AF6883"/>
    <w:rsid w:val="00B3772C"/>
    <w:rsid w:val="00B5259A"/>
    <w:rsid w:val="00BA1DAA"/>
    <w:rsid w:val="00C33DE3"/>
    <w:rsid w:val="00C47C9D"/>
    <w:rsid w:val="00C87D46"/>
    <w:rsid w:val="00C94316"/>
    <w:rsid w:val="00CC10F4"/>
    <w:rsid w:val="00CC772F"/>
    <w:rsid w:val="00CE23B2"/>
    <w:rsid w:val="00CE41ED"/>
    <w:rsid w:val="00CE4E63"/>
    <w:rsid w:val="00CF6D34"/>
    <w:rsid w:val="00D023F8"/>
    <w:rsid w:val="00D2178D"/>
    <w:rsid w:val="00D42642"/>
    <w:rsid w:val="00D6026D"/>
    <w:rsid w:val="00D87DD1"/>
    <w:rsid w:val="00DB1A98"/>
    <w:rsid w:val="00DF6048"/>
    <w:rsid w:val="00F3135C"/>
    <w:rsid w:val="00F86563"/>
    <w:rsid w:val="00F93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FA63F"/>
  <w15:docId w15:val="{333B65C6-E779-4108-BEDC-E02C68845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328"/>
    <w:pPr>
      <w:spacing w:after="160"/>
      <w:textAlignment w:val="baseline"/>
    </w:pPr>
    <w:rPr>
      <w:rFonts w:ascii="Calibri" w:eastAsiaTheme="minorEastAsia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EA1328"/>
    <w:rPr>
      <w:rFonts w:ascii="Calibri" w:eastAsiaTheme="minorEastAsia" w:hAnsi="Calibri" w:cs="Times New Roman"/>
    </w:rPr>
  </w:style>
  <w:style w:type="character" w:customStyle="1" w:styleId="HeaderChar">
    <w:name w:val="Header Char"/>
    <w:basedOn w:val="DefaultParagraphFont"/>
    <w:link w:val="Header"/>
    <w:qFormat/>
    <w:rsid w:val="00EA1328"/>
    <w:rPr>
      <w:rFonts w:ascii="Calibri" w:eastAsiaTheme="minorEastAsia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Calibri" w:eastAsiaTheme="minorEastAsia" w:hAnsi="Calibr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250385"/>
    <w:rPr>
      <w:rFonts w:ascii="Calibri" w:eastAsiaTheme="minorEastAsia" w:hAnsi="Calibri" w:cs="Times New Roman"/>
      <w:b/>
      <w:bCs/>
      <w:sz w:val="20"/>
      <w:szCs w:val="20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HeaderandFooter">
    <w:name w:val="Header and Footer"/>
    <w:basedOn w:val="Normal"/>
    <w:qFormat/>
  </w:style>
  <w:style w:type="paragraph" w:styleId="Footer">
    <w:name w:val="footer"/>
    <w:basedOn w:val="Normal"/>
    <w:link w:val="FooterChar"/>
    <w:uiPriority w:val="99"/>
    <w:rsid w:val="00EA1328"/>
    <w:pPr>
      <w:tabs>
        <w:tab w:val="center" w:pos="4513"/>
        <w:tab w:val="right" w:pos="9026"/>
      </w:tabs>
      <w:spacing w:after="0"/>
    </w:pPr>
  </w:style>
  <w:style w:type="paragraph" w:customStyle="1" w:styleId="FrameContents">
    <w:name w:val="Frame Contents"/>
    <w:basedOn w:val="Normal"/>
    <w:qFormat/>
    <w:rsid w:val="00EA1328"/>
    <w:pPr>
      <w:suppressAutoHyphens w:val="0"/>
      <w:spacing w:after="200" w:line="276" w:lineRule="auto"/>
      <w:textAlignment w:val="auto"/>
    </w:pPr>
    <w:rPr>
      <w:rFonts w:eastAsia="Times New Roman" w:cs="Arial"/>
    </w:rPr>
  </w:style>
  <w:style w:type="paragraph" w:styleId="Header">
    <w:name w:val="header"/>
    <w:basedOn w:val="Normal"/>
    <w:link w:val="HeaderChar"/>
    <w:rsid w:val="00EA1328"/>
    <w:pPr>
      <w:tabs>
        <w:tab w:val="center" w:pos="4513"/>
        <w:tab w:val="right" w:pos="9026"/>
      </w:tabs>
      <w:spacing w:after="0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250385"/>
    <w:rPr>
      <w:b/>
      <w:bCs/>
    </w:rPr>
  </w:style>
  <w:style w:type="table" w:styleId="TableGrid">
    <w:name w:val="Table Grid"/>
    <w:basedOn w:val="TableNormal"/>
    <w:uiPriority w:val="39"/>
    <w:rsid w:val="00C65E6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01DDA"/>
    <w:pPr>
      <w:suppressAutoHyphens w:val="0"/>
    </w:pPr>
    <w:rPr>
      <w:rFonts w:ascii="Calibri" w:eastAsiaTheme="minorEastAsia" w:hAnsi="Calibri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2B8BFE-2BDA-4A39-A6D7-273B8E8B37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4</Pages>
  <Words>325</Words>
  <Characters>1855</Characters>
  <Application>Microsoft Office Word</Application>
  <DocSecurity>0</DocSecurity>
  <Lines>15</Lines>
  <Paragraphs>4</Paragraphs>
  <ScaleCrop>false</ScaleCrop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ershenbaum</dc:creator>
  <dc:description/>
  <cp:lastModifiedBy>Anne Kershenbaum</cp:lastModifiedBy>
  <cp:revision>26</cp:revision>
  <dcterms:created xsi:type="dcterms:W3CDTF">2023-04-10T09:46:00Z</dcterms:created>
  <dcterms:modified xsi:type="dcterms:W3CDTF">2023-04-10T13:58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MSIP_Label_fb276786-cf20-4f9d-b5c6-e06f7f4594c5_Enabled">
    <vt:lpwstr>true</vt:lpwstr>
  </property>
  <property fmtid="{D5CDD505-2E9C-101B-9397-08002B2CF9AE}" pid="9" name="MSIP_Label_fb276786-cf20-4f9d-b5c6-e06f7f4594c5_SetDate">
    <vt:lpwstr>2023-04-10T09:01:36Z</vt:lpwstr>
  </property>
  <property fmtid="{D5CDD505-2E9C-101B-9397-08002B2CF9AE}" pid="10" name="MSIP_Label_fb276786-cf20-4f9d-b5c6-e06f7f4594c5_Method">
    <vt:lpwstr>Standard</vt:lpwstr>
  </property>
  <property fmtid="{D5CDD505-2E9C-101B-9397-08002B2CF9AE}" pid="11" name="MSIP_Label_fb276786-cf20-4f9d-b5c6-e06f7f4594c5_Name">
    <vt:lpwstr>defa4170-0d19-0005-0004-bc88714345d2</vt:lpwstr>
  </property>
  <property fmtid="{D5CDD505-2E9C-101B-9397-08002B2CF9AE}" pid="12" name="MSIP_Label_fb276786-cf20-4f9d-b5c6-e06f7f4594c5_SiteId">
    <vt:lpwstr>d884ae64-32b1-4130-a449-4aa655c9a330</vt:lpwstr>
  </property>
  <property fmtid="{D5CDD505-2E9C-101B-9397-08002B2CF9AE}" pid="13" name="MSIP_Label_fb276786-cf20-4f9d-b5c6-e06f7f4594c5_ActionId">
    <vt:lpwstr>28467b64-7f2e-4fb1-a0f1-e41af042a26b</vt:lpwstr>
  </property>
  <property fmtid="{D5CDD505-2E9C-101B-9397-08002B2CF9AE}" pid="14" name="MSIP_Label_fb276786-cf20-4f9d-b5c6-e06f7f4594c5_ContentBits">
    <vt:lpwstr>0</vt:lpwstr>
  </property>
</Properties>
</file>